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B3337" w14:textId="1DB060FC" w:rsidR="007E24C0" w:rsidRPr="009756C8" w:rsidRDefault="007E24C0" w:rsidP="007E24C0">
      <w:pPr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9756C8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  <w:r w:rsidR="00D40927">
        <w:rPr>
          <w:rFonts w:ascii="Times New Roman" w:hAnsi="Times New Roman" w:cs="Times New Roman"/>
          <w:b/>
          <w:bCs/>
          <w:sz w:val="28"/>
          <w:szCs w:val="28"/>
        </w:rPr>
        <w:t>s</w:t>
      </w:r>
    </w:p>
    <w:p w14:paraId="32313B11" w14:textId="558AE10D" w:rsidR="007E6DAD" w:rsidRDefault="007E6DAD" w:rsidP="007E24C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4BE89493" w14:textId="2DAB6D41" w:rsidR="007E6DAD" w:rsidRPr="009756C8" w:rsidRDefault="007E6DAD" w:rsidP="007E24C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</w:rPr>
      </w:pPr>
      <w:r w:rsidRPr="009756C8">
        <w:rPr>
          <w:rFonts w:ascii="Times New Roman" w:hAnsi="Times New Roman" w:cs="Times New Roman"/>
          <w:b/>
          <w:bCs/>
        </w:rPr>
        <w:t>Simulation studies used for mask design</w:t>
      </w:r>
    </w:p>
    <w:p w14:paraId="1EDDE63B" w14:textId="336E86AC" w:rsidR="00DC7F42" w:rsidRPr="00E90BAA" w:rsidRDefault="00E06167" w:rsidP="007E24C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E90BAA">
        <w:rPr>
          <w:rFonts w:ascii="Times New Roman" w:hAnsi="Times New Roman" w:cs="Times New Roman"/>
        </w:rPr>
        <w:t xml:space="preserve">The experiment was initially modelled using </w:t>
      </w:r>
      <w:r w:rsidR="00CA058F" w:rsidRPr="00E90BAA">
        <w:rPr>
          <w:rFonts w:ascii="Times New Roman" w:hAnsi="Times New Roman" w:cs="Times New Roman"/>
        </w:rPr>
        <w:t xml:space="preserve">a wave optics simulation. </w:t>
      </w:r>
      <w:r w:rsidR="006A17B8" w:rsidRPr="00E90BAA">
        <w:rPr>
          <w:rFonts w:ascii="Times New Roman" w:hAnsi="Times New Roman" w:cs="Times New Roman"/>
        </w:rPr>
        <w:t>The simulation code available to our group, described in detail in Ref. [</w:t>
      </w:r>
      <w:r w:rsidR="008F3E55" w:rsidRPr="00E90BAA">
        <w:rPr>
          <w:rFonts w:ascii="Times New Roman" w:hAnsi="Times New Roman" w:cs="Times New Roman"/>
        </w:rPr>
        <w:t>1</w:t>
      </w:r>
      <w:r w:rsidR="006A17B8" w:rsidRPr="00E90BAA">
        <w:rPr>
          <w:rFonts w:ascii="Times New Roman" w:hAnsi="Times New Roman" w:cs="Times New Roman"/>
        </w:rPr>
        <w:t>], was expanded to simulate two</w:t>
      </w:r>
      <w:r w:rsidR="00DC7F42" w:rsidRPr="00E90BAA">
        <w:rPr>
          <w:rFonts w:ascii="Times New Roman" w:hAnsi="Times New Roman" w:cs="Times New Roman"/>
        </w:rPr>
        <w:t>-</w:t>
      </w:r>
      <w:r w:rsidR="006A17B8" w:rsidRPr="00E90BAA">
        <w:rPr>
          <w:rFonts w:ascii="Times New Roman" w:hAnsi="Times New Roman" w:cs="Times New Roman"/>
        </w:rPr>
        <w:t>dimensional systems</w:t>
      </w:r>
      <w:r w:rsidR="00CA058F" w:rsidRPr="00E90BAA">
        <w:rPr>
          <w:rFonts w:ascii="Times New Roman" w:hAnsi="Times New Roman" w:cs="Times New Roman"/>
        </w:rPr>
        <w:t xml:space="preserve">. </w:t>
      </w:r>
      <w:r w:rsidR="006A17B8" w:rsidRPr="00E90BAA">
        <w:rPr>
          <w:rFonts w:ascii="Times New Roman" w:hAnsi="Times New Roman" w:cs="Times New Roman"/>
        </w:rPr>
        <w:t xml:space="preserve"> </w:t>
      </w:r>
      <w:r w:rsidR="00CA058F" w:rsidRPr="00E90BAA">
        <w:rPr>
          <w:rFonts w:ascii="Times New Roman" w:hAnsi="Times New Roman" w:cs="Times New Roman"/>
        </w:rPr>
        <w:t xml:space="preserve">In brief, the original wave optics model simulates the free-space propagation of x-rays between two parallel planes </w:t>
      </w:r>
      <w:r w:rsidR="00142721" w:rsidRPr="00E90BAA">
        <w:rPr>
          <w:rFonts w:ascii="Times New Roman" w:hAnsi="Times New Roman" w:cs="Times New Roman"/>
        </w:rPr>
        <w:t>using</w:t>
      </w:r>
      <w:r w:rsidR="00CA058F" w:rsidRPr="00E90BAA">
        <w:rPr>
          <w:rFonts w:ascii="Times New Roman" w:hAnsi="Times New Roman" w:cs="Times New Roman"/>
        </w:rPr>
        <w:t xml:space="preserve"> the Fresnel-</w:t>
      </w:r>
      <w:proofErr w:type="spellStart"/>
      <w:r w:rsidR="00CA058F" w:rsidRPr="00E90BAA">
        <w:rPr>
          <w:rFonts w:ascii="Times New Roman" w:hAnsi="Times New Roman" w:cs="Times New Roman"/>
        </w:rPr>
        <w:t>Kirchoff</w:t>
      </w:r>
      <w:proofErr w:type="spellEnd"/>
      <w:r w:rsidR="00CA058F" w:rsidRPr="00E90BAA">
        <w:rPr>
          <w:rFonts w:ascii="Times New Roman" w:hAnsi="Times New Roman" w:cs="Times New Roman"/>
        </w:rPr>
        <w:t xml:space="preserve"> theory of diffraction in the Fresnel approximation; the complex amplitude of the electric field </w:t>
      </w:r>
      <w:r w:rsidR="00AC2842" w:rsidRPr="00E90BAA">
        <w:rPr>
          <w:rFonts w:ascii="Times New Roman" w:hAnsi="Times New Roman" w:cs="Times New Roman"/>
        </w:rPr>
        <w:t xml:space="preserve">at </w:t>
      </w:r>
      <w:r w:rsidR="00CA058F" w:rsidRPr="00E90BAA">
        <w:rPr>
          <w:rFonts w:ascii="Times New Roman" w:hAnsi="Times New Roman" w:cs="Times New Roman"/>
        </w:rPr>
        <w:t xml:space="preserve">the latter plane is calculated </w:t>
      </w:r>
      <w:r w:rsidR="00872385" w:rsidRPr="00E90BAA">
        <w:rPr>
          <w:rFonts w:ascii="Times New Roman" w:hAnsi="Times New Roman" w:cs="Times New Roman"/>
        </w:rPr>
        <w:t xml:space="preserve">as </w:t>
      </w:r>
      <w:r w:rsidR="00CA058F" w:rsidRPr="00E90BAA">
        <w:rPr>
          <w:rFonts w:ascii="Times New Roman" w:hAnsi="Times New Roman" w:cs="Times New Roman"/>
        </w:rPr>
        <w:t xml:space="preserve">the convolution between the complex amplitude of the electric field </w:t>
      </w:r>
      <w:r w:rsidR="00AC2842" w:rsidRPr="00E90BAA">
        <w:rPr>
          <w:rFonts w:ascii="Times New Roman" w:hAnsi="Times New Roman" w:cs="Times New Roman"/>
        </w:rPr>
        <w:t xml:space="preserve">at </w:t>
      </w:r>
      <w:r w:rsidR="00CA058F" w:rsidRPr="00E90BAA">
        <w:rPr>
          <w:rFonts w:ascii="Times New Roman" w:hAnsi="Times New Roman" w:cs="Times New Roman"/>
        </w:rPr>
        <w:t>the initial plane and the Fresnel propagator [</w:t>
      </w:r>
      <w:r w:rsidR="008F3E55" w:rsidRPr="00E90BAA">
        <w:rPr>
          <w:rFonts w:ascii="Times New Roman" w:hAnsi="Times New Roman" w:cs="Times New Roman"/>
        </w:rPr>
        <w:t>1</w:t>
      </w:r>
      <w:r w:rsidR="00CA058F" w:rsidRPr="00E90BAA">
        <w:rPr>
          <w:rFonts w:ascii="Times New Roman" w:hAnsi="Times New Roman" w:cs="Times New Roman"/>
        </w:rPr>
        <w:t xml:space="preserve">]. The mask and the object are modelled </w:t>
      </w:r>
      <w:r w:rsidR="005A5EFF" w:rsidRPr="00E90BAA">
        <w:rPr>
          <w:rFonts w:ascii="Times New Roman" w:hAnsi="Times New Roman" w:cs="Times New Roman"/>
        </w:rPr>
        <w:t xml:space="preserve">as </w:t>
      </w:r>
      <w:r w:rsidR="00CA058F" w:rsidRPr="00E90BAA">
        <w:rPr>
          <w:rFonts w:ascii="Times New Roman" w:hAnsi="Times New Roman" w:cs="Times New Roman"/>
        </w:rPr>
        <w:t xml:space="preserve">complex transmission functions. The detected signal is calculated </w:t>
      </w:r>
      <w:r w:rsidR="00A1618D" w:rsidRPr="00E90BAA">
        <w:rPr>
          <w:rFonts w:ascii="Times New Roman" w:hAnsi="Times New Roman" w:cs="Times New Roman"/>
        </w:rPr>
        <w:t xml:space="preserve">by </w:t>
      </w:r>
      <w:r w:rsidR="00CA058F" w:rsidRPr="00E90BAA">
        <w:rPr>
          <w:rFonts w:ascii="Times New Roman" w:hAnsi="Times New Roman" w:cs="Times New Roman"/>
        </w:rPr>
        <w:t>taking into account the x-ray source distribution and the detector PSF</w:t>
      </w:r>
      <w:r w:rsidR="00832C9C" w:rsidRPr="00E90BAA">
        <w:rPr>
          <w:rFonts w:ascii="Times New Roman" w:hAnsi="Times New Roman" w:cs="Times New Roman"/>
        </w:rPr>
        <w:t xml:space="preserve"> </w:t>
      </w:r>
      <w:r w:rsidR="00A53AAA" w:rsidRPr="00E90BAA">
        <w:rPr>
          <w:rFonts w:ascii="Times New Roman" w:hAnsi="Times New Roman" w:cs="Times New Roman"/>
        </w:rPr>
        <w:t>through</w:t>
      </w:r>
      <w:r w:rsidR="00832C9C" w:rsidRPr="00E90BAA">
        <w:rPr>
          <w:rFonts w:ascii="Times New Roman" w:hAnsi="Times New Roman" w:cs="Times New Roman"/>
        </w:rPr>
        <w:t xml:space="preserve"> additional convolutions</w:t>
      </w:r>
      <w:r w:rsidR="00CA058F" w:rsidRPr="00E90BAA">
        <w:rPr>
          <w:rFonts w:ascii="Times New Roman" w:hAnsi="Times New Roman" w:cs="Times New Roman"/>
        </w:rPr>
        <w:t xml:space="preserve">. In this </w:t>
      </w:r>
      <w:r w:rsidR="006B78D5" w:rsidRPr="00E90BAA">
        <w:rPr>
          <w:rFonts w:ascii="Times New Roman" w:hAnsi="Times New Roman" w:cs="Times New Roman"/>
        </w:rPr>
        <w:t xml:space="preserve">original </w:t>
      </w:r>
      <w:r w:rsidR="00CA058F" w:rsidRPr="00E90BAA">
        <w:rPr>
          <w:rFonts w:ascii="Times New Roman" w:hAnsi="Times New Roman" w:cs="Times New Roman"/>
        </w:rPr>
        <w:t xml:space="preserve">version, each function </w:t>
      </w:r>
      <w:r w:rsidR="00651337" w:rsidRPr="00E90BAA">
        <w:rPr>
          <w:rFonts w:ascii="Times New Roman" w:hAnsi="Times New Roman" w:cs="Times New Roman"/>
        </w:rPr>
        <w:t>(</w:t>
      </w:r>
      <w:r w:rsidR="00CA058F" w:rsidRPr="00E90BAA">
        <w:rPr>
          <w:rFonts w:ascii="Times New Roman" w:hAnsi="Times New Roman" w:cs="Times New Roman"/>
        </w:rPr>
        <w:t>i.e. complex transmission functions of mask and object, x-ray source distribution, detector PSF, and Fresnel propagator</w:t>
      </w:r>
      <w:r w:rsidR="00651337" w:rsidRPr="00E90BAA">
        <w:rPr>
          <w:rFonts w:ascii="Times New Roman" w:hAnsi="Times New Roman" w:cs="Times New Roman"/>
        </w:rPr>
        <w:t>)</w:t>
      </w:r>
      <w:r w:rsidR="00CA058F" w:rsidRPr="00E90BAA">
        <w:rPr>
          <w:rFonts w:ascii="Times New Roman" w:hAnsi="Times New Roman" w:cs="Times New Roman"/>
        </w:rPr>
        <w:t xml:space="preserve"> is sampled along the </w:t>
      </w:r>
      <w:r w:rsidR="00CA058F" w:rsidRPr="00E90BAA">
        <w:rPr>
          <w:rFonts w:ascii="Times New Roman" w:hAnsi="Times New Roman" w:cs="Times New Roman"/>
          <w:i/>
          <w:iCs/>
        </w:rPr>
        <w:t>x</w:t>
      </w:r>
      <w:r w:rsidR="00CA058F" w:rsidRPr="00E90BAA">
        <w:rPr>
          <w:rFonts w:ascii="Times New Roman" w:hAnsi="Times New Roman" w:cs="Times New Roman"/>
        </w:rPr>
        <w:t xml:space="preserve"> direction (horizontal) only, at a 1/</w:t>
      </w:r>
      <w:proofErr w:type="spellStart"/>
      <w:r w:rsidR="00CA058F" w:rsidRPr="00E90BAA">
        <w:rPr>
          <w:rFonts w:ascii="Times New Roman" w:hAnsi="Times New Roman" w:cs="Times New Roman"/>
        </w:rPr>
        <w:t>Δ</w:t>
      </w:r>
      <w:r w:rsidR="00CA058F" w:rsidRPr="00E90BAA">
        <w:rPr>
          <w:rFonts w:ascii="Times New Roman" w:hAnsi="Times New Roman" w:cs="Times New Roman"/>
          <w:i/>
          <w:iCs/>
        </w:rPr>
        <w:t>x</w:t>
      </w:r>
      <w:proofErr w:type="spellEnd"/>
      <w:r w:rsidR="00CA058F" w:rsidRPr="00E90BAA">
        <w:rPr>
          <w:rFonts w:ascii="Times New Roman" w:hAnsi="Times New Roman" w:cs="Times New Roman"/>
        </w:rPr>
        <w:t xml:space="preserve"> sampling rate and along </w:t>
      </w:r>
      <w:r w:rsidR="00440624" w:rsidRPr="00E90BAA">
        <w:rPr>
          <w:rFonts w:ascii="Times New Roman" w:hAnsi="Times New Roman" w:cs="Times New Roman"/>
        </w:rPr>
        <w:t xml:space="preserve">a length </w:t>
      </w:r>
      <w:r w:rsidR="00CA058F" w:rsidRPr="00E90BAA">
        <w:rPr>
          <w:rFonts w:ascii="Times New Roman" w:hAnsi="Times New Roman" w:cs="Times New Roman"/>
        </w:rPr>
        <w:t>L</w:t>
      </w:r>
      <w:r w:rsidR="00CA058F" w:rsidRPr="00E90BAA">
        <w:rPr>
          <w:rFonts w:ascii="Times New Roman" w:hAnsi="Times New Roman" w:cs="Times New Roman"/>
          <w:i/>
          <w:iCs/>
        </w:rPr>
        <w:t>x</w:t>
      </w:r>
      <w:r w:rsidR="00CA058F" w:rsidRPr="00E90BAA">
        <w:rPr>
          <w:rFonts w:ascii="Times New Roman" w:hAnsi="Times New Roman" w:cs="Times New Roman"/>
        </w:rPr>
        <w:t>.</w:t>
      </w:r>
      <w:r w:rsidR="00107726" w:rsidRPr="00E90BAA">
        <w:rPr>
          <w:rFonts w:ascii="Times New Roman" w:hAnsi="Times New Roman" w:cs="Times New Roman"/>
        </w:rPr>
        <w:t xml:space="preserve"> Hence, a </w:t>
      </w:r>
      <w:r w:rsidR="0032791F" w:rsidRPr="00E90BAA">
        <w:rPr>
          <w:rFonts w:ascii="Times New Roman" w:hAnsi="Times New Roman" w:cs="Times New Roman"/>
        </w:rPr>
        <w:t xml:space="preserve">1D </w:t>
      </w:r>
      <w:r w:rsidR="00DC7F42" w:rsidRPr="00E90BAA">
        <w:rPr>
          <w:rFonts w:ascii="Times New Roman" w:hAnsi="Times New Roman" w:cs="Times New Roman"/>
        </w:rPr>
        <w:t xml:space="preserve">imaging </w:t>
      </w:r>
      <w:r w:rsidR="00107726" w:rsidRPr="00E90BAA">
        <w:rPr>
          <w:rFonts w:ascii="Times New Roman" w:hAnsi="Times New Roman" w:cs="Times New Roman"/>
        </w:rPr>
        <w:t>system (</w:t>
      </w:r>
      <w:r w:rsidR="00C65C45" w:rsidRPr="00E90BAA">
        <w:rPr>
          <w:rFonts w:ascii="Times New Roman" w:hAnsi="Times New Roman" w:cs="Times New Roman"/>
        </w:rPr>
        <w:t xml:space="preserve">i.e. a single row of pixels, with </w:t>
      </w:r>
      <w:r w:rsidR="00107726" w:rsidRPr="00E90BAA">
        <w:rPr>
          <w:rFonts w:ascii="Times New Roman" w:hAnsi="Times New Roman" w:cs="Times New Roman"/>
        </w:rPr>
        <w:t xml:space="preserve">no dependency along the </w:t>
      </w:r>
      <w:r w:rsidR="00107726" w:rsidRPr="00E90BAA">
        <w:rPr>
          <w:rFonts w:ascii="Times New Roman" w:hAnsi="Times New Roman" w:cs="Times New Roman"/>
          <w:i/>
          <w:iCs/>
        </w:rPr>
        <w:t>y</w:t>
      </w:r>
      <w:r w:rsidR="00107726" w:rsidRPr="00E90BAA">
        <w:rPr>
          <w:rFonts w:ascii="Times New Roman" w:hAnsi="Times New Roman" w:cs="Times New Roman"/>
        </w:rPr>
        <w:t xml:space="preserve"> direction) </w:t>
      </w:r>
      <w:r w:rsidR="00DC7F42" w:rsidRPr="00E90BAA">
        <w:rPr>
          <w:rFonts w:ascii="Times New Roman" w:hAnsi="Times New Roman" w:cs="Times New Roman"/>
        </w:rPr>
        <w:t>is</w:t>
      </w:r>
      <w:r w:rsidR="00107726" w:rsidRPr="00E90BAA">
        <w:rPr>
          <w:rFonts w:ascii="Times New Roman" w:hAnsi="Times New Roman" w:cs="Times New Roman"/>
        </w:rPr>
        <w:t xml:space="preserve"> simulated</w:t>
      </w:r>
      <w:r w:rsidR="00DC7F42" w:rsidRPr="00E90BAA">
        <w:rPr>
          <w:rFonts w:ascii="Times New Roman" w:hAnsi="Times New Roman" w:cs="Times New Roman"/>
        </w:rPr>
        <w:t>.</w:t>
      </w:r>
    </w:p>
    <w:p w14:paraId="2A10C57A" w14:textId="742A5F45" w:rsidR="00CA058F" w:rsidRPr="00E90BAA" w:rsidRDefault="00AE1EAF" w:rsidP="007E24C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E90BAA">
        <w:rPr>
          <w:rFonts w:ascii="Times New Roman" w:hAnsi="Times New Roman" w:cs="Times New Roman"/>
        </w:rPr>
        <w:t>Here, th</w:t>
      </w:r>
      <w:r w:rsidR="00E30C5D" w:rsidRPr="00E90BAA">
        <w:rPr>
          <w:rFonts w:ascii="Times New Roman" w:hAnsi="Times New Roman" w:cs="Times New Roman"/>
        </w:rPr>
        <w:t>is</w:t>
      </w:r>
      <w:r w:rsidRPr="00E90BAA">
        <w:rPr>
          <w:rFonts w:ascii="Times New Roman" w:hAnsi="Times New Roman" w:cs="Times New Roman"/>
        </w:rPr>
        <w:t xml:space="preserve"> </w:t>
      </w:r>
      <w:r w:rsidR="00107726" w:rsidRPr="00E90BAA">
        <w:rPr>
          <w:rFonts w:ascii="Times New Roman" w:hAnsi="Times New Roman" w:cs="Times New Roman"/>
        </w:rPr>
        <w:t xml:space="preserve">model was extended from </w:t>
      </w:r>
      <w:r w:rsidR="00A37826" w:rsidRPr="00E90BAA">
        <w:rPr>
          <w:rFonts w:ascii="Times New Roman" w:hAnsi="Times New Roman" w:cs="Times New Roman"/>
        </w:rPr>
        <w:t xml:space="preserve">1D </w:t>
      </w:r>
      <w:r w:rsidR="00107726" w:rsidRPr="00E90BAA">
        <w:rPr>
          <w:rFonts w:ascii="Times New Roman" w:hAnsi="Times New Roman" w:cs="Times New Roman"/>
        </w:rPr>
        <w:t xml:space="preserve">to </w:t>
      </w:r>
      <w:r w:rsidR="00A37826" w:rsidRPr="00E90BAA">
        <w:rPr>
          <w:rFonts w:ascii="Times New Roman" w:hAnsi="Times New Roman" w:cs="Times New Roman"/>
        </w:rPr>
        <w:t>2D</w:t>
      </w:r>
      <w:r w:rsidR="00107726" w:rsidRPr="00E90BAA">
        <w:rPr>
          <w:rFonts w:ascii="Times New Roman" w:hAnsi="Times New Roman" w:cs="Times New Roman"/>
        </w:rPr>
        <w:t>.</w:t>
      </w:r>
      <w:r w:rsidRPr="00E90BAA">
        <w:rPr>
          <w:rFonts w:ascii="Times New Roman" w:hAnsi="Times New Roman" w:cs="Times New Roman"/>
        </w:rPr>
        <w:t xml:space="preserve"> Fresnel propagator</w:t>
      </w:r>
      <w:r w:rsidR="00EF5E2B" w:rsidRPr="00E90BAA">
        <w:rPr>
          <w:rFonts w:ascii="Times New Roman" w:hAnsi="Times New Roman" w:cs="Times New Roman"/>
        </w:rPr>
        <w:t>,</w:t>
      </w:r>
      <w:r w:rsidRPr="00E90BAA">
        <w:rPr>
          <w:rFonts w:ascii="Times New Roman" w:hAnsi="Times New Roman" w:cs="Times New Roman"/>
        </w:rPr>
        <w:t xml:space="preserve"> x-ray source distribution, detector PSF, mask, and object were all defined </w:t>
      </w:r>
      <w:r w:rsidR="00DC7F42" w:rsidRPr="00E90BAA">
        <w:rPr>
          <w:rFonts w:ascii="Times New Roman" w:hAnsi="Times New Roman" w:cs="Times New Roman"/>
        </w:rPr>
        <w:t>using</w:t>
      </w:r>
      <w:r w:rsidRPr="00E90BAA">
        <w:rPr>
          <w:rFonts w:ascii="Times New Roman" w:hAnsi="Times New Roman" w:cs="Times New Roman"/>
        </w:rPr>
        <w:t xml:space="preserve"> 2D functions, </w:t>
      </w:r>
      <w:r w:rsidR="00DC7F42" w:rsidRPr="00E90BAA">
        <w:rPr>
          <w:rFonts w:ascii="Times New Roman" w:hAnsi="Times New Roman" w:cs="Times New Roman"/>
        </w:rPr>
        <w:t xml:space="preserve">with dependency </w:t>
      </w:r>
      <w:r w:rsidRPr="00E90BAA">
        <w:rPr>
          <w:rFonts w:ascii="Times New Roman" w:hAnsi="Times New Roman" w:cs="Times New Roman"/>
        </w:rPr>
        <w:t xml:space="preserve">along both the </w:t>
      </w:r>
      <w:r w:rsidRPr="00E90BAA">
        <w:rPr>
          <w:rFonts w:ascii="Times New Roman" w:hAnsi="Times New Roman" w:cs="Times New Roman"/>
          <w:i/>
          <w:iCs/>
        </w:rPr>
        <w:t>x</w:t>
      </w:r>
      <w:r w:rsidRPr="00E90BAA">
        <w:rPr>
          <w:rFonts w:ascii="Times New Roman" w:hAnsi="Times New Roman" w:cs="Times New Roman"/>
        </w:rPr>
        <w:t xml:space="preserve"> and </w:t>
      </w:r>
      <w:r w:rsidRPr="00E90BAA">
        <w:rPr>
          <w:rFonts w:ascii="Times New Roman" w:hAnsi="Times New Roman" w:cs="Times New Roman"/>
          <w:i/>
          <w:iCs/>
        </w:rPr>
        <w:t>y</w:t>
      </w:r>
      <w:r w:rsidRPr="00E90BAA">
        <w:rPr>
          <w:rFonts w:ascii="Times New Roman" w:hAnsi="Times New Roman" w:cs="Times New Roman"/>
        </w:rPr>
        <w:t xml:space="preserve"> directions. Each function was then sampled along the </w:t>
      </w:r>
      <w:r w:rsidRPr="00E90BAA">
        <w:rPr>
          <w:rFonts w:ascii="Times New Roman" w:hAnsi="Times New Roman" w:cs="Times New Roman"/>
          <w:i/>
          <w:iCs/>
        </w:rPr>
        <w:t>x</w:t>
      </w:r>
      <w:r w:rsidRPr="00E90BAA">
        <w:rPr>
          <w:rFonts w:ascii="Times New Roman" w:hAnsi="Times New Roman" w:cs="Times New Roman"/>
        </w:rPr>
        <w:t xml:space="preserve"> and </w:t>
      </w:r>
      <w:r w:rsidRPr="00E90BAA">
        <w:rPr>
          <w:rFonts w:ascii="Times New Roman" w:hAnsi="Times New Roman" w:cs="Times New Roman"/>
          <w:i/>
          <w:iCs/>
        </w:rPr>
        <w:t>y</w:t>
      </w:r>
      <w:r w:rsidRPr="00E90BAA">
        <w:rPr>
          <w:rFonts w:ascii="Times New Roman" w:hAnsi="Times New Roman" w:cs="Times New Roman"/>
        </w:rPr>
        <w:t xml:space="preserve"> direction</w:t>
      </w:r>
      <w:r w:rsidR="00C34134" w:rsidRPr="00E90BAA">
        <w:rPr>
          <w:rFonts w:ascii="Times New Roman" w:hAnsi="Times New Roman" w:cs="Times New Roman"/>
        </w:rPr>
        <w:t xml:space="preserve"> </w:t>
      </w:r>
      <w:r w:rsidRPr="00E90BAA">
        <w:rPr>
          <w:rFonts w:ascii="Times New Roman" w:hAnsi="Times New Roman" w:cs="Times New Roman"/>
        </w:rPr>
        <w:t xml:space="preserve"> at 1/</w:t>
      </w:r>
      <w:proofErr w:type="spellStart"/>
      <w:r w:rsidRPr="00E90BAA">
        <w:rPr>
          <w:rFonts w:ascii="Times New Roman" w:hAnsi="Times New Roman" w:cs="Times New Roman"/>
        </w:rPr>
        <w:t>Δ</w:t>
      </w:r>
      <w:r w:rsidRPr="00E90BAA">
        <w:rPr>
          <w:rFonts w:ascii="Times New Roman" w:hAnsi="Times New Roman" w:cs="Times New Roman"/>
          <w:i/>
          <w:iCs/>
        </w:rPr>
        <w:t>x</w:t>
      </w:r>
      <w:proofErr w:type="spellEnd"/>
      <w:r w:rsidRPr="00E90BAA">
        <w:rPr>
          <w:rFonts w:ascii="Times New Roman" w:hAnsi="Times New Roman" w:cs="Times New Roman"/>
        </w:rPr>
        <w:t xml:space="preserve"> and 1/</w:t>
      </w:r>
      <w:proofErr w:type="spellStart"/>
      <w:r w:rsidRPr="00E90BAA">
        <w:rPr>
          <w:rFonts w:ascii="Times New Roman" w:hAnsi="Times New Roman" w:cs="Times New Roman"/>
        </w:rPr>
        <w:t>Δ</w:t>
      </w:r>
      <w:r w:rsidRPr="00E90BAA">
        <w:rPr>
          <w:rFonts w:ascii="Times New Roman" w:hAnsi="Times New Roman" w:cs="Times New Roman"/>
          <w:i/>
          <w:iCs/>
        </w:rPr>
        <w:t>y</w:t>
      </w:r>
      <w:proofErr w:type="spellEnd"/>
      <w:r w:rsidRPr="00E90BAA">
        <w:rPr>
          <w:rFonts w:ascii="Times New Roman" w:hAnsi="Times New Roman" w:cs="Times New Roman"/>
        </w:rPr>
        <w:t xml:space="preserve"> sampling rate</w:t>
      </w:r>
      <w:r w:rsidR="00C34134" w:rsidRPr="00E90BAA">
        <w:rPr>
          <w:rFonts w:ascii="Times New Roman" w:hAnsi="Times New Roman" w:cs="Times New Roman"/>
        </w:rPr>
        <w:t>s</w:t>
      </w:r>
      <w:r w:rsidRPr="00E90BAA">
        <w:rPr>
          <w:rFonts w:ascii="Times New Roman" w:hAnsi="Times New Roman" w:cs="Times New Roman"/>
        </w:rPr>
        <w:t xml:space="preserve">, over an area </w:t>
      </w:r>
      <w:r w:rsidRPr="00E90BAA">
        <w:rPr>
          <w:rFonts w:ascii="Times New Roman" w:hAnsi="Times New Roman" w:cs="Times New Roman"/>
          <w:i/>
          <w:iCs/>
        </w:rPr>
        <w:t>L</w:t>
      </w:r>
      <w:r w:rsidRPr="00E90BAA">
        <w:rPr>
          <w:rFonts w:ascii="Times New Roman" w:hAnsi="Times New Roman" w:cs="Times New Roman"/>
          <w:i/>
          <w:iCs/>
          <w:vertAlign w:val="subscript"/>
        </w:rPr>
        <w:t>x</w:t>
      </w:r>
      <w:r w:rsidR="00C34134" w:rsidRPr="00E90BAA">
        <w:rPr>
          <w:rFonts w:ascii="Times New Roman" w:hAnsi="Times New Roman" w:cs="Times New Roman"/>
        </w:rPr>
        <w:t> </w:t>
      </w:r>
      <w:r w:rsidRPr="00E90BAA">
        <w:rPr>
          <w:rFonts w:ascii="Times New Roman" w:hAnsi="Times New Roman" w:cs="Times New Roman"/>
        </w:rPr>
        <w:t>×</w:t>
      </w:r>
      <w:r w:rsidR="00C34134" w:rsidRPr="00E90BAA">
        <w:rPr>
          <w:rFonts w:ascii="Times New Roman" w:hAnsi="Times New Roman" w:cs="Times New Roman"/>
        </w:rPr>
        <w:t> </w:t>
      </w:r>
      <w:r w:rsidRPr="00E90BAA">
        <w:rPr>
          <w:rFonts w:ascii="Times New Roman" w:hAnsi="Times New Roman" w:cs="Times New Roman"/>
          <w:i/>
          <w:iCs/>
        </w:rPr>
        <w:t>L</w:t>
      </w:r>
      <w:r w:rsidRPr="00E90BAA">
        <w:rPr>
          <w:rFonts w:ascii="Times New Roman" w:hAnsi="Times New Roman" w:cs="Times New Roman"/>
          <w:i/>
          <w:iCs/>
          <w:vertAlign w:val="subscript"/>
        </w:rPr>
        <w:t>y</w:t>
      </w:r>
      <w:r w:rsidR="00E30C5D" w:rsidRPr="00E90BAA">
        <w:rPr>
          <w:rFonts w:ascii="Times New Roman" w:hAnsi="Times New Roman" w:cs="Times New Roman"/>
        </w:rPr>
        <w:t xml:space="preserve">. </w:t>
      </w:r>
      <w:r w:rsidRPr="00E90BAA">
        <w:rPr>
          <w:rFonts w:ascii="Times New Roman" w:hAnsi="Times New Roman" w:cs="Times New Roman"/>
        </w:rPr>
        <w:t>Two</w:t>
      </w:r>
      <w:r w:rsidR="00E620A4" w:rsidRPr="00E90BAA">
        <w:rPr>
          <w:rFonts w:ascii="Times New Roman" w:hAnsi="Times New Roman" w:cs="Times New Roman"/>
        </w:rPr>
        <w:t>-</w:t>
      </w:r>
      <w:r w:rsidRPr="00E90BAA">
        <w:rPr>
          <w:rFonts w:ascii="Times New Roman" w:hAnsi="Times New Roman" w:cs="Times New Roman"/>
        </w:rPr>
        <w:t xml:space="preserve">dimensional Fourier </w:t>
      </w:r>
      <w:r w:rsidR="00C34134" w:rsidRPr="00E90BAA">
        <w:rPr>
          <w:rFonts w:ascii="Times New Roman" w:hAnsi="Times New Roman" w:cs="Times New Roman"/>
        </w:rPr>
        <w:t xml:space="preserve">transforms </w:t>
      </w:r>
      <w:r w:rsidRPr="00E90BAA">
        <w:rPr>
          <w:rFonts w:ascii="Times New Roman" w:hAnsi="Times New Roman" w:cs="Times New Roman"/>
        </w:rPr>
        <w:t xml:space="preserve">were </w:t>
      </w:r>
      <w:r w:rsidR="00C34134" w:rsidRPr="00E90BAA">
        <w:rPr>
          <w:rFonts w:ascii="Times New Roman" w:hAnsi="Times New Roman" w:cs="Times New Roman"/>
        </w:rPr>
        <w:t xml:space="preserve">used </w:t>
      </w:r>
      <w:r w:rsidR="00E620A4" w:rsidRPr="00E90BAA">
        <w:rPr>
          <w:rFonts w:ascii="Times New Roman" w:hAnsi="Times New Roman" w:cs="Times New Roman"/>
        </w:rPr>
        <w:t>and the integration of the calculated amplitude at the detector plane over the entire pixel area was performed</w:t>
      </w:r>
      <w:r w:rsidRPr="00E90BAA">
        <w:rPr>
          <w:rFonts w:ascii="Times New Roman" w:hAnsi="Times New Roman" w:cs="Times New Roman"/>
        </w:rPr>
        <w:t xml:space="preserve">. </w:t>
      </w:r>
    </w:p>
    <w:p w14:paraId="0CB8E9E2" w14:textId="2A9EAEF1" w:rsidR="005C2705" w:rsidRPr="00E90BAA" w:rsidRDefault="000A392F" w:rsidP="007E24C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E90BAA">
        <w:rPr>
          <w:rFonts w:ascii="Times New Roman" w:hAnsi="Times New Roman" w:cs="Times New Roman"/>
        </w:rPr>
        <w:t>T</w:t>
      </w:r>
      <w:r w:rsidR="006A17B8" w:rsidRPr="00E90BAA">
        <w:rPr>
          <w:rFonts w:ascii="Times New Roman" w:hAnsi="Times New Roman" w:cs="Times New Roman"/>
        </w:rPr>
        <w:t>he experimental setup</w:t>
      </w:r>
      <w:r w:rsidR="00575635" w:rsidRPr="00E90BAA">
        <w:rPr>
          <w:rFonts w:ascii="Times New Roman" w:hAnsi="Times New Roman" w:cs="Times New Roman"/>
        </w:rPr>
        <w:t xml:space="preserve"> described in the main article</w:t>
      </w:r>
      <w:r w:rsidR="006A17B8" w:rsidRPr="00E90BAA">
        <w:rPr>
          <w:rFonts w:ascii="Times New Roman" w:hAnsi="Times New Roman" w:cs="Times New Roman"/>
        </w:rPr>
        <w:t xml:space="preserve"> (</w:t>
      </w:r>
      <w:r w:rsidR="006A17B8" w:rsidRPr="00E90BAA">
        <w:rPr>
          <w:rFonts w:ascii="Times New Roman" w:hAnsi="Times New Roman" w:cs="Times New Roman"/>
          <w:bCs/>
        </w:rPr>
        <w:t>Fig. 1</w:t>
      </w:r>
      <w:r w:rsidR="006A17B8" w:rsidRPr="00E90BAA">
        <w:rPr>
          <w:rFonts w:ascii="Times New Roman" w:hAnsi="Times New Roman" w:cs="Times New Roman"/>
        </w:rPr>
        <w:t>) was simulated</w:t>
      </w:r>
      <w:r w:rsidR="00FB435F" w:rsidRPr="00E90BAA">
        <w:rPr>
          <w:rFonts w:ascii="Times New Roman" w:hAnsi="Times New Roman" w:cs="Times New Roman"/>
        </w:rPr>
        <w:t xml:space="preserve">, while introducing </w:t>
      </w:r>
      <w:r w:rsidR="00D4667E" w:rsidRPr="00E90BAA">
        <w:rPr>
          <w:rFonts w:ascii="Times New Roman" w:hAnsi="Times New Roman" w:cs="Times New Roman"/>
        </w:rPr>
        <w:t xml:space="preserve">a 3.2 mm diameter PMMA sphere </w:t>
      </w:r>
      <w:r w:rsidR="005B6CD8" w:rsidRPr="00E90BAA">
        <w:rPr>
          <w:rFonts w:ascii="Times New Roman" w:hAnsi="Times New Roman" w:cs="Times New Roman"/>
        </w:rPr>
        <w:t xml:space="preserve">downstream </w:t>
      </w:r>
      <w:r w:rsidR="00E9535C" w:rsidRPr="00E90BAA">
        <w:rPr>
          <w:rFonts w:ascii="Times New Roman" w:hAnsi="Times New Roman" w:cs="Times New Roman"/>
        </w:rPr>
        <w:t xml:space="preserve">of </w:t>
      </w:r>
      <w:r w:rsidR="005B6CD8" w:rsidRPr="00E90BAA">
        <w:rPr>
          <w:rFonts w:ascii="Times New Roman" w:hAnsi="Times New Roman" w:cs="Times New Roman"/>
        </w:rPr>
        <w:t xml:space="preserve">the </w:t>
      </w:r>
      <w:r w:rsidR="00D4667E" w:rsidRPr="00E90BAA">
        <w:rPr>
          <w:rFonts w:ascii="Times New Roman" w:hAnsi="Times New Roman" w:cs="Times New Roman"/>
        </w:rPr>
        <w:t>mask</w:t>
      </w:r>
      <w:r w:rsidR="005C2705" w:rsidRPr="00E90BAA">
        <w:rPr>
          <w:rFonts w:ascii="Times New Roman" w:hAnsi="Times New Roman" w:cs="Times New Roman"/>
        </w:rPr>
        <w:t>.</w:t>
      </w:r>
      <w:r w:rsidR="006A17B8" w:rsidRPr="00E90BAA">
        <w:rPr>
          <w:rFonts w:ascii="Times New Roman" w:hAnsi="Times New Roman" w:cs="Times New Roman"/>
        </w:rPr>
        <w:t xml:space="preserve"> </w:t>
      </w:r>
      <w:r w:rsidRPr="00E90BAA">
        <w:rPr>
          <w:rFonts w:ascii="Times New Roman" w:hAnsi="Times New Roman" w:cs="Times New Roman"/>
        </w:rPr>
        <w:t xml:space="preserve">A sampling step of </w:t>
      </w:r>
      <w:proofErr w:type="spellStart"/>
      <w:r w:rsidRPr="00E90BAA">
        <w:rPr>
          <w:rFonts w:ascii="Times New Roman" w:hAnsi="Times New Roman" w:cs="Times New Roman"/>
        </w:rPr>
        <w:t>Δ</w:t>
      </w:r>
      <w:r w:rsidRPr="00E90BAA">
        <w:rPr>
          <w:rFonts w:ascii="Times New Roman" w:hAnsi="Times New Roman" w:cs="Times New Roman"/>
          <w:i/>
          <w:iCs/>
        </w:rPr>
        <w:t>x</w:t>
      </w:r>
      <w:proofErr w:type="spellEnd"/>
      <w:r w:rsidR="00E9535C" w:rsidRPr="00E90BAA">
        <w:rPr>
          <w:rFonts w:ascii="Times New Roman" w:hAnsi="Times New Roman" w:cs="Times New Roman"/>
        </w:rPr>
        <w:t> </w:t>
      </w:r>
      <w:r w:rsidRPr="00E90BAA">
        <w:rPr>
          <w:rFonts w:ascii="Times New Roman" w:hAnsi="Times New Roman" w:cs="Times New Roman"/>
        </w:rPr>
        <w:t>=</w:t>
      </w:r>
      <w:r w:rsidR="00E9535C" w:rsidRPr="00E90BAA">
        <w:rPr>
          <w:rFonts w:ascii="Times New Roman" w:hAnsi="Times New Roman" w:cs="Times New Roman"/>
        </w:rPr>
        <w:t> </w:t>
      </w:r>
      <w:proofErr w:type="spellStart"/>
      <w:r w:rsidRPr="00E90BAA">
        <w:rPr>
          <w:rFonts w:ascii="Times New Roman" w:hAnsi="Times New Roman" w:cs="Times New Roman"/>
        </w:rPr>
        <w:t>Δ</w:t>
      </w:r>
      <w:r w:rsidRPr="00E90BAA">
        <w:rPr>
          <w:rFonts w:ascii="Times New Roman" w:hAnsi="Times New Roman" w:cs="Times New Roman"/>
          <w:i/>
          <w:iCs/>
        </w:rPr>
        <w:t>y</w:t>
      </w:r>
      <w:proofErr w:type="spellEnd"/>
      <w:r w:rsidRPr="00E90BAA">
        <w:rPr>
          <w:rFonts w:ascii="Times New Roman" w:hAnsi="Times New Roman" w:cs="Times New Roman"/>
        </w:rPr>
        <w:t xml:space="preserve"> = 500 nm was used to sample </w:t>
      </w:r>
      <w:r w:rsidR="00E9535C" w:rsidRPr="00E90BAA">
        <w:rPr>
          <w:rFonts w:ascii="Times New Roman" w:hAnsi="Times New Roman" w:cs="Times New Roman"/>
        </w:rPr>
        <w:t xml:space="preserve">all </w:t>
      </w:r>
      <w:r w:rsidRPr="00E90BAA">
        <w:rPr>
          <w:rFonts w:ascii="Times New Roman" w:hAnsi="Times New Roman" w:cs="Times New Roman"/>
        </w:rPr>
        <w:t>functions along both directions.</w:t>
      </w:r>
      <w:r w:rsidR="00D4667E" w:rsidRPr="00E90BAA">
        <w:rPr>
          <w:rFonts w:ascii="Times New Roman" w:hAnsi="Times New Roman" w:cs="Times New Roman"/>
        </w:rPr>
        <w:t xml:space="preserve"> </w:t>
      </w:r>
      <w:r w:rsidR="005C2705" w:rsidRPr="00E90BAA">
        <w:rPr>
          <w:rFonts w:ascii="Times New Roman" w:hAnsi="Times New Roman" w:cs="Times New Roman"/>
        </w:rPr>
        <w:t xml:space="preserve">A monoenergetic x-ray source of </w:t>
      </w:r>
      <w:r w:rsidR="0034565D" w:rsidRPr="00E90BAA">
        <w:rPr>
          <w:rFonts w:ascii="Times New Roman" w:hAnsi="Times New Roman" w:cs="Times New Roman"/>
        </w:rPr>
        <w:t>19</w:t>
      </w:r>
      <w:r w:rsidR="005C2705" w:rsidRPr="00E90BAA">
        <w:rPr>
          <w:rFonts w:ascii="Times New Roman" w:hAnsi="Times New Roman" w:cs="Times New Roman"/>
        </w:rPr>
        <w:t xml:space="preserve"> keV and a detector size of 449</w:t>
      </w:r>
      <w:r w:rsidR="00D44165" w:rsidRPr="00E90BAA">
        <w:rPr>
          <w:rFonts w:ascii="Times New Roman" w:hAnsi="Times New Roman" w:cs="Times New Roman"/>
        </w:rPr>
        <w:t> (</w:t>
      </w:r>
      <w:r w:rsidR="00D44165" w:rsidRPr="00E90BAA">
        <w:rPr>
          <w:rFonts w:ascii="Times New Roman" w:hAnsi="Times New Roman" w:cs="Times New Roman"/>
          <w:i/>
          <w:iCs/>
        </w:rPr>
        <w:t>h</w:t>
      </w:r>
      <w:r w:rsidR="00D44165" w:rsidRPr="00E90BAA">
        <w:rPr>
          <w:rFonts w:ascii="Times New Roman" w:hAnsi="Times New Roman" w:cs="Times New Roman"/>
        </w:rPr>
        <w:t>) </w:t>
      </w:r>
      <w:r w:rsidR="005C2705" w:rsidRPr="00E90BAA">
        <w:rPr>
          <w:rFonts w:ascii="Times New Roman" w:hAnsi="Times New Roman" w:cs="Times New Roman"/>
        </w:rPr>
        <w:t>×</w:t>
      </w:r>
      <w:r w:rsidR="00D44165" w:rsidRPr="00E90BAA">
        <w:rPr>
          <w:rFonts w:ascii="Times New Roman" w:hAnsi="Times New Roman" w:cs="Times New Roman"/>
        </w:rPr>
        <w:t> </w:t>
      </w:r>
      <w:r w:rsidR="005C2705" w:rsidRPr="00E90BAA">
        <w:rPr>
          <w:rFonts w:ascii="Times New Roman" w:hAnsi="Times New Roman" w:cs="Times New Roman"/>
        </w:rPr>
        <w:t>377</w:t>
      </w:r>
      <w:r w:rsidR="00D44165" w:rsidRPr="00E90BAA">
        <w:rPr>
          <w:rFonts w:ascii="Times New Roman" w:hAnsi="Times New Roman" w:cs="Times New Roman"/>
        </w:rPr>
        <w:t> </w:t>
      </w:r>
      <w:r w:rsidR="005C2705" w:rsidRPr="00E90BAA">
        <w:rPr>
          <w:rFonts w:ascii="Times New Roman" w:hAnsi="Times New Roman" w:cs="Times New Roman"/>
        </w:rPr>
        <w:t>(</w:t>
      </w:r>
      <w:r w:rsidR="005B6CD8" w:rsidRPr="00E90BAA">
        <w:rPr>
          <w:rFonts w:ascii="Times New Roman" w:hAnsi="Times New Roman" w:cs="Times New Roman"/>
          <w:i/>
          <w:iCs/>
        </w:rPr>
        <w:t>v</w:t>
      </w:r>
      <w:r w:rsidR="005C2705" w:rsidRPr="00E90BAA">
        <w:rPr>
          <w:rFonts w:ascii="Times New Roman" w:hAnsi="Times New Roman" w:cs="Times New Roman"/>
        </w:rPr>
        <w:t xml:space="preserve">) pixels were simulated. </w:t>
      </w:r>
      <w:r w:rsidR="005B6CD8" w:rsidRPr="00E90BAA">
        <w:rPr>
          <w:rFonts w:ascii="Times New Roman" w:hAnsi="Times New Roman" w:cs="Times New Roman"/>
        </w:rPr>
        <w:t xml:space="preserve">A total of four images of the sample were acquired, one for each dithering step; </w:t>
      </w:r>
      <w:r w:rsidR="00955F98" w:rsidRPr="00E90BAA">
        <w:rPr>
          <w:rFonts w:ascii="Times New Roman" w:hAnsi="Times New Roman" w:cs="Times New Roman"/>
        </w:rPr>
        <w:t>the sample was stepped along the</w:t>
      </w:r>
      <w:r w:rsidR="005B6CD8" w:rsidRPr="00E90BAA">
        <w:rPr>
          <w:rFonts w:ascii="Times New Roman" w:hAnsi="Times New Roman" w:cs="Times New Roman"/>
        </w:rPr>
        <w:t xml:space="preserve"> horizontal direction with a step size of ¼ </w:t>
      </w:r>
      <w:r w:rsidR="00543D8A" w:rsidRPr="00E90BAA">
        <w:rPr>
          <w:rFonts w:ascii="Times New Roman" w:hAnsi="Times New Roman" w:cs="Times New Roman"/>
        </w:rPr>
        <w:t xml:space="preserve">of the </w:t>
      </w:r>
      <w:r w:rsidR="005B6CD8" w:rsidRPr="00E90BAA">
        <w:rPr>
          <w:rFonts w:ascii="Times New Roman" w:hAnsi="Times New Roman" w:cs="Times New Roman"/>
        </w:rPr>
        <w:t xml:space="preserve">horizontal </w:t>
      </w:r>
      <w:r w:rsidR="00705F70" w:rsidRPr="00E90BAA">
        <w:rPr>
          <w:rFonts w:ascii="Times New Roman" w:hAnsi="Times New Roman" w:cs="Times New Roman"/>
        </w:rPr>
        <w:t xml:space="preserve">mask </w:t>
      </w:r>
      <w:r w:rsidR="005B6CD8" w:rsidRPr="00E90BAA">
        <w:rPr>
          <w:rFonts w:ascii="Times New Roman" w:hAnsi="Times New Roman" w:cs="Times New Roman"/>
        </w:rPr>
        <w:t>period</w:t>
      </w:r>
      <w:r w:rsidR="00955F98" w:rsidRPr="00E90BAA">
        <w:rPr>
          <w:rFonts w:ascii="Times New Roman" w:hAnsi="Times New Roman" w:cs="Times New Roman"/>
        </w:rPr>
        <w:t xml:space="preserve"> for each dithering step</w:t>
      </w:r>
      <w:r w:rsidR="005B6CD8" w:rsidRPr="00E90BAA">
        <w:rPr>
          <w:rFonts w:ascii="Times New Roman" w:hAnsi="Times New Roman" w:cs="Times New Roman"/>
        </w:rPr>
        <w:t xml:space="preserve">. </w:t>
      </w:r>
      <w:r w:rsidR="00955F98" w:rsidRPr="00E90BAA">
        <w:rPr>
          <w:rFonts w:ascii="Times New Roman" w:hAnsi="Times New Roman" w:cs="Times New Roman"/>
        </w:rPr>
        <w:t>The</w:t>
      </w:r>
      <w:r w:rsidR="00DD4AC1" w:rsidRPr="00E90BAA">
        <w:rPr>
          <w:rFonts w:ascii="Times New Roman" w:hAnsi="Times New Roman" w:cs="Times New Roman"/>
        </w:rPr>
        <w:t xml:space="preserve"> </w:t>
      </w:r>
      <w:r w:rsidR="00955F98" w:rsidRPr="00E90BAA">
        <w:rPr>
          <w:rFonts w:ascii="Times New Roman" w:hAnsi="Times New Roman" w:cs="Times New Roman"/>
        </w:rPr>
        <w:t xml:space="preserve">retrieval of the </w:t>
      </w:r>
      <w:r w:rsidR="00DD4AC1" w:rsidRPr="00E90BAA">
        <w:rPr>
          <w:rFonts w:ascii="Times New Roman" w:hAnsi="Times New Roman" w:cs="Times New Roman"/>
        </w:rPr>
        <w:t xml:space="preserve">three </w:t>
      </w:r>
      <w:r w:rsidR="00955F98" w:rsidRPr="00E90BAA">
        <w:rPr>
          <w:rFonts w:ascii="Times New Roman" w:hAnsi="Times New Roman" w:cs="Times New Roman"/>
        </w:rPr>
        <w:t>signals was then p</w:t>
      </w:r>
      <w:r w:rsidR="00327E14" w:rsidRPr="00E90BAA">
        <w:rPr>
          <w:rFonts w:ascii="Times New Roman" w:hAnsi="Times New Roman" w:cs="Times New Roman"/>
        </w:rPr>
        <w:t>e</w:t>
      </w:r>
      <w:r w:rsidR="00955F98" w:rsidRPr="00E90BAA">
        <w:rPr>
          <w:rFonts w:ascii="Times New Roman" w:hAnsi="Times New Roman" w:cs="Times New Roman"/>
        </w:rPr>
        <w:t xml:space="preserve">rformed as </w:t>
      </w:r>
      <w:r w:rsidR="00327E14" w:rsidRPr="00E90BAA">
        <w:rPr>
          <w:rFonts w:ascii="Times New Roman" w:hAnsi="Times New Roman" w:cs="Times New Roman"/>
        </w:rPr>
        <w:t xml:space="preserve">described in the </w:t>
      </w:r>
      <w:r w:rsidR="00327E14" w:rsidRPr="00E90BAA">
        <w:rPr>
          <w:rFonts w:ascii="Times New Roman" w:hAnsi="Times New Roman" w:cs="Times New Roman"/>
          <w:bCs/>
        </w:rPr>
        <w:t>Methods</w:t>
      </w:r>
      <w:r w:rsidR="00327E14" w:rsidRPr="00E90BAA">
        <w:rPr>
          <w:rFonts w:ascii="Times New Roman" w:hAnsi="Times New Roman" w:cs="Times New Roman"/>
        </w:rPr>
        <w:t xml:space="preserve"> section</w:t>
      </w:r>
      <w:r w:rsidR="004B33B5" w:rsidRPr="00E90BAA">
        <w:rPr>
          <w:rFonts w:ascii="Times New Roman" w:hAnsi="Times New Roman" w:cs="Times New Roman"/>
        </w:rPr>
        <w:t xml:space="preserve"> of the main article</w:t>
      </w:r>
      <w:r w:rsidR="00327E14" w:rsidRPr="00E90BAA">
        <w:rPr>
          <w:rFonts w:ascii="Times New Roman" w:hAnsi="Times New Roman" w:cs="Times New Roman"/>
        </w:rPr>
        <w:t>.</w:t>
      </w:r>
    </w:p>
    <w:p w14:paraId="6C919561" w14:textId="77777777" w:rsidR="00623BBD" w:rsidRPr="00E90BAA" w:rsidRDefault="00623BBD" w:rsidP="007E24C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210D5AD0" w14:textId="73BEB88A" w:rsidR="007E24C0" w:rsidRPr="00E90BAA" w:rsidRDefault="00327E14" w:rsidP="00827EB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E90BAA">
        <w:rPr>
          <w:rFonts w:ascii="Times New Roman" w:hAnsi="Times New Roman" w:cs="Times New Roman"/>
        </w:rPr>
        <w:t>The flat field was i</w:t>
      </w:r>
      <w:r w:rsidR="00D4667E" w:rsidRPr="00E90BAA">
        <w:rPr>
          <w:rFonts w:ascii="Times New Roman" w:hAnsi="Times New Roman" w:cs="Times New Roman"/>
        </w:rPr>
        <w:t xml:space="preserve">nitially </w:t>
      </w:r>
      <w:r w:rsidRPr="00E90BAA">
        <w:rPr>
          <w:rFonts w:ascii="Times New Roman" w:hAnsi="Times New Roman" w:cs="Times New Roman"/>
        </w:rPr>
        <w:t xml:space="preserve">simulated </w:t>
      </w:r>
      <w:r w:rsidR="00D4667E" w:rsidRPr="00E90BAA">
        <w:rPr>
          <w:rFonts w:ascii="Times New Roman" w:hAnsi="Times New Roman" w:cs="Times New Roman"/>
        </w:rPr>
        <w:t xml:space="preserve">to </w:t>
      </w:r>
      <w:r w:rsidR="00A82A7D" w:rsidRPr="00E90BAA">
        <w:rPr>
          <w:rFonts w:ascii="Times New Roman" w:hAnsi="Times New Roman" w:cs="Times New Roman"/>
        </w:rPr>
        <w:t>confirm that sufficient beamlet separation could be achieved</w:t>
      </w:r>
      <w:r w:rsidR="00DC7F42" w:rsidRPr="00E90BAA">
        <w:rPr>
          <w:rFonts w:ascii="Times New Roman" w:hAnsi="Times New Roman" w:cs="Times New Roman"/>
        </w:rPr>
        <w:t>.</w:t>
      </w:r>
      <w:r w:rsidR="00B7315A" w:rsidRPr="00E90BAA">
        <w:rPr>
          <w:rFonts w:ascii="Times New Roman" w:hAnsi="Times New Roman" w:cs="Times New Roman"/>
        </w:rPr>
        <w:t xml:space="preserve"> The results are presented in </w:t>
      </w:r>
      <w:r w:rsidR="006A17B8" w:rsidRPr="00E90BAA">
        <w:rPr>
          <w:rFonts w:ascii="Times New Roman" w:hAnsi="Times New Roman" w:cs="Times New Roman"/>
        </w:rPr>
        <w:t xml:space="preserve">in </w:t>
      </w:r>
      <w:r w:rsidR="000A392F" w:rsidRPr="00E90BAA">
        <w:rPr>
          <w:rFonts w:ascii="Times New Roman" w:hAnsi="Times New Roman" w:cs="Times New Roman"/>
          <w:bCs/>
        </w:rPr>
        <w:t xml:space="preserve">Supplementary </w:t>
      </w:r>
      <w:r w:rsidR="006A17B8" w:rsidRPr="00E90BAA">
        <w:rPr>
          <w:rFonts w:ascii="Times New Roman" w:hAnsi="Times New Roman" w:cs="Times New Roman"/>
          <w:bCs/>
        </w:rPr>
        <w:t xml:space="preserve">Fig. </w:t>
      </w:r>
      <w:r w:rsidR="000A392F" w:rsidRPr="00E90BAA">
        <w:rPr>
          <w:rFonts w:ascii="Times New Roman" w:hAnsi="Times New Roman" w:cs="Times New Roman"/>
          <w:bCs/>
        </w:rPr>
        <w:t>1</w:t>
      </w:r>
      <w:r w:rsidR="006A17B8" w:rsidRPr="00E90BAA">
        <w:rPr>
          <w:rFonts w:ascii="Times New Roman" w:hAnsi="Times New Roman" w:cs="Times New Roman"/>
          <w:bCs/>
        </w:rPr>
        <w:t xml:space="preserve"> (a)-(c)</w:t>
      </w:r>
      <w:r w:rsidR="00B7315A" w:rsidRPr="00E90BAA">
        <w:rPr>
          <w:rFonts w:ascii="Times New Roman" w:hAnsi="Times New Roman" w:cs="Times New Roman"/>
        </w:rPr>
        <w:t xml:space="preserve">, alongside their experimental correspondents (panels </w:t>
      </w:r>
      <w:r w:rsidR="00B7315A" w:rsidRPr="00E90BAA">
        <w:rPr>
          <w:rFonts w:ascii="Times New Roman" w:hAnsi="Times New Roman" w:cs="Times New Roman"/>
          <w:bCs/>
        </w:rPr>
        <w:t>(d)-(f)).</w:t>
      </w:r>
      <w:r w:rsidR="00827EB6" w:rsidRPr="00E90BAA">
        <w:rPr>
          <w:rFonts w:ascii="Times New Roman" w:hAnsi="Times New Roman" w:cs="Times New Roman"/>
          <w:bCs/>
        </w:rPr>
        <w:t xml:space="preserve"> Alongside the good agreement between simulation and experiment, the figure also shows how the selected </w:t>
      </w:r>
      <w:r w:rsidR="006A17B8" w:rsidRPr="00E90BAA">
        <w:rPr>
          <w:rFonts w:ascii="Times New Roman" w:hAnsi="Times New Roman" w:cs="Times New Roman"/>
        </w:rPr>
        <w:t>mask design</w:t>
      </w:r>
      <w:r w:rsidR="00D92478" w:rsidRPr="00E90BAA">
        <w:rPr>
          <w:rFonts w:ascii="Times New Roman" w:hAnsi="Times New Roman" w:cs="Times New Roman"/>
        </w:rPr>
        <w:t xml:space="preserve"> </w:t>
      </w:r>
      <w:r w:rsidR="006A17B8" w:rsidRPr="00E90BAA">
        <w:rPr>
          <w:rFonts w:ascii="Times New Roman" w:hAnsi="Times New Roman" w:cs="Times New Roman"/>
        </w:rPr>
        <w:t xml:space="preserve">allowed the beamlets to be as close as possible </w:t>
      </w:r>
      <w:r w:rsidR="00D92478" w:rsidRPr="00E90BAA">
        <w:rPr>
          <w:rFonts w:ascii="Times New Roman" w:hAnsi="Times New Roman" w:cs="Times New Roman"/>
        </w:rPr>
        <w:t xml:space="preserve">in the vertical direction </w:t>
      </w:r>
      <w:r w:rsidR="006A17B8" w:rsidRPr="00E90BAA">
        <w:rPr>
          <w:rFonts w:ascii="Times New Roman" w:hAnsi="Times New Roman" w:cs="Times New Roman"/>
        </w:rPr>
        <w:t>with minimal overlap.</w:t>
      </w:r>
    </w:p>
    <w:p w14:paraId="129F0268" w14:textId="77777777" w:rsidR="000A392F" w:rsidRPr="00E90BAA" w:rsidRDefault="000A392F" w:rsidP="007E24C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126EBDE9" w14:textId="5639F6F5" w:rsidR="006A17B8" w:rsidRPr="00E90BAA" w:rsidRDefault="006A17B8" w:rsidP="007C2D26">
      <w:pPr>
        <w:keepNext/>
        <w:keepLines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E90BA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045373F" wp14:editId="2A65517E">
            <wp:extent cx="4864579" cy="1395095"/>
            <wp:effectExtent l="0" t="0" r="0" b="0"/>
            <wp:docPr id="15" name="Picture 15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848"/>
                    <a:stretch/>
                  </pic:blipFill>
                  <pic:spPr bwMode="auto">
                    <a:xfrm>
                      <a:off x="0" y="0"/>
                      <a:ext cx="4866166" cy="139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08C3F0A5" w14:textId="0606057C" w:rsidR="006A17B8" w:rsidRPr="00E90BAA" w:rsidRDefault="006A17B8" w:rsidP="007C2D26">
      <w:pPr>
        <w:keepNext/>
        <w:keepLines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E90BAA">
        <w:rPr>
          <w:rFonts w:ascii="Times New Roman" w:hAnsi="Times New Roman" w:cs="Times New Roman"/>
          <w:noProof/>
        </w:rPr>
        <w:drawing>
          <wp:inline distT="0" distB="0" distL="0" distR="0" wp14:anchorId="13D74B79" wp14:editId="45772105">
            <wp:extent cx="4864574" cy="1407795"/>
            <wp:effectExtent l="0" t="0" r="0" b="1905"/>
            <wp:docPr id="16" name="Picture 16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028"/>
                    <a:stretch/>
                  </pic:blipFill>
                  <pic:spPr bwMode="auto">
                    <a:xfrm>
                      <a:off x="0" y="0"/>
                      <a:ext cx="4866161" cy="1408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2BB0FD09" w14:textId="3E2CE8C2" w:rsidR="006A17B8" w:rsidRPr="00E90BAA" w:rsidRDefault="000A392F" w:rsidP="006A17B8">
      <w:pPr>
        <w:spacing w:after="0" w:line="360" w:lineRule="auto"/>
        <w:jc w:val="center"/>
        <w:rPr>
          <w:rFonts w:ascii="Times New Roman" w:hAnsi="Times New Roman" w:cs="Times New Roman"/>
        </w:rPr>
      </w:pPr>
      <w:r w:rsidRPr="00E90BAA">
        <w:rPr>
          <w:rFonts w:ascii="Times New Roman" w:hAnsi="Times New Roman" w:cs="Times New Roman"/>
          <w:b/>
          <w:bCs/>
        </w:rPr>
        <w:t xml:space="preserve">Supplementary </w:t>
      </w:r>
      <w:r w:rsidR="006A17B8" w:rsidRPr="00E90BAA">
        <w:rPr>
          <w:rFonts w:ascii="Times New Roman" w:hAnsi="Times New Roman" w:cs="Times New Roman"/>
          <w:b/>
          <w:bCs/>
        </w:rPr>
        <w:t xml:space="preserve">Fig. </w:t>
      </w:r>
      <w:r w:rsidRPr="00E90BAA">
        <w:rPr>
          <w:rFonts w:ascii="Times New Roman" w:hAnsi="Times New Roman" w:cs="Times New Roman"/>
          <w:b/>
          <w:bCs/>
        </w:rPr>
        <w:t>1</w:t>
      </w:r>
      <w:r w:rsidR="006A17B8" w:rsidRPr="00E90BAA">
        <w:rPr>
          <w:rFonts w:ascii="Times New Roman" w:hAnsi="Times New Roman" w:cs="Times New Roman"/>
          <w:b/>
          <w:bCs/>
        </w:rPr>
        <w:t>.</w:t>
      </w:r>
      <w:r w:rsidR="006A17B8" w:rsidRPr="00E90BAA">
        <w:rPr>
          <w:rFonts w:ascii="Times New Roman" w:hAnsi="Times New Roman" w:cs="Times New Roman"/>
        </w:rPr>
        <w:t xml:space="preserve"> Simulated (a-c) and experimentally measured (d-e) beamlets’ intensity at the detector; </w:t>
      </w:r>
      <w:r w:rsidR="000B3744" w:rsidRPr="00E90BAA">
        <w:rPr>
          <w:rFonts w:ascii="Times New Roman" w:hAnsi="Times New Roman" w:cs="Times New Roman"/>
        </w:rPr>
        <w:t>sample-less images</w:t>
      </w:r>
      <w:r w:rsidR="006A17B8" w:rsidRPr="00E90BAA">
        <w:rPr>
          <w:rFonts w:ascii="Times New Roman" w:hAnsi="Times New Roman" w:cs="Times New Roman"/>
        </w:rPr>
        <w:t xml:space="preserve"> ((a) and (d)), intensity along the horizontal axis </w:t>
      </w:r>
      <w:r w:rsidR="006A17B8" w:rsidRPr="00E90BAA">
        <w:rPr>
          <w:rFonts w:ascii="Times New Roman" w:hAnsi="Times New Roman" w:cs="Times New Roman"/>
          <w:i/>
          <w:iCs/>
        </w:rPr>
        <w:t>x</w:t>
      </w:r>
      <w:r w:rsidR="006A17B8" w:rsidRPr="00E90BAA">
        <w:rPr>
          <w:rFonts w:ascii="Times New Roman" w:hAnsi="Times New Roman" w:cs="Times New Roman"/>
        </w:rPr>
        <w:t xml:space="preserve"> ((b) and (e)), and intensity along the vertical axis </w:t>
      </w:r>
      <w:r w:rsidR="006A17B8" w:rsidRPr="00E90BAA">
        <w:rPr>
          <w:rFonts w:ascii="Times New Roman" w:hAnsi="Times New Roman" w:cs="Times New Roman"/>
          <w:i/>
          <w:iCs/>
        </w:rPr>
        <w:t>y</w:t>
      </w:r>
      <w:r w:rsidR="006A17B8" w:rsidRPr="00E90BAA">
        <w:rPr>
          <w:rFonts w:ascii="Times New Roman" w:hAnsi="Times New Roman" w:cs="Times New Roman"/>
        </w:rPr>
        <w:t xml:space="preserve"> ((c) and (f))</w:t>
      </w:r>
      <w:r w:rsidR="00FC02AB" w:rsidRPr="00E90BAA">
        <w:rPr>
          <w:rFonts w:ascii="Times New Roman" w:hAnsi="Times New Roman" w:cs="Times New Roman"/>
        </w:rPr>
        <w:t xml:space="preserve"> are shown</w:t>
      </w:r>
      <w:r w:rsidR="006A17B8" w:rsidRPr="00E90BAA">
        <w:rPr>
          <w:rFonts w:ascii="Times New Roman" w:hAnsi="Times New Roman" w:cs="Times New Roman"/>
        </w:rPr>
        <w:t xml:space="preserve">. </w:t>
      </w:r>
    </w:p>
    <w:p w14:paraId="3FE801BC" w14:textId="16A8CB05" w:rsidR="006A17B8" w:rsidRPr="00E90BAA" w:rsidRDefault="006A17B8" w:rsidP="006A17B8">
      <w:pPr>
        <w:spacing w:after="0" w:line="360" w:lineRule="auto"/>
        <w:rPr>
          <w:rFonts w:ascii="Times New Roman" w:hAnsi="Times New Roman" w:cs="Times New Roman"/>
        </w:rPr>
      </w:pPr>
    </w:p>
    <w:p w14:paraId="6481398F" w14:textId="684690AF" w:rsidR="000A392F" w:rsidRPr="00E90BAA" w:rsidRDefault="00327E14" w:rsidP="006A17B8">
      <w:pPr>
        <w:spacing w:after="0" w:line="360" w:lineRule="auto"/>
        <w:rPr>
          <w:rFonts w:ascii="Times New Roman" w:hAnsi="Times New Roman" w:cs="Times New Roman"/>
        </w:rPr>
      </w:pPr>
      <w:r w:rsidRPr="00E90BAA">
        <w:rPr>
          <w:rFonts w:ascii="Times New Roman" w:hAnsi="Times New Roman" w:cs="Times New Roman"/>
        </w:rPr>
        <w:t xml:space="preserve">The retrieved and up-sampled (combining the four dithering steps) images of the PMMA sphere can be seen in </w:t>
      </w:r>
      <w:r w:rsidRPr="00E90BAA">
        <w:rPr>
          <w:rFonts w:ascii="Times New Roman" w:hAnsi="Times New Roman" w:cs="Times New Roman"/>
          <w:bCs/>
        </w:rPr>
        <w:t>Supplementary Fig. 2</w:t>
      </w:r>
      <w:r w:rsidRPr="00E90BAA">
        <w:rPr>
          <w:rFonts w:ascii="Times New Roman" w:hAnsi="Times New Roman" w:cs="Times New Roman"/>
        </w:rPr>
        <w:t>.</w:t>
      </w:r>
      <w:r w:rsidR="000A392F" w:rsidRPr="00E90BAA">
        <w:rPr>
          <w:rFonts w:ascii="Times New Roman" w:hAnsi="Times New Roman" w:cs="Times New Roman"/>
        </w:rPr>
        <w:t xml:space="preserve"> </w:t>
      </w:r>
      <w:r w:rsidR="006B6711" w:rsidRPr="00E90BAA">
        <w:rPr>
          <w:rFonts w:ascii="Times New Roman" w:hAnsi="Times New Roman" w:cs="Times New Roman"/>
        </w:rPr>
        <w:t>A</w:t>
      </w:r>
      <w:r w:rsidR="00AD5D24" w:rsidRPr="00E90BAA">
        <w:rPr>
          <w:rFonts w:ascii="Times New Roman" w:hAnsi="Times New Roman" w:cs="Times New Roman"/>
        </w:rPr>
        <w:t xml:space="preserve">ttenuation, </w:t>
      </w:r>
      <w:r w:rsidR="006B6711" w:rsidRPr="00E90BAA">
        <w:rPr>
          <w:rFonts w:ascii="Times New Roman" w:hAnsi="Times New Roman" w:cs="Times New Roman"/>
        </w:rPr>
        <w:t>integrated phase</w:t>
      </w:r>
      <w:r w:rsidR="00B65CEA" w:rsidRPr="00E90BAA">
        <w:rPr>
          <w:rFonts w:ascii="Times New Roman" w:hAnsi="Times New Roman" w:cs="Times New Roman"/>
        </w:rPr>
        <w:t xml:space="preserve"> and</w:t>
      </w:r>
      <w:r w:rsidR="006B6711" w:rsidRPr="00E90BAA">
        <w:rPr>
          <w:rFonts w:ascii="Times New Roman" w:hAnsi="Times New Roman" w:cs="Times New Roman"/>
        </w:rPr>
        <w:t xml:space="preserve"> </w:t>
      </w:r>
      <w:r w:rsidR="00AD5D24" w:rsidRPr="00E90BAA">
        <w:rPr>
          <w:rFonts w:ascii="Times New Roman" w:hAnsi="Times New Roman" w:cs="Times New Roman"/>
        </w:rPr>
        <w:t xml:space="preserve">refraction along the </w:t>
      </w:r>
      <w:r w:rsidR="00AD5D24" w:rsidRPr="00E90BAA">
        <w:rPr>
          <w:rFonts w:ascii="Times New Roman" w:hAnsi="Times New Roman" w:cs="Times New Roman"/>
          <w:i/>
          <w:iCs/>
        </w:rPr>
        <w:t>x</w:t>
      </w:r>
      <w:r w:rsidR="00AD5D24" w:rsidRPr="00E90BAA">
        <w:rPr>
          <w:rFonts w:ascii="Times New Roman" w:hAnsi="Times New Roman" w:cs="Times New Roman"/>
        </w:rPr>
        <w:t xml:space="preserve"> </w:t>
      </w:r>
      <w:r w:rsidR="003D69B1" w:rsidRPr="00E90BAA">
        <w:rPr>
          <w:rFonts w:ascii="Times New Roman" w:hAnsi="Times New Roman" w:cs="Times New Roman"/>
        </w:rPr>
        <w:t xml:space="preserve">and </w:t>
      </w:r>
      <w:r w:rsidR="00AD5D24" w:rsidRPr="00E90BAA">
        <w:rPr>
          <w:rFonts w:ascii="Times New Roman" w:hAnsi="Times New Roman" w:cs="Times New Roman"/>
          <w:i/>
          <w:iCs/>
        </w:rPr>
        <w:t>y</w:t>
      </w:r>
      <w:r w:rsidR="00AD5D24" w:rsidRPr="00E90BAA">
        <w:rPr>
          <w:rFonts w:ascii="Times New Roman" w:hAnsi="Times New Roman" w:cs="Times New Roman"/>
        </w:rPr>
        <w:t xml:space="preserve"> axis</w:t>
      </w:r>
      <w:r w:rsidR="008D3A66" w:rsidRPr="00E90BAA">
        <w:rPr>
          <w:rFonts w:ascii="Times New Roman" w:hAnsi="Times New Roman" w:cs="Times New Roman"/>
        </w:rPr>
        <w:t xml:space="preserve"> </w:t>
      </w:r>
      <w:r w:rsidR="003D69B1" w:rsidRPr="00E90BAA">
        <w:rPr>
          <w:rFonts w:ascii="Times New Roman" w:hAnsi="Times New Roman" w:cs="Times New Roman"/>
        </w:rPr>
        <w:t xml:space="preserve">are shown in panels </w:t>
      </w:r>
      <w:r w:rsidR="009210E1" w:rsidRPr="00E90BAA">
        <w:rPr>
          <w:rFonts w:ascii="Times New Roman" w:hAnsi="Times New Roman" w:cs="Times New Roman"/>
        </w:rPr>
        <w:t>(</w:t>
      </w:r>
      <w:r w:rsidR="003D69B1" w:rsidRPr="00E90BAA">
        <w:rPr>
          <w:rFonts w:ascii="Times New Roman" w:hAnsi="Times New Roman" w:cs="Times New Roman"/>
        </w:rPr>
        <w:t>a</w:t>
      </w:r>
      <w:r w:rsidR="009210E1" w:rsidRPr="00E90BAA">
        <w:rPr>
          <w:rFonts w:ascii="Times New Roman" w:hAnsi="Times New Roman" w:cs="Times New Roman"/>
        </w:rPr>
        <w:t>)</w:t>
      </w:r>
      <w:r w:rsidR="003D69B1" w:rsidRPr="00E90BAA">
        <w:rPr>
          <w:rFonts w:ascii="Times New Roman" w:hAnsi="Times New Roman" w:cs="Times New Roman"/>
        </w:rPr>
        <w:t>-</w:t>
      </w:r>
      <w:r w:rsidR="009210E1" w:rsidRPr="00E90BAA">
        <w:rPr>
          <w:rFonts w:ascii="Times New Roman" w:hAnsi="Times New Roman" w:cs="Times New Roman"/>
        </w:rPr>
        <w:t>(</w:t>
      </w:r>
      <w:r w:rsidR="003D69B1" w:rsidRPr="00E90BAA">
        <w:rPr>
          <w:rFonts w:ascii="Times New Roman" w:hAnsi="Times New Roman" w:cs="Times New Roman"/>
        </w:rPr>
        <w:t>d</w:t>
      </w:r>
      <w:r w:rsidR="009210E1" w:rsidRPr="00E90BAA">
        <w:rPr>
          <w:rFonts w:ascii="Times New Roman" w:hAnsi="Times New Roman" w:cs="Times New Roman"/>
        </w:rPr>
        <w:t>),</w:t>
      </w:r>
      <w:r w:rsidR="003D69B1" w:rsidRPr="00E90BAA">
        <w:rPr>
          <w:rFonts w:ascii="Times New Roman" w:hAnsi="Times New Roman" w:cs="Times New Roman"/>
        </w:rPr>
        <w:t xml:space="preserve"> respectively</w:t>
      </w:r>
      <w:r w:rsidR="001653A9" w:rsidRPr="00E90BAA">
        <w:rPr>
          <w:rFonts w:ascii="Times New Roman" w:hAnsi="Times New Roman" w:cs="Times New Roman"/>
        </w:rPr>
        <w:t>.</w:t>
      </w:r>
    </w:p>
    <w:p w14:paraId="300D1B19" w14:textId="77777777" w:rsidR="006A17B8" w:rsidRPr="00E90BAA" w:rsidRDefault="006A17B8" w:rsidP="007E24C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0553D626" w14:textId="7990ED5B" w:rsidR="00E645DA" w:rsidRPr="00E90BAA" w:rsidRDefault="00FF27A9" w:rsidP="00AD5D24">
      <w:pPr>
        <w:spacing w:after="0" w:line="360" w:lineRule="auto"/>
        <w:jc w:val="center"/>
        <w:rPr>
          <w:rFonts w:ascii="Times New Roman" w:hAnsi="Times New Roman" w:cs="Times New Roman"/>
        </w:rPr>
      </w:pPr>
      <w:r w:rsidRPr="00E90BAA">
        <w:rPr>
          <w:rFonts w:ascii="Times New Roman" w:hAnsi="Times New Roman" w:cs="Times New Roman"/>
          <w:noProof/>
        </w:rPr>
        <w:drawing>
          <wp:inline distT="0" distB="0" distL="0" distR="0" wp14:anchorId="1ADFA8C1" wp14:editId="47EEC34E">
            <wp:extent cx="2552027" cy="2340000"/>
            <wp:effectExtent l="0" t="0" r="1270" b="3175"/>
            <wp:docPr id="11" name="Picture 11" descr="A picture containing text, iPod, electronic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picture containing text, iPod, electronics&#10;&#10;Description automatically generated"/>
                    <pic:cNvPicPr/>
                  </pic:nvPicPr>
                  <pic:blipFill rotWithShape="1">
                    <a:blip r:embed="rId10"/>
                    <a:srcRect l="14624" t="6500" r="12032" b="3841"/>
                    <a:stretch/>
                  </pic:blipFill>
                  <pic:spPr bwMode="auto">
                    <a:xfrm>
                      <a:off x="0" y="0"/>
                      <a:ext cx="2552027" cy="23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7CEF5F" w14:textId="6504E6D6" w:rsidR="00AD5D24" w:rsidRPr="00E90BAA" w:rsidRDefault="00AD5D24" w:rsidP="00AD5D24">
      <w:pPr>
        <w:spacing w:after="0" w:line="360" w:lineRule="auto"/>
        <w:jc w:val="center"/>
        <w:rPr>
          <w:rFonts w:ascii="Times New Roman" w:hAnsi="Times New Roman" w:cs="Times New Roman"/>
        </w:rPr>
      </w:pPr>
      <w:r w:rsidRPr="00E90BAA">
        <w:rPr>
          <w:rFonts w:ascii="Times New Roman" w:hAnsi="Times New Roman" w:cs="Times New Roman"/>
          <w:b/>
          <w:bCs/>
        </w:rPr>
        <w:t>Supplementary Fig. 2.</w:t>
      </w:r>
      <w:r w:rsidRPr="00E90BAA">
        <w:rPr>
          <w:rFonts w:ascii="Times New Roman" w:hAnsi="Times New Roman" w:cs="Times New Roman"/>
        </w:rPr>
        <w:t xml:space="preserve"> Simulated attenuation (a), </w:t>
      </w:r>
      <w:r w:rsidR="002D6FDB" w:rsidRPr="00E90BAA">
        <w:rPr>
          <w:rFonts w:ascii="Times New Roman" w:hAnsi="Times New Roman" w:cs="Times New Roman"/>
        </w:rPr>
        <w:t xml:space="preserve">integrated </w:t>
      </w:r>
      <w:r w:rsidRPr="00E90BAA">
        <w:rPr>
          <w:rFonts w:ascii="Times New Roman" w:hAnsi="Times New Roman" w:cs="Times New Roman"/>
        </w:rPr>
        <w:t xml:space="preserve">phase (b), refraction along the </w:t>
      </w:r>
      <w:r w:rsidRPr="00E90BAA">
        <w:rPr>
          <w:rFonts w:ascii="Times New Roman" w:hAnsi="Times New Roman" w:cs="Times New Roman"/>
          <w:i/>
          <w:iCs/>
        </w:rPr>
        <w:t>x</w:t>
      </w:r>
      <w:r w:rsidRPr="00E90BAA">
        <w:rPr>
          <w:rFonts w:ascii="Times New Roman" w:hAnsi="Times New Roman" w:cs="Times New Roman"/>
        </w:rPr>
        <w:t xml:space="preserve"> axis (c), and refraction along the </w:t>
      </w:r>
      <w:r w:rsidRPr="00E90BAA">
        <w:rPr>
          <w:rFonts w:ascii="Times New Roman" w:hAnsi="Times New Roman" w:cs="Times New Roman"/>
          <w:i/>
          <w:iCs/>
        </w:rPr>
        <w:t>y</w:t>
      </w:r>
      <w:r w:rsidRPr="00E90BAA">
        <w:rPr>
          <w:rFonts w:ascii="Times New Roman" w:hAnsi="Times New Roman" w:cs="Times New Roman"/>
        </w:rPr>
        <w:t xml:space="preserve"> axis (d), of the PMMA sphere.</w:t>
      </w:r>
    </w:p>
    <w:p w14:paraId="65F7E574" w14:textId="77777777" w:rsidR="00AD5D24" w:rsidRPr="00E90BAA" w:rsidRDefault="00AD5D24" w:rsidP="00AD5D24">
      <w:pPr>
        <w:spacing w:after="0" w:line="360" w:lineRule="auto"/>
        <w:jc w:val="center"/>
        <w:rPr>
          <w:rFonts w:ascii="Times New Roman" w:hAnsi="Times New Roman" w:cs="Times New Roman"/>
        </w:rPr>
      </w:pPr>
    </w:p>
    <w:p w14:paraId="03630BD2" w14:textId="472D6024" w:rsidR="00AD5D24" w:rsidRPr="00E90BAA" w:rsidRDefault="00AD5D24" w:rsidP="00AD5D24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90BAA">
        <w:rPr>
          <w:rFonts w:ascii="Times New Roman" w:hAnsi="Times New Roman" w:cs="Times New Roman"/>
        </w:rPr>
        <w:t xml:space="preserve">In order to verify the isotropy of the retrieved </w:t>
      </w:r>
      <w:r w:rsidR="002B036B" w:rsidRPr="00E90BAA">
        <w:rPr>
          <w:rFonts w:ascii="Times New Roman" w:hAnsi="Times New Roman" w:cs="Times New Roman"/>
        </w:rPr>
        <w:t>signals along the two directions,</w:t>
      </w:r>
      <w:r w:rsidRPr="00E90BAA">
        <w:rPr>
          <w:rFonts w:ascii="Times New Roman" w:hAnsi="Times New Roman" w:cs="Times New Roman"/>
        </w:rPr>
        <w:t xml:space="preserve"> </w:t>
      </w:r>
      <w:r w:rsidR="00F70F5A" w:rsidRPr="00E90BAA">
        <w:rPr>
          <w:rFonts w:ascii="Times New Roman" w:hAnsi="Times New Roman" w:cs="Times New Roman"/>
        </w:rPr>
        <w:t xml:space="preserve">the profiles of the attenuation, phase, and refraction signals </w:t>
      </w:r>
      <w:r w:rsidR="007C2D26" w:rsidRPr="00E90BAA">
        <w:rPr>
          <w:rFonts w:ascii="Times New Roman" w:hAnsi="Times New Roman" w:cs="Times New Roman"/>
        </w:rPr>
        <w:t>across</w:t>
      </w:r>
      <w:r w:rsidR="00F70F5A" w:rsidRPr="00E90BAA">
        <w:rPr>
          <w:rFonts w:ascii="Times New Roman" w:hAnsi="Times New Roman" w:cs="Times New Roman"/>
        </w:rPr>
        <w:t xml:space="preserve"> the centre of the sphere along </w:t>
      </w:r>
      <w:r w:rsidR="002B036B" w:rsidRPr="00E90BAA">
        <w:rPr>
          <w:rFonts w:ascii="Times New Roman" w:hAnsi="Times New Roman" w:cs="Times New Roman"/>
        </w:rPr>
        <w:t>the</w:t>
      </w:r>
      <w:r w:rsidR="00F70F5A" w:rsidRPr="00E90BAA">
        <w:rPr>
          <w:rFonts w:ascii="Times New Roman" w:hAnsi="Times New Roman" w:cs="Times New Roman"/>
        </w:rPr>
        <w:t xml:space="preserve"> </w:t>
      </w:r>
      <w:r w:rsidR="00F70F5A" w:rsidRPr="00E90BAA">
        <w:rPr>
          <w:rFonts w:ascii="Times New Roman" w:hAnsi="Times New Roman" w:cs="Times New Roman"/>
          <w:i/>
          <w:iCs/>
        </w:rPr>
        <w:t>x</w:t>
      </w:r>
      <w:r w:rsidR="00F70F5A" w:rsidRPr="00E90BAA">
        <w:rPr>
          <w:rFonts w:ascii="Times New Roman" w:hAnsi="Times New Roman" w:cs="Times New Roman"/>
        </w:rPr>
        <w:t xml:space="preserve"> </w:t>
      </w:r>
      <w:r w:rsidR="002B036B" w:rsidRPr="00E90BAA">
        <w:rPr>
          <w:rFonts w:ascii="Times New Roman" w:hAnsi="Times New Roman" w:cs="Times New Roman"/>
        </w:rPr>
        <w:t xml:space="preserve">(horizontal) </w:t>
      </w:r>
      <w:r w:rsidR="00F70F5A" w:rsidRPr="00E90BAA">
        <w:rPr>
          <w:rFonts w:ascii="Times New Roman" w:hAnsi="Times New Roman" w:cs="Times New Roman"/>
        </w:rPr>
        <w:t xml:space="preserve">and </w:t>
      </w:r>
      <w:r w:rsidR="00F70F5A" w:rsidRPr="00E90BAA">
        <w:rPr>
          <w:rFonts w:ascii="Times New Roman" w:hAnsi="Times New Roman" w:cs="Times New Roman"/>
          <w:i/>
          <w:iCs/>
        </w:rPr>
        <w:t>y</w:t>
      </w:r>
      <w:r w:rsidR="00F70F5A" w:rsidRPr="00E90BAA">
        <w:rPr>
          <w:rFonts w:ascii="Times New Roman" w:hAnsi="Times New Roman" w:cs="Times New Roman"/>
        </w:rPr>
        <w:t xml:space="preserve"> </w:t>
      </w:r>
      <w:r w:rsidR="002B036B" w:rsidRPr="00E90BAA">
        <w:rPr>
          <w:rFonts w:ascii="Times New Roman" w:hAnsi="Times New Roman" w:cs="Times New Roman"/>
        </w:rPr>
        <w:t xml:space="preserve">(vertical) </w:t>
      </w:r>
      <w:r w:rsidR="00F70F5A" w:rsidRPr="00E90BAA">
        <w:rPr>
          <w:rFonts w:ascii="Times New Roman" w:hAnsi="Times New Roman" w:cs="Times New Roman"/>
        </w:rPr>
        <w:t xml:space="preserve">direction were plotted; these </w:t>
      </w:r>
      <w:r w:rsidR="00E80DB6" w:rsidRPr="00E90BAA">
        <w:rPr>
          <w:rFonts w:ascii="Times New Roman" w:hAnsi="Times New Roman" w:cs="Times New Roman"/>
        </w:rPr>
        <w:t>are shown</w:t>
      </w:r>
      <w:r w:rsidR="00F70F5A" w:rsidRPr="00E90BAA">
        <w:rPr>
          <w:rFonts w:ascii="Times New Roman" w:hAnsi="Times New Roman" w:cs="Times New Roman"/>
        </w:rPr>
        <w:t xml:space="preserve"> in</w:t>
      </w:r>
      <w:r w:rsidRPr="00E90BAA">
        <w:rPr>
          <w:rFonts w:ascii="Times New Roman" w:hAnsi="Times New Roman" w:cs="Times New Roman"/>
        </w:rPr>
        <w:t xml:space="preserve"> </w:t>
      </w:r>
      <w:r w:rsidR="00F70F5A" w:rsidRPr="00E90BAA">
        <w:rPr>
          <w:rFonts w:ascii="Times New Roman" w:hAnsi="Times New Roman" w:cs="Times New Roman"/>
          <w:bCs/>
        </w:rPr>
        <w:t>Supplementary Fig. 3</w:t>
      </w:r>
      <w:r w:rsidR="007D18C0" w:rsidRPr="00E90BAA">
        <w:rPr>
          <w:rFonts w:ascii="Times New Roman" w:hAnsi="Times New Roman" w:cs="Times New Roman"/>
          <w:bCs/>
        </w:rPr>
        <w:t xml:space="preserve">, which confirm that good </w:t>
      </w:r>
      <w:r w:rsidR="007D18C0" w:rsidRPr="00E90BAA">
        <w:rPr>
          <w:rFonts w:ascii="Times New Roman" w:hAnsi="Times New Roman" w:cs="Times New Roman"/>
          <w:bCs/>
        </w:rPr>
        <w:lastRenderedPageBreak/>
        <w:t>isotropy is achieved</w:t>
      </w:r>
      <w:r w:rsidR="00F70F5A" w:rsidRPr="00E90BAA">
        <w:rPr>
          <w:rFonts w:ascii="Times New Roman" w:hAnsi="Times New Roman" w:cs="Times New Roman"/>
        </w:rPr>
        <w:t>.</w:t>
      </w:r>
      <w:r w:rsidR="0034565D" w:rsidRPr="00E90BAA">
        <w:rPr>
          <w:rFonts w:ascii="Times New Roman" w:hAnsi="Times New Roman" w:cs="Times New Roman"/>
        </w:rPr>
        <w:t xml:space="preserve"> </w:t>
      </w:r>
      <w:r w:rsidR="0096777F" w:rsidRPr="00E90BAA">
        <w:rPr>
          <w:rFonts w:ascii="Times New Roman" w:hAnsi="Times New Roman" w:cs="Times New Roman"/>
        </w:rPr>
        <w:t xml:space="preserve">This is in accordance to the findings from the experimental image of a PMMA sphere, the profiles of which are shown in Fig. 4 of the main </w:t>
      </w:r>
      <w:r w:rsidR="00C810B6" w:rsidRPr="00E90BAA">
        <w:rPr>
          <w:rFonts w:ascii="Times New Roman" w:hAnsi="Times New Roman" w:cs="Times New Roman"/>
        </w:rPr>
        <w:t>article</w:t>
      </w:r>
      <w:r w:rsidR="0096777F" w:rsidRPr="00E90BAA">
        <w:rPr>
          <w:rFonts w:ascii="Times New Roman" w:hAnsi="Times New Roman" w:cs="Times New Roman"/>
        </w:rPr>
        <w:t>.</w:t>
      </w:r>
    </w:p>
    <w:p w14:paraId="061C78EC" w14:textId="440B1BBE" w:rsidR="00AB4917" w:rsidRPr="00E90BAA" w:rsidRDefault="00AB4917" w:rsidP="007E24C0">
      <w:pPr>
        <w:spacing w:after="0" w:line="360" w:lineRule="auto"/>
        <w:rPr>
          <w:rFonts w:ascii="Times New Roman" w:hAnsi="Times New Roman" w:cs="Times New Roman"/>
        </w:rPr>
      </w:pPr>
    </w:p>
    <w:p w14:paraId="3CFE1304" w14:textId="4D5896CD" w:rsidR="007C2D26" w:rsidRPr="00E90BAA" w:rsidRDefault="002B036B" w:rsidP="0034565D">
      <w:pPr>
        <w:keepNext/>
        <w:keepLines/>
        <w:spacing w:after="0" w:line="360" w:lineRule="auto"/>
        <w:jc w:val="center"/>
        <w:rPr>
          <w:rFonts w:ascii="Times New Roman" w:hAnsi="Times New Roman" w:cs="Times New Roman"/>
        </w:rPr>
      </w:pPr>
      <w:r w:rsidRPr="00E90BAA">
        <w:rPr>
          <w:rFonts w:ascii="Times New Roman" w:hAnsi="Times New Roman" w:cs="Times New Roman"/>
          <w:noProof/>
        </w:rPr>
        <w:drawing>
          <wp:inline distT="0" distB="0" distL="0" distR="0" wp14:anchorId="0E45C8ED" wp14:editId="53E612AC">
            <wp:extent cx="5014176" cy="2468879"/>
            <wp:effectExtent l="0" t="0" r="0" b="825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14176" cy="2468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310677" w14:textId="5F2901BC" w:rsidR="002B036B" w:rsidRDefault="002B036B" w:rsidP="007C2D26">
      <w:pPr>
        <w:spacing w:after="0" w:line="360" w:lineRule="auto"/>
        <w:jc w:val="center"/>
        <w:rPr>
          <w:rFonts w:ascii="Times New Roman" w:hAnsi="Times New Roman" w:cs="Times New Roman"/>
        </w:rPr>
      </w:pPr>
      <w:r w:rsidRPr="00E90BAA">
        <w:rPr>
          <w:rFonts w:ascii="Times New Roman" w:hAnsi="Times New Roman" w:cs="Times New Roman"/>
          <w:b/>
          <w:bCs/>
        </w:rPr>
        <w:t xml:space="preserve">Supplementary Fig. </w:t>
      </w:r>
      <w:r w:rsidR="007C2D26" w:rsidRPr="00E90BAA">
        <w:rPr>
          <w:rFonts w:ascii="Times New Roman" w:hAnsi="Times New Roman" w:cs="Times New Roman"/>
          <w:b/>
          <w:bCs/>
        </w:rPr>
        <w:t>3</w:t>
      </w:r>
      <w:r w:rsidRPr="00E90BAA">
        <w:rPr>
          <w:rFonts w:ascii="Times New Roman" w:hAnsi="Times New Roman" w:cs="Times New Roman"/>
          <w:b/>
          <w:bCs/>
        </w:rPr>
        <w:t>.</w:t>
      </w:r>
      <w:r w:rsidRPr="00E90BAA">
        <w:rPr>
          <w:rFonts w:ascii="Times New Roman" w:hAnsi="Times New Roman" w:cs="Times New Roman"/>
        </w:rPr>
        <w:t xml:space="preserve"> Simulated profiles of attenuation (a), </w:t>
      </w:r>
      <w:r w:rsidR="00137D15" w:rsidRPr="00E90BAA">
        <w:rPr>
          <w:rFonts w:ascii="Times New Roman" w:hAnsi="Times New Roman" w:cs="Times New Roman"/>
        </w:rPr>
        <w:t xml:space="preserve">integrated </w:t>
      </w:r>
      <w:r w:rsidRPr="00E90BAA">
        <w:rPr>
          <w:rFonts w:ascii="Times New Roman" w:hAnsi="Times New Roman" w:cs="Times New Roman"/>
        </w:rPr>
        <w:t xml:space="preserve">phase (b), and refraction (c), </w:t>
      </w:r>
      <w:r w:rsidR="007C2D26" w:rsidRPr="00E90BAA">
        <w:rPr>
          <w:rFonts w:ascii="Times New Roman" w:hAnsi="Times New Roman" w:cs="Times New Roman"/>
        </w:rPr>
        <w:t xml:space="preserve">across the centre </w:t>
      </w:r>
      <w:r w:rsidRPr="00E90BAA">
        <w:rPr>
          <w:rFonts w:ascii="Times New Roman" w:hAnsi="Times New Roman" w:cs="Times New Roman"/>
        </w:rPr>
        <w:t>of the PMMA sphere</w:t>
      </w:r>
      <w:r w:rsidR="007C2D26" w:rsidRPr="00E90BAA">
        <w:rPr>
          <w:rFonts w:ascii="Times New Roman" w:hAnsi="Times New Roman" w:cs="Times New Roman"/>
        </w:rPr>
        <w:t xml:space="preserve"> along the </w:t>
      </w:r>
      <w:r w:rsidR="007C2D26" w:rsidRPr="00E90BAA">
        <w:rPr>
          <w:rFonts w:ascii="Times New Roman" w:hAnsi="Times New Roman" w:cs="Times New Roman"/>
          <w:i/>
          <w:iCs/>
        </w:rPr>
        <w:t>x</w:t>
      </w:r>
      <w:r w:rsidR="007C2D26" w:rsidRPr="00E90BAA">
        <w:rPr>
          <w:rFonts w:ascii="Times New Roman" w:hAnsi="Times New Roman" w:cs="Times New Roman"/>
        </w:rPr>
        <w:t xml:space="preserve"> (black solid line) and </w:t>
      </w:r>
      <w:r w:rsidR="007C2D26" w:rsidRPr="00E90BAA">
        <w:rPr>
          <w:rFonts w:ascii="Times New Roman" w:hAnsi="Times New Roman" w:cs="Times New Roman"/>
          <w:i/>
          <w:iCs/>
        </w:rPr>
        <w:t>y</w:t>
      </w:r>
      <w:r w:rsidR="007C2D26" w:rsidRPr="00E90BAA">
        <w:rPr>
          <w:rFonts w:ascii="Times New Roman" w:hAnsi="Times New Roman" w:cs="Times New Roman"/>
        </w:rPr>
        <w:t xml:space="preserve"> (red dashed line) direction</w:t>
      </w:r>
      <w:r w:rsidRPr="00E90BAA">
        <w:rPr>
          <w:rFonts w:ascii="Times New Roman" w:hAnsi="Times New Roman" w:cs="Times New Roman"/>
        </w:rPr>
        <w:t>.</w:t>
      </w:r>
    </w:p>
    <w:p w14:paraId="2FD791DD" w14:textId="77777777" w:rsidR="00195437" w:rsidRPr="009756C8" w:rsidRDefault="00195437" w:rsidP="001379F3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78E738E8" w14:textId="68A958A9" w:rsidR="00195437" w:rsidRPr="009756C8" w:rsidRDefault="00195437" w:rsidP="001379F3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9756C8">
        <w:rPr>
          <w:rFonts w:ascii="Times New Roman" w:hAnsi="Times New Roman" w:cs="Times New Roman"/>
          <w:b/>
          <w:bCs/>
        </w:rPr>
        <w:t xml:space="preserve">Differences from sampling schemes based on parallel </w:t>
      </w:r>
      <w:r w:rsidR="00D40927">
        <w:rPr>
          <w:rFonts w:ascii="Times New Roman" w:hAnsi="Times New Roman" w:cs="Times New Roman"/>
          <w:b/>
          <w:bCs/>
        </w:rPr>
        <w:t>slits</w:t>
      </w:r>
      <w:r w:rsidRPr="009756C8">
        <w:rPr>
          <w:rFonts w:ascii="Times New Roman" w:hAnsi="Times New Roman" w:cs="Times New Roman"/>
          <w:b/>
          <w:bCs/>
        </w:rPr>
        <w:t xml:space="preserve"> and </w:t>
      </w:r>
      <w:r w:rsidR="00D40927">
        <w:rPr>
          <w:rFonts w:ascii="Times New Roman" w:hAnsi="Times New Roman" w:cs="Times New Roman"/>
          <w:b/>
          <w:bCs/>
        </w:rPr>
        <w:t>circular apertures</w:t>
      </w:r>
      <w:r w:rsidR="0023755A" w:rsidRPr="009756C8">
        <w:rPr>
          <w:rFonts w:ascii="Times New Roman" w:hAnsi="Times New Roman" w:cs="Times New Roman"/>
          <w:b/>
          <w:bCs/>
        </w:rPr>
        <w:t xml:space="preserve"> arranged in square</w:t>
      </w:r>
      <w:r w:rsidR="004A5B8F" w:rsidRPr="009756C8">
        <w:rPr>
          <w:rFonts w:ascii="Times New Roman" w:hAnsi="Times New Roman" w:cs="Times New Roman"/>
          <w:b/>
          <w:bCs/>
        </w:rPr>
        <w:t xml:space="preserve"> </w:t>
      </w:r>
      <w:r w:rsidR="0023755A" w:rsidRPr="009756C8">
        <w:rPr>
          <w:rFonts w:ascii="Times New Roman" w:hAnsi="Times New Roman" w:cs="Times New Roman"/>
          <w:b/>
          <w:bCs/>
        </w:rPr>
        <w:t>grids</w:t>
      </w:r>
    </w:p>
    <w:p w14:paraId="1808DC0F" w14:textId="49ED6FA0" w:rsidR="00EA1D7C" w:rsidRPr="009756C8" w:rsidRDefault="001379F3" w:rsidP="001379F3">
      <w:pPr>
        <w:spacing w:after="0" w:line="360" w:lineRule="auto"/>
        <w:jc w:val="both"/>
        <w:rPr>
          <w:rFonts w:ascii="Times New Roman" w:hAnsi="Times New Roman" w:cs="Times New Roman"/>
        </w:rPr>
      </w:pPr>
      <w:r w:rsidRPr="009756C8">
        <w:rPr>
          <w:rFonts w:ascii="Times New Roman" w:hAnsi="Times New Roman" w:cs="Times New Roman"/>
        </w:rPr>
        <w:t>The mask was designed such that 1) two-</w:t>
      </w:r>
      <w:r w:rsidR="008C493D">
        <w:rPr>
          <w:rFonts w:ascii="Times New Roman" w:hAnsi="Times New Roman" w:cs="Times New Roman"/>
        </w:rPr>
        <w:t>dimensional</w:t>
      </w:r>
      <w:r w:rsidRPr="009756C8">
        <w:rPr>
          <w:rFonts w:ascii="Times New Roman" w:hAnsi="Times New Roman" w:cs="Times New Roman"/>
        </w:rPr>
        <w:t xml:space="preserve"> phase sensitivity is achieved </w:t>
      </w:r>
      <w:r w:rsidR="00331A6D" w:rsidRPr="009756C8">
        <w:rPr>
          <w:rFonts w:ascii="Times New Roman" w:hAnsi="Times New Roman" w:cs="Times New Roman"/>
        </w:rPr>
        <w:t>and</w:t>
      </w:r>
      <w:r w:rsidRPr="009756C8">
        <w:rPr>
          <w:rFonts w:ascii="Times New Roman" w:hAnsi="Times New Roman" w:cs="Times New Roman"/>
        </w:rPr>
        <w:t xml:space="preserve"> 2) undersampling </w:t>
      </w:r>
      <w:r w:rsidR="00DF1AAB" w:rsidRPr="009756C8">
        <w:rPr>
          <w:rFonts w:ascii="Times New Roman" w:hAnsi="Times New Roman" w:cs="Times New Roman"/>
        </w:rPr>
        <w:t xml:space="preserve">is much more significant </w:t>
      </w:r>
      <w:r w:rsidRPr="009756C8">
        <w:rPr>
          <w:rFonts w:ascii="Times New Roman" w:hAnsi="Times New Roman" w:cs="Times New Roman"/>
        </w:rPr>
        <w:t>along the horizontal direction. The first requirement is fulfilled by using a mask with a 2D array of circular apertures. The second requirement is fulfilled by having different periods along the two directions and replacing the vertical dithering with the mask’s shorter period (</w:t>
      </w:r>
      <w:r w:rsidRPr="009756C8">
        <w:rPr>
          <w:rFonts w:ascii="Times New Roman" w:hAnsi="Times New Roman" w:cs="Times New Roman"/>
          <w:i/>
          <w:iCs/>
        </w:rPr>
        <w:t>p</w:t>
      </w:r>
      <w:r w:rsidRPr="009756C8">
        <w:rPr>
          <w:rFonts w:ascii="Times New Roman" w:hAnsi="Times New Roman" w:cs="Times New Roman"/>
          <w:i/>
          <w:iCs/>
          <w:vertAlign w:val="subscript"/>
        </w:rPr>
        <w:t>v</w:t>
      </w:r>
      <w:r w:rsidRPr="009756C8">
        <w:rPr>
          <w:rFonts w:ascii="Times New Roman" w:hAnsi="Times New Roman" w:cs="Times New Roman"/>
        </w:rPr>
        <w:t xml:space="preserve">). As a result, a unidirectional (along the horizontal, i.e., </w:t>
      </w:r>
      <w:r w:rsidRPr="009756C8">
        <w:rPr>
          <w:rFonts w:ascii="Times New Roman" w:hAnsi="Times New Roman" w:cs="Times New Roman"/>
          <w:i/>
          <w:iCs/>
        </w:rPr>
        <w:t>x</w:t>
      </w:r>
      <w:r w:rsidRPr="009756C8">
        <w:rPr>
          <w:rFonts w:ascii="Times New Roman" w:hAnsi="Times New Roman" w:cs="Times New Roman"/>
        </w:rPr>
        <w:t>, direction) dithering is sufficient for sampling</w:t>
      </w:r>
      <w:r w:rsidR="00D43909" w:rsidRPr="009756C8">
        <w:rPr>
          <w:rFonts w:ascii="Times New Roman" w:hAnsi="Times New Roman" w:cs="Times New Roman"/>
        </w:rPr>
        <w:t xml:space="preserve"> with the desired </w:t>
      </w:r>
      <w:r w:rsidR="005F26DE" w:rsidRPr="009756C8">
        <w:rPr>
          <w:rFonts w:ascii="Times New Roman" w:hAnsi="Times New Roman" w:cs="Times New Roman"/>
        </w:rPr>
        <w:t>pitch</w:t>
      </w:r>
      <w:r w:rsidRPr="009756C8">
        <w:rPr>
          <w:rFonts w:ascii="Times New Roman" w:hAnsi="Times New Roman" w:cs="Times New Roman"/>
        </w:rPr>
        <w:t>.</w:t>
      </w:r>
    </w:p>
    <w:p w14:paraId="354054AD" w14:textId="6739573A" w:rsidR="00F17390" w:rsidRPr="009756C8" w:rsidRDefault="001379F3" w:rsidP="001379F3">
      <w:pPr>
        <w:spacing w:after="0" w:line="360" w:lineRule="auto"/>
        <w:jc w:val="both"/>
        <w:rPr>
          <w:rFonts w:ascii="Times New Roman" w:hAnsi="Times New Roman" w:cs="Times New Roman"/>
        </w:rPr>
      </w:pPr>
      <w:r w:rsidRPr="009756C8">
        <w:rPr>
          <w:rFonts w:ascii="Times New Roman" w:hAnsi="Times New Roman" w:cs="Times New Roman"/>
        </w:rPr>
        <w:t>To allow their effective tracking</w:t>
      </w:r>
      <w:r w:rsidR="00884FAC" w:rsidRPr="009756C8">
        <w:rPr>
          <w:rFonts w:ascii="Times New Roman" w:hAnsi="Times New Roman" w:cs="Times New Roman"/>
        </w:rPr>
        <w:t xml:space="preserve"> of each beamlet</w:t>
      </w:r>
      <w:r w:rsidRPr="009756C8">
        <w:rPr>
          <w:rFonts w:ascii="Times New Roman" w:hAnsi="Times New Roman" w:cs="Times New Roman"/>
        </w:rPr>
        <w:t>, the</w:t>
      </w:r>
      <w:r w:rsidR="00884FAC" w:rsidRPr="009756C8">
        <w:rPr>
          <w:rFonts w:ascii="Times New Roman" w:hAnsi="Times New Roman" w:cs="Times New Roman"/>
        </w:rPr>
        <w:t>ir</w:t>
      </w:r>
      <w:r w:rsidRPr="009756C8">
        <w:rPr>
          <w:rFonts w:ascii="Times New Roman" w:hAnsi="Times New Roman" w:cs="Times New Roman"/>
        </w:rPr>
        <w:t xml:space="preserve"> overlap </w:t>
      </w:r>
      <w:r w:rsidR="00884FAC" w:rsidRPr="009756C8">
        <w:rPr>
          <w:rFonts w:ascii="Times New Roman" w:hAnsi="Times New Roman" w:cs="Times New Roman"/>
        </w:rPr>
        <w:t>(</w:t>
      </w:r>
      <w:r w:rsidRPr="009756C8">
        <w:rPr>
          <w:rFonts w:ascii="Times New Roman" w:hAnsi="Times New Roman" w:cs="Times New Roman"/>
        </w:rPr>
        <w:t xml:space="preserve">along </w:t>
      </w:r>
      <w:r w:rsidR="00884FAC" w:rsidRPr="009756C8">
        <w:rPr>
          <w:rFonts w:ascii="Times New Roman" w:hAnsi="Times New Roman" w:cs="Times New Roman"/>
        </w:rPr>
        <w:t>any</w:t>
      </w:r>
      <w:r w:rsidRPr="009756C8">
        <w:rPr>
          <w:rFonts w:ascii="Times New Roman" w:hAnsi="Times New Roman" w:cs="Times New Roman"/>
        </w:rPr>
        <w:t xml:space="preserve"> direction</w:t>
      </w:r>
      <w:r w:rsidR="00884FAC" w:rsidRPr="009756C8">
        <w:rPr>
          <w:rFonts w:ascii="Times New Roman" w:hAnsi="Times New Roman" w:cs="Times New Roman"/>
        </w:rPr>
        <w:t>)</w:t>
      </w:r>
      <w:r w:rsidRPr="009756C8">
        <w:rPr>
          <w:rFonts w:ascii="Times New Roman" w:hAnsi="Times New Roman" w:cs="Times New Roman"/>
        </w:rPr>
        <w:t xml:space="preserve"> should be minimised. In order to minimize the vertical period while keeping the beamlets separated for effective tracking, a longer horizontal period was adopted, and adjacent rows of circular apertures were offset with respect to each other</w:t>
      </w:r>
      <w:r w:rsidR="00004554" w:rsidRPr="009756C8">
        <w:rPr>
          <w:rFonts w:ascii="Times New Roman" w:hAnsi="Times New Roman" w:cs="Times New Roman"/>
        </w:rPr>
        <w:t xml:space="preserve">, by </w:t>
      </w:r>
      <w:r w:rsidRPr="009756C8">
        <w:rPr>
          <w:rFonts w:ascii="Times New Roman" w:hAnsi="Times New Roman" w:cs="Times New Roman"/>
        </w:rPr>
        <w:t>distribut</w:t>
      </w:r>
      <w:r w:rsidR="00004554" w:rsidRPr="009756C8">
        <w:rPr>
          <w:rFonts w:ascii="Times New Roman" w:hAnsi="Times New Roman" w:cs="Times New Roman"/>
        </w:rPr>
        <w:t xml:space="preserve">ing the circular apertures </w:t>
      </w:r>
      <w:r w:rsidRPr="009756C8">
        <w:rPr>
          <w:rFonts w:ascii="Times New Roman" w:hAnsi="Times New Roman" w:cs="Times New Roman"/>
        </w:rPr>
        <w:t>in a staggered manner. The horizontal period was a multiple of the vertical period such that, when a horizontal dithering step equal to the vertical period is applied, the retrieved images have square pixels</w:t>
      </w:r>
      <w:r w:rsidR="00F17390" w:rsidRPr="009756C8">
        <w:rPr>
          <w:rFonts w:ascii="Times New Roman" w:hAnsi="Times New Roman" w:cs="Times New Roman"/>
        </w:rPr>
        <w:t>, leading to isotropic resolution as demonstrated in the main article.</w:t>
      </w:r>
    </w:p>
    <w:p w14:paraId="5BA14503" w14:textId="6AE9303C" w:rsidR="001379F3" w:rsidRPr="009756C8" w:rsidRDefault="001379F3" w:rsidP="001379F3">
      <w:pPr>
        <w:spacing w:after="0" w:line="360" w:lineRule="auto"/>
        <w:jc w:val="both"/>
        <w:rPr>
          <w:rFonts w:ascii="Times New Roman" w:hAnsi="Times New Roman" w:cs="Times New Roman"/>
        </w:rPr>
      </w:pPr>
      <w:r w:rsidRPr="009756C8">
        <w:rPr>
          <w:rFonts w:ascii="Times New Roman" w:hAnsi="Times New Roman" w:cs="Times New Roman"/>
        </w:rPr>
        <w:t xml:space="preserve">The projection sampling grid adopted here is depicted in </w:t>
      </w:r>
      <w:r w:rsidR="001F2DDE" w:rsidRPr="009756C8">
        <w:rPr>
          <w:rFonts w:ascii="Times New Roman" w:hAnsi="Times New Roman" w:cs="Times New Roman"/>
        </w:rPr>
        <w:t xml:space="preserve">Supplementary </w:t>
      </w:r>
      <w:r w:rsidRPr="009756C8">
        <w:rPr>
          <w:rFonts w:ascii="Times New Roman" w:hAnsi="Times New Roman" w:cs="Times New Roman"/>
        </w:rPr>
        <w:t xml:space="preserve">Fig. </w:t>
      </w:r>
      <w:r w:rsidR="001F2DDE" w:rsidRPr="009756C8">
        <w:rPr>
          <w:rFonts w:ascii="Times New Roman" w:hAnsi="Times New Roman" w:cs="Times New Roman"/>
        </w:rPr>
        <w:t>4</w:t>
      </w:r>
      <w:r w:rsidRPr="009756C8">
        <w:rPr>
          <w:rFonts w:ascii="Times New Roman" w:hAnsi="Times New Roman" w:cs="Times New Roman"/>
        </w:rPr>
        <w:t xml:space="preserve">(c). For comparison purposes, previously adopted </w:t>
      </w:r>
      <w:bookmarkStart w:id="0" w:name="_Hlk132798910"/>
      <w:r w:rsidRPr="009756C8">
        <w:rPr>
          <w:rFonts w:ascii="Times New Roman" w:hAnsi="Times New Roman" w:cs="Times New Roman"/>
        </w:rPr>
        <w:t xml:space="preserve">sampling grids </w:t>
      </w:r>
      <w:bookmarkEnd w:id="0"/>
      <w:r w:rsidRPr="009756C8">
        <w:rPr>
          <w:rFonts w:ascii="Times New Roman" w:hAnsi="Times New Roman" w:cs="Times New Roman"/>
        </w:rPr>
        <w:t xml:space="preserve">for beam tracking XPCI/XPC-CT are also shown in </w:t>
      </w:r>
      <w:r w:rsidR="00A37501" w:rsidRPr="009756C8">
        <w:rPr>
          <w:rFonts w:ascii="Times New Roman" w:hAnsi="Times New Roman" w:cs="Times New Roman"/>
        </w:rPr>
        <w:t xml:space="preserve">Supplementary </w:t>
      </w:r>
      <w:r w:rsidRPr="009756C8">
        <w:rPr>
          <w:rFonts w:ascii="Times New Roman" w:hAnsi="Times New Roman" w:cs="Times New Roman"/>
        </w:rPr>
        <w:t xml:space="preserve">Fig. </w:t>
      </w:r>
      <w:r w:rsidR="00CA1CF2" w:rsidRPr="009756C8">
        <w:rPr>
          <w:rFonts w:ascii="Times New Roman" w:hAnsi="Times New Roman" w:cs="Times New Roman"/>
        </w:rPr>
        <w:t>4</w:t>
      </w:r>
      <w:r w:rsidR="00FC41C2" w:rsidRPr="009756C8">
        <w:rPr>
          <w:rFonts w:ascii="Times New Roman" w:hAnsi="Times New Roman" w:cs="Times New Roman"/>
        </w:rPr>
        <w:t>:</w:t>
      </w:r>
      <w:r w:rsidRPr="009756C8">
        <w:rPr>
          <w:rFonts w:ascii="Times New Roman" w:hAnsi="Times New Roman" w:cs="Times New Roman"/>
        </w:rPr>
        <w:t xml:space="preserve"> these were</w:t>
      </w:r>
      <w:r w:rsidRPr="009756C8">
        <w:t xml:space="preserve"> </w:t>
      </w:r>
      <w:r w:rsidRPr="009756C8">
        <w:rPr>
          <w:rFonts w:ascii="Times New Roman" w:hAnsi="Times New Roman" w:cs="Times New Roman"/>
        </w:rPr>
        <w:t>one-dimensional phase sensitivity with one-dimensional undersampling (mask with slits) [</w:t>
      </w:r>
      <w:r w:rsidR="000145E6">
        <w:rPr>
          <w:rFonts w:ascii="Times New Roman" w:hAnsi="Times New Roman" w:cs="Times New Roman"/>
        </w:rPr>
        <w:t>2</w:t>
      </w:r>
      <w:r w:rsidRPr="009756C8">
        <w:rPr>
          <w:rFonts w:ascii="Times New Roman" w:hAnsi="Times New Roman" w:cs="Times New Roman"/>
        </w:rPr>
        <w:t>] and two-dimensional phase sensitivity with two-dimensional undersampling (mask with circular apertures in a square grid) [</w:t>
      </w:r>
      <w:r w:rsidR="000145E6">
        <w:rPr>
          <w:rFonts w:ascii="Times New Roman" w:hAnsi="Times New Roman" w:cs="Times New Roman"/>
        </w:rPr>
        <w:t>3</w:t>
      </w:r>
      <w:r w:rsidRPr="009756C8">
        <w:rPr>
          <w:rFonts w:ascii="Times New Roman" w:hAnsi="Times New Roman" w:cs="Times New Roman"/>
        </w:rPr>
        <w:t>].</w:t>
      </w:r>
    </w:p>
    <w:p w14:paraId="54E15E74" w14:textId="77777777" w:rsidR="001379F3" w:rsidRPr="009756C8" w:rsidRDefault="001379F3" w:rsidP="001379F3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64F1643A" w14:textId="533F9838" w:rsidR="001379F3" w:rsidRPr="009756C8" w:rsidRDefault="000145E6" w:rsidP="001379F3">
      <w:pPr>
        <w:spacing w:after="0"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988E8E1" wp14:editId="49BF7CDA">
            <wp:extent cx="3886200" cy="1822450"/>
            <wp:effectExtent l="0" t="0" r="0" b="6350"/>
            <wp:docPr id="2" name="Picture 2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diagram&#10;&#10;Description automatically generated"/>
                    <pic:cNvPicPr/>
                  </pic:nvPicPr>
                  <pic:blipFill rotWithShape="1">
                    <a:blip r:embed="rId12"/>
                    <a:srcRect l="18170" t="17531" r="14026" b="25939"/>
                    <a:stretch/>
                  </pic:blipFill>
                  <pic:spPr bwMode="auto">
                    <a:xfrm>
                      <a:off x="0" y="0"/>
                      <a:ext cx="3886200" cy="1822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9EE7FA" w14:textId="64142597" w:rsidR="001379F3" w:rsidRPr="009756C8" w:rsidRDefault="00DD07B0" w:rsidP="001379F3">
      <w:pPr>
        <w:spacing w:after="0" w:line="360" w:lineRule="auto"/>
        <w:jc w:val="center"/>
        <w:rPr>
          <w:rFonts w:ascii="Times New Roman" w:hAnsi="Times New Roman" w:cs="Times New Roman"/>
          <w:lang w:val="en-US"/>
        </w:rPr>
      </w:pPr>
      <w:bookmarkStart w:id="1" w:name="_Hlk132798775"/>
      <w:r w:rsidRPr="009756C8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1379F3" w:rsidRPr="009756C8">
        <w:rPr>
          <w:rFonts w:ascii="Times New Roman" w:hAnsi="Times New Roman" w:cs="Times New Roman"/>
          <w:b/>
          <w:bCs/>
          <w:lang w:val="en-US"/>
        </w:rPr>
        <w:t xml:space="preserve">Fig. </w:t>
      </w:r>
      <w:r w:rsidRPr="009756C8">
        <w:rPr>
          <w:rFonts w:ascii="Times New Roman" w:hAnsi="Times New Roman" w:cs="Times New Roman"/>
          <w:b/>
          <w:bCs/>
          <w:lang w:val="en-US"/>
        </w:rPr>
        <w:t>4</w:t>
      </w:r>
      <w:r w:rsidR="001379F3" w:rsidRPr="009756C8">
        <w:rPr>
          <w:rFonts w:ascii="Times New Roman" w:hAnsi="Times New Roman" w:cs="Times New Roman"/>
          <w:b/>
          <w:bCs/>
          <w:lang w:val="en-US"/>
        </w:rPr>
        <w:t>.</w:t>
      </w:r>
      <w:r w:rsidR="001379F3" w:rsidRPr="009756C8">
        <w:rPr>
          <w:rFonts w:ascii="Times New Roman" w:hAnsi="Times New Roman" w:cs="Times New Roman"/>
          <w:lang w:val="en-US"/>
        </w:rPr>
        <w:t xml:space="preserve"> </w:t>
      </w:r>
      <w:bookmarkEnd w:id="1"/>
      <w:r w:rsidR="001379F3" w:rsidRPr="009756C8">
        <w:rPr>
          <w:rFonts w:ascii="Times New Roman" w:hAnsi="Times New Roman" w:cs="Times New Roman"/>
          <w:lang w:val="en-US"/>
        </w:rPr>
        <w:t>A projection sampling grid for one-dimensional phase sensitivity and one-dimensional undersampling (mask with slits) [</w:t>
      </w:r>
      <w:r w:rsidR="000145E6">
        <w:rPr>
          <w:rFonts w:ascii="Times New Roman" w:hAnsi="Times New Roman" w:cs="Times New Roman"/>
          <w:lang w:val="en-US"/>
        </w:rPr>
        <w:t>2</w:t>
      </w:r>
      <w:r w:rsidR="001379F3" w:rsidRPr="009756C8">
        <w:rPr>
          <w:rFonts w:ascii="Times New Roman" w:hAnsi="Times New Roman" w:cs="Times New Roman"/>
          <w:lang w:val="en-US"/>
        </w:rPr>
        <w:t>] (a), two-dimensional phase sensitivity and two-dimensional undersampling (mask with circular apertures in a square grid) [</w:t>
      </w:r>
      <w:r w:rsidR="000145E6">
        <w:rPr>
          <w:rFonts w:ascii="Times New Roman" w:hAnsi="Times New Roman" w:cs="Times New Roman"/>
          <w:lang w:val="en-US"/>
        </w:rPr>
        <w:t>3</w:t>
      </w:r>
      <w:r w:rsidR="001379F3" w:rsidRPr="009756C8">
        <w:rPr>
          <w:rFonts w:ascii="Times New Roman" w:hAnsi="Times New Roman" w:cs="Times New Roman"/>
          <w:lang w:val="en-US"/>
        </w:rPr>
        <w:t xml:space="preserve">] (b), and two-dimensional phase sensitivity and one-dimensional undersampling (mask with circular apertures in a </w:t>
      </w:r>
      <w:r w:rsidR="009D1938">
        <w:rPr>
          <w:rFonts w:ascii="Times New Roman" w:hAnsi="Times New Roman" w:cs="Times New Roman"/>
          <w:lang w:val="en-US"/>
        </w:rPr>
        <w:t>staggered</w:t>
      </w:r>
      <w:r w:rsidR="001379F3" w:rsidRPr="009756C8">
        <w:rPr>
          <w:rFonts w:ascii="Times New Roman" w:hAnsi="Times New Roman" w:cs="Times New Roman"/>
          <w:lang w:val="en-US"/>
        </w:rPr>
        <w:t xml:space="preserve"> rectangle grid, employed here) (c). The filled rectangles</w:t>
      </w:r>
      <w:r w:rsidR="000145E6">
        <w:rPr>
          <w:rFonts w:ascii="Times New Roman" w:hAnsi="Times New Roman" w:cs="Times New Roman"/>
          <w:lang w:val="en-US"/>
        </w:rPr>
        <w:t xml:space="preserve">/circles </w:t>
      </w:r>
      <w:r w:rsidR="001379F3" w:rsidRPr="009756C8">
        <w:rPr>
          <w:rFonts w:ascii="Times New Roman" w:hAnsi="Times New Roman" w:cs="Times New Roman"/>
          <w:lang w:val="en-US"/>
        </w:rPr>
        <w:t>show the data that are sampled.</w:t>
      </w:r>
    </w:p>
    <w:p w14:paraId="6E945A9E" w14:textId="0EE94927" w:rsidR="00821DF3" w:rsidRPr="009756C8" w:rsidRDefault="00821DF3" w:rsidP="001379F3">
      <w:pPr>
        <w:spacing w:after="0" w:line="360" w:lineRule="auto"/>
        <w:jc w:val="center"/>
        <w:rPr>
          <w:rFonts w:ascii="Times New Roman" w:hAnsi="Times New Roman" w:cs="Times New Roman"/>
          <w:lang w:val="en-US"/>
        </w:rPr>
      </w:pPr>
    </w:p>
    <w:p w14:paraId="26A82387" w14:textId="5B200300" w:rsidR="00821DF3" w:rsidRPr="009756C8" w:rsidRDefault="00821DF3" w:rsidP="00821DF3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9756C8">
        <w:rPr>
          <w:rFonts w:ascii="Times New Roman" w:hAnsi="Times New Roman" w:cs="Times New Roman"/>
          <w:lang w:val="en-US"/>
        </w:rPr>
        <w:t>As discussed</w:t>
      </w:r>
      <w:r w:rsidR="008B6C89" w:rsidRPr="009756C8">
        <w:rPr>
          <w:rFonts w:ascii="Times New Roman" w:hAnsi="Times New Roman" w:cs="Times New Roman"/>
          <w:lang w:val="en-US"/>
        </w:rPr>
        <w:t xml:space="preserve"> in the main article, for this first proof-of-concept study a vertical gap was left between </w:t>
      </w:r>
      <w:r w:rsidR="00203F59" w:rsidRPr="009756C8">
        <w:rPr>
          <w:rFonts w:ascii="Times New Roman" w:hAnsi="Times New Roman" w:cs="Times New Roman"/>
          <w:lang w:val="en-US"/>
        </w:rPr>
        <w:t xml:space="preserve">adjacent </w:t>
      </w:r>
      <w:r w:rsidR="008B6C89" w:rsidRPr="009756C8">
        <w:rPr>
          <w:rFonts w:ascii="Times New Roman" w:hAnsi="Times New Roman" w:cs="Times New Roman"/>
          <w:lang w:val="en-US"/>
        </w:rPr>
        <w:t xml:space="preserve">rows of apertures. However, this is not necessary. Equations (1) and (2) in the main paper allow calculating the minimum distance </w:t>
      </w:r>
      <w:r w:rsidR="008B6C89" w:rsidRPr="009756C8">
        <w:rPr>
          <w:rFonts w:ascii="Times New Roman" w:hAnsi="Times New Roman" w:cs="Times New Roman"/>
          <w:i/>
          <w:iCs/>
          <w:lang w:val="en-US"/>
        </w:rPr>
        <w:t>d</w:t>
      </w:r>
      <w:r w:rsidR="008B6C89" w:rsidRPr="009756C8">
        <w:rPr>
          <w:rFonts w:ascii="Times New Roman" w:hAnsi="Times New Roman" w:cs="Times New Roman"/>
          <w:i/>
          <w:iCs/>
          <w:vertAlign w:val="subscript"/>
          <w:lang w:val="en-US"/>
        </w:rPr>
        <w:t>m</w:t>
      </w:r>
      <w:r w:rsidR="008B6C89" w:rsidRPr="009756C8">
        <w:rPr>
          <w:rFonts w:ascii="Times New Roman" w:hAnsi="Times New Roman" w:cs="Times New Roman"/>
          <w:lang w:val="en-US"/>
        </w:rPr>
        <w:t xml:space="preserve"> between two apertures that allows a sufficient separation between adjacent beams to enable effective attenuation, refraction and scatter retrieval. </w:t>
      </w:r>
      <w:r w:rsidR="001F2DDE" w:rsidRPr="009756C8">
        <w:rPr>
          <w:rFonts w:ascii="Times New Roman" w:hAnsi="Times New Roman" w:cs="Times New Roman"/>
          <w:lang w:val="en-US"/>
        </w:rPr>
        <w:t xml:space="preserve">Therefore </w:t>
      </w:r>
      <w:r w:rsidR="00D40927">
        <w:rPr>
          <w:rFonts w:ascii="Times New Roman" w:hAnsi="Times New Roman" w:cs="Times New Roman"/>
          <w:lang w:val="en-US"/>
        </w:rPr>
        <w:t>circular apertures</w:t>
      </w:r>
      <w:r w:rsidR="001F2DDE" w:rsidRPr="009756C8">
        <w:rPr>
          <w:rFonts w:ascii="Times New Roman" w:hAnsi="Times New Roman" w:cs="Times New Roman"/>
          <w:lang w:val="en-US"/>
        </w:rPr>
        <w:t xml:space="preserve"> can be arranged as shown in </w:t>
      </w:r>
      <w:r w:rsidR="00D40927">
        <w:rPr>
          <w:rFonts w:ascii="Times New Roman" w:hAnsi="Times New Roman" w:cs="Times New Roman"/>
          <w:lang w:val="en-US"/>
        </w:rPr>
        <w:t>S</w:t>
      </w:r>
      <w:r w:rsidR="000B6879" w:rsidRPr="009756C8">
        <w:rPr>
          <w:rFonts w:ascii="Times New Roman" w:hAnsi="Times New Roman" w:cs="Times New Roman"/>
          <w:lang w:val="en-US"/>
        </w:rPr>
        <w:t xml:space="preserve">upplementary </w:t>
      </w:r>
      <w:r w:rsidR="00D40927">
        <w:rPr>
          <w:rFonts w:ascii="Times New Roman" w:hAnsi="Times New Roman" w:cs="Times New Roman"/>
          <w:lang w:val="en-US"/>
        </w:rPr>
        <w:t>F</w:t>
      </w:r>
      <w:r w:rsidR="001F2DDE" w:rsidRPr="009756C8">
        <w:rPr>
          <w:rFonts w:ascii="Times New Roman" w:hAnsi="Times New Roman" w:cs="Times New Roman"/>
          <w:lang w:val="en-US"/>
        </w:rPr>
        <w:t xml:space="preserve">ig. </w:t>
      </w:r>
      <w:r w:rsidR="000B6879" w:rsidRPr="009756C8">
        <w:rPr>
          <w:rFonts w:ascii="Times New Roman" w:hAnsi="Times New Roman" w:cs="Times New Roman"/>
          <w:lang w:val="en-US"/>
        </w:rPr>
        <w:t>5</w:t>
      </w:r>
      <w:r w:rsidR="008A66E5" w:rsidRPr="009756C8">
        <w:rPr>
          <w:rFonts w:ascii="Times New Roman" w:hAnsi="Times New Roman" w:cs="Times New Roman"/>
          <w:lang w:val="en-US"/>
        </w:rPr>
        <w:t>(b)</w:t>
      </w:r>
      <w:r w:rsidR="000B6879" w:rsidRPr="009756C8">
        <w:rPr>
          <w:rFonts w:ascii="Times New Roman" w:hAnsi="Times New Roman" w:cs="Times New Roman"/>
          <w:lang w:val="en-US"/>
        </w:rPr>
        <w:t>.</w:t>
      </w:r>
    </w:p>
    <w:p w14:paraId="334F6D1E" w14:textId="6D024E68" w:rsidR="000B6879" w:rsidRPr="009756C8" w:rsidRDefault="000B6879" w:rsidP="00821DF3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0C86E16C" w14:textId="6A42F625" w:rsidR="000B6879" w:rsidRPr="009756C8" w:rsidRDefault="00D40927" w:rsidP="009756C8">
      <w:pPr>
        <w:spacing w:after="0" w:line="36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C2305B3" wp14:editId="25E9D0D8">
            <wp:extent cx="2781300" cy="996950"/>
            <wp:effectExtent l="0" t="0" r="0" b="0"/>
            <wp:docPr id="9" name="Picture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&#10;&#10;Description automatically generated"/>
                    <pic:cNvPicPr/>
                  </pic:nvPicPr>
                  <pic:blipFill rotWithShape="1">
                    <a:blip r:embed="rId13"/>
                    <a:srcRect l="18724" t="25409" r="32750" b="43667"/>
                    <a:stretch/>
                  </pic:blipFill>
                  <pic:spPr bwMode="auto">
                    <a:xfrm>
                      <a:off x="0" y="0"/>
                      <a:ext cx="2781300" cy="996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6743D9" w14:textId="3EF74ABF" w:rsidR="000B6879" w:rsidRPr="009756C8" w:rsidRDefault="008A66E5" w:rsidP="00821DF3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9756C8">
        <w:rPr>
          <w:rFonts w:ascii="Times New Roman" w:hAnsi="Times New Roman" w:cs="Times New Roman"/>
          <w:b/>
          <w:bCs/>
          <w:lang w:val="en-US"/>
        </w:rPr>
        <w:t>Supplementary Fig. 5</w:t>
      </w:r>
      <w:r w:rsidRPr="009756C8">
        <w:rPr>
          <w:rFonts w:ascii="Times New Roman" w:hAnsi="Times New Roman" w:cs="Times New Roman"/>
          <w:lang w:val="en-US"/>
        </w:rPr>
        <w:t xml:space="preserve">: </w:t>
      </w:r>
      <w:r w:rsidR="00D40927">
        <w:rPr>
          <w:rFonts w:ascii="Times New Roman" w:hAnsi="Times New Roman" w:cs="Times New Roman"/>
          <w:lang w:val="en-US"/>
        </w:rPr>
        <w:t>E</w:t>
      </w:r>
      <w:r w:rsidR="005C0043" w:rsidRPr="009756C8">
        <w:rPr>
          <w:rFonts w:ascii="Times New Roman" w:hAnsi="Times New Roman" w:cs="Times New Roman"/>
          <w:lang w:val="en-US"/>
        </w:rPr>
        <w:t xml:space="preserve">xample of </w:t>
      </w:r>
      <w:r w:rsidR="00D40927">
        <w:rPr>
          <w:rFonts w:ascii="Times New Roman" w:hAnsi="Times New Roman" w:cs="Times New Roman"/>
          <w:lang w:val="en-US"/>
        </w:rPr>
        <w:t>circular aperture</w:t>
      </w:r>
      <w:r w:rsidRPr="009756C8">
        <w:rPr>
          <w:rFonts w:ascii="Times New Roman" w:hAnsi="Times New Roman" w:cs="Times New Roman"/>
          <w:lang w:val="en-US"/>
        </w:rPr>
        <w:t xml:space="preserve"> arrangement allowing full sample coverage with unidirectional </w:t>
      </w:r>
      <w:r w:rsidR="00273113" w:rsidRPr="009756C8">
        <w:rPr>
          <w:rFonts w:ascii="Times New Roman" w:hAnsi="Times New Roman" w:cs="Times New Roman"/>
          <w:lang w:val="en-US"/>
        </w:rPr>
        <w:t>scanning</w:t>
      </w:r>
    </w:p>
    <w:p w14:paraId="5F342B75" w14:textId="3F42214A" w:rsidR="000B6879" w:rsidRPr="009756C8" w:rsidRDefault="000B6879" w:rsidP="00821DF3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08574A4E" w14:textId="1701921D" w:rsidR="000416E3" w:rsidRPr="00907935" w:rsidRDefault="0042264B" w:rsidP="009756C8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9756C8">
        <w:rPr>
          <w:rFonts w:ascii="Times New Roman" w:hAnsi="Times New Roman" w:cs="Times New Roman"/>
          <w:lang w:val="en-US"/>
        </w:rPr>
        <w:t xml:space="preserve">Supplementary Fig. 5(a) shows a “dense” arrangement of </w:t>
      </w:r>
      <w:r w:rsidR="005F6CA4" w:rsidRPr="009756C8">
        <w:rPr>
          <w:rFonts w:ascii="Times New Roman" w:hAnsi="Times New Roman" w:cs="Times New Roman"/>
          <w:lang w:val="en-US"/>
        </w:rPr>
        <w:t xml:space="preserve">apertures </w:t>
      </w:r>
      <w:r w:rsidRPr="009756C8">
        <w:rPr>
          <w:rFonts w:ascii="Times New Roman" w:hAnsi="Times New Roman" w:cs="Times New Roman"/>
          <w:lang w:val="en-US"/>
        </w:rPr>
        <w:t>that, if scanned horizontally</w:t>
      </w:r>
      <w:r w:rsidR="00001835" w:rsidRPr="009756C8">
        <w:rPr>
          <w:rFonts w:ascii="Times New Roman" w:hAnsi="Times New Roman" w:cs="Times New Roman"/>
          <w:lang w:val="en-US"/>
        </w:rPr>
        <w:t xml:space="preserve"> across a sample</w:t>
      </w:r>
      <w:r w:rsidRPr="009756C8">
        <w:rPr>
          <w:rFonts w:ascii="Times New Roman" w:hAnsi="Times New Roman" w:cs="Times New Roman"/>
          <w:lang w:val="en-US"/>
        </w:rPr>
        <w:t xml:space="preserve">, allows </w:t>
      </w:r>
      <w:r w:rsidR="00001835" w:rsidRPr="009756C8">
        <w:rPr>
          <w:rFonts w:ascii="Times New Roman" w:hAnsi="Times New Roman" w:cs="Times New Roman"/>
          <w:lang w:val="en-US"/>
        </w:rPr>
        <w:t xml:space="preserve">its </w:t>
      </w:r>
      <w:r w:rsidRPr="009756C8">
        <w:rPr>
          <w:rFonts w:ascii="Times New Roman" w:hAnsi="Times New Roman" w:cs="Times New Roman"/>
          <w:lang w:val="en-US"/>
        </w:rPr>
        <w:t xml:space="preserve">full coverage. </w:t>
      </w:r>
      <w:r w:rsidR="00001835" w:rsidRPr="009756C8">
        <w:rPr>
          <w:rFonts w:ascii="Times New Roman" w:hAnsi="Times New Roman" w:cs="Times New Roman"/>
          <w:lang w:val="en-US"/>
        </w:rPr>
        <w:t xml:space="preserve">This is not feasible in practice because the beamlets would overlap at the detector making attenuation, </w:t>
      </w:r>
      <w:r w:rsidR="004553AD" w:rsidRPr="009756C8">
        <w:rPr>
          <w:rFonts w:ascii="Times New Roman" w:hAnsi="Times New Roman" w:cs="Times New Roman"/>
          <w:lang w:val="en-US"/>
        </w:rPr>
        <w:t>refraction</w:t>
      </w:r>
      <w:r w:rsidR="00001835" w:rsidRPr="009756C8">
        <w:rPr>
          <w:rFonts w:ascii="Times New Roman" w:hAnsi="Times New Roman" w:cs="Times New Roman"/>
          <w:lang w:val="en-US"/>
        </w:rPr>
        <w:t xml:space="preserve"> and scatter retrieval impossible. </w:t>
      </w:r>
      <w:r w:rsidR="004553AD" w:rsidRPr="009756C8">
        <w:rPr>
          <w:rFonts w:ascii="Times New Roman" w:hAnsi="Times New Roman" w:cs="Times New Roman"/>
          <w:lang w:val="en-US"/>
        </w:rPr>
        <w:t xml:space="preserve">To effectively allow </w:t>
      </w:r>
      <w:r w:rsidR="005F6CA4" w:rsidRPr="009756C8">
        <w:rPr>
          <w:rFonts w:ascii="Times New Roman" w:hAnsi="Times New Roman" w:cs="Times New Roman"/>
          <w:lang w:val="en-US"/>
        </w:rPr>
        <w:t>such a</w:t>
      </w:r>
      <w:r w:rsidR="004553AD" w:rsidRPr="009756C8">
        <w:rPr>
          <w:rFonts w:ascii="Times New Roman" w:hAnsi="Times New Roman" w:cs="Times New Roman"/>
          <w:lang w:val="en-US"/>
        </w:rPr>
        <w:t xml:space="preserve"> retrieval, individual aper</w:t>
      </w:r>
      <w:r w:rsidR="005F6CA4" w:rsidRPr="009756C8">
        <w:rPr>
          <w:rFonts w:ascii="Times New Roman" w:hAnsi="Times New Roman" w:cs="Times New Roman"/>
          <w:lang w:val="en-US"/>
        </w:rPr>
        <w:t>t</w:t>
      </w:r>
      <w:r w:rsidR="004553AD" w:rsidRPr="009756C8">
        <w:rPr>
          <w:rFonts w:ascii="Times New Roman" w:hAnsi="Times New Roman" w:cs="Times New Roman"/>
          <w:lang w:val="en-US"/>
        </w:rPr>
        <w:t xml:space="preserve">ures must be shifted </w:t>
      </w:r>
      <w:r w:rsidR="005F6CA4" w:rsidRPr="009756C8">
        <w:rPr>
          <w:rFonts w:ascii="Times New Roman" w:hAnsi="Times New Roman" w:cs="Times New Roman"/>
          <w:lang w:val="en-US"/>
        </w:rPr>
        <w:t xml:space="preserve">horizontally until their diagonal distance is equal to </w:t>
      </w:r>
      <w:r w:rsidR="00975B42" w:rsidRPr="009756C8">
        <w:rPr>
          <w:rFonts w:ascii="Times New Roman" w:hAnsi="Times New Roman" w:cs="Times New Roman"/>
          <w:i/>
          <w:iCs/>
          <w:lang w:val="en-US"/>
        </w:rPr>
        <w:t>d</w:t>
      </w:r>
      <w:r w:rsidR="00975B42" w:rsidRPr="009756C8">
        <w:rPr>
          <w:rFonts w:ascii="Times New Roman" w:hAnsi="Times New Roman" w:cs="Times New Roman"/>
          <w:i/>
          <w:iCs/>
          <w:vertAlign w:val="subscript"/>
          <w:lang w:val="en-US"/>
        </w:rPr>
        <w:t>m</w:t>
      </w:r>
      <w:r w:rsidR="008F2C44" w:rsidRPr="009756C8">
        <w:rPr>
          <w:rFonts w:ascii="Times New Roman" w:hAnsi="Times New Roman" w:cs="Times New Roman"/>
          <w:lang w:val="en-US"/>
        </w:rPr>
        <w:t xml:space="preserve">, as shown in Supplementary </w:t>
      </w:r>
      <w:r w:rsidR="00D40927">
        <w:rPr>
          <w:rFonts w:ascii="Times New Roman" w:hAnsi="Times New Roman" w:cs="Times New Roman"/>
          <w:lang w:val="en-US"/>
        </w:rPr>
        <w:t>Fig.</w:t>
      </w:r>
      <w:r w:rsidR="008F2C44" w:rsidRPr="009756C8">
        <w:rPr>
          <w:rFonts w:ascii="Times New Roman" w:hAnsi="Times New Roman" w:cs="Times New Roman"/>
          <w:lang w:val="en-US"/>
        </w:rPr>
        <w:t xml:space="preserve"> 5(b). </w:t>
      </w:r>
      <w:r w:rsidR="00975B42" w:rsidRPr="009756C8">
        <w:rPr>
          <w:rFonts w:ascii="Times New Roman" w:hAnsi="Times New Roman" w:cs="Times New Roman"/>
          <w:lang w:val="en-US"/>
        </w:rPr>
        <w:t>T</w:t>
      </w:r>
      <w:r w:rsidR="005F6CA4" w:rsidRPr="009756C8">
        <w:rPr>
          <w:rFonts w:ascii="Times New Roman" w:hAnsi="Times New Roman" w:cs="Times New Roman"/>
          <w:lang w:val="en-US"/>
        </w:rPr>
        <w:t xml:space="preserve">his does not change their vertical distance, hence full sample coverage is still achieved. </w:t>
      </w:r>
      <w:r w:rsidR="00975B42" w:rsidRPr="009756C8">
        <w:rPr>
          <w:rFonts w:ascii="Times New Roman" w:hAnsi="Times New Roman" w:cs="Times New Roman"/>
          <w:lang w:val="en-US"/>
        </w:rPr>
        <w:t xml:space="preserve">The process continues until the vertical distance between “displaced” rows of apertures is also equal to </w:t>
      </w:r>
      <w:r w:rsidR="00975B42" w:rsidRPr="009756C8">
        <w:rPr>
          <w:rFonts w:ascii="Times New Roman" w:hAnsi="Times New Roman" w:cs="Times New Roman"/>
          <w:i/>
          <w:iCs/>
          <w:lang w:val="en-US"/>
        </w:rPr>
        <w:t>d</w:t>
      </w:r>
      <w:r w:rsidR="00975B42" w:rsidRPr="009756C8">
        <w:rPr>
          <w:rFonts w:ascii="Times New Roman" w:hAnsi="Times New Roman" w:cs="Times New Roman"/>
          <w:i/>
          <w:iCs/>
          <w:vertAlign w:val="subscript"/>
          <w:lang w:val="en-US"/>
        </w:rPr>
        <w:t>m</w:t>
      </w:r>
      <w:r w:rsidR="00975B42" w:rsidRPr="009756C8">
        <w:rPr>
          <w:rFonts w:ascii="Times New Roman" w:hAnsi="Times New Roman" w:cs="Times New Roman"/>
          <w:lang w:val="en-US"/>
        </w:rPr>
        <w:t xml:space="preserve">; at that point, aperture 2,1 can be placed directly </w:t>
      </w:r>
      <w:r w:rsidR="00975B42" w:rsidRPr="00907935">
        <w:rPr>
          <w:rFonts w:ascii="Times New Roman" w:hAnsi="Times New Roman" w:cs="Times New Roman"/>
          <w:lang w:val="en-US"/>
        </w:rPr>
        <w:lastRenderedPageBreak/>
        <w:t xml:space="preserve">under 1,1 as shown in Supplementary figure 5(b) </w:t>
      </w:r>
      <w:r w:rsidR="00A4089D" w:rsidRPr="00907935">
        <w:rPr>
          <w:rFonts w:ascii="Times New Roman" w:hAnsi="Times New Roman" w:cs="Times New Roman"/>
          <w:lang w:val="en-US"/>
        </w:rPr>
        <w:t>(note that in this simplified explanation aperture 1,4 would effectively correspond to 2,2, which was ignored for ease of explanation).</w:t>
      </w:r>
      <w:r w:rsidR="000A341C" w:rsidRPr="00907935">
        <w:rPr>
          <w:rFonts w:ascii="Times New Roman" w:hAnsi="Times New Roman" w:cs="Times New Roman"/>
          <w:lang w:val="en-US"/>
        </w:rPr>
        <w:t xml:space="preserve"> </w:t>
      </w:r>
      <w:r w:rsidR="00835B96" w:rsidRPr="00907935">
        <w:rPr>
          <w:rFonts w:ascii="Times New Roman" w:hAnsi="Times New Roman" w:cs="Times New Roman"/>
          <w:lang w:val="en-US"/>
        </w:rPr>
        <w:t xml:space="preserve">This recipe allows calculating the aperture arrangement </w:t>
      </w:r>
      <w:r w:rsidR="00B96362" w:rsidRPr="00907935">
        <w:rPr>
          <w:rFonts w:ascii="Times New Roman" w:hAnsi="Times New Roman" w:cs="Times New Roman"/>
          <w:lang w:val="en-US"/>
        </w:rPr>
        <w:t>on the basis</w:t>
      </w:r>
      <w:r w:rsidR="00835B96" w:rsidRPr="00907935">
        <w:rPr>
          <w:rFonts w:ascii="Times New Roman" w:hAnsi="Times New Roman" w:cs="Times New Roman"/>
          <w:lang w:val="en-US"/>
        </w:rPr>
        <w:t xml:space="preserve"> on simple geometric considerations; </w:t>
      </w:r>
      <w:r w:rsidR="00B96362" w:rsidRPr="00907935">
        <w:rPr>
          <w:rFonts w:ascii="Times New Roman" w:hAnsi="Times New Roman" w:cs="Times New Roman"/>
          <w:lang w:val="en-US"/>
        </w:rPr>
        <w:t xml:space="preserve">it should be noted that alternative arrangements are also possible, with the one in </w:t>
      </w:r>
      <w:r w:rsidR="00C51AFC" w:rsidRPr="00907935">
        <w:rPr>
          <w:rFonts w:ascii="Times New Roman" w:hAnsi="Times New Roman" w:cs="Times New Roman"/>
          <w:lang w:val="en-US"/>
        </w:rPr>
        <w:t>Supplementary figure 5(b) bei</w:t>
      </w:r>
      <w:r w:rsidR="009756C8" w:rsidRPr="00907935">
        <w:rPr>
          <w:rFonts w:ascii="Times New Roman" w:hAnsi="Times New Roman" w:cs="Times New Roman"/>
          <w:lang w:val="en-US"/>
        </w:rPr>
        <w:t>n</w:t>
      </w:r>
      <w:r w:rsidR="00C51AFC" w:rsidRPr="00907935">
        <w:rPr>
          <w:rFonts w:ascii="Times New Roman" w:hAnsi="Times New Roman" w:cs="Times New Roman"/>
          <w:lang w:val="en-US"/>
        </w:rPr>
        <w:t>g the simplest and therefore the best suited for explanation purposes.</w:t>
      </w:r>
      <w:r w:rsidR="009D1938" w:rsidRPr="00907935">
        <w:rPr>
          <w:rFonts w:ascii="Times New Roman" w:hAnsi="Times New Roman" w:cs="Times New Roman"/>
          <w:lang w:val="en-US"/>
        </w:rPr>
        <w:t xml:space="preserve"> </w:t>
      </w:r>
      <w:bookmarkStart w:id="2" w:name="_Hlk132799180"/>
      <w:r w:rsidR="009D1938" w:rsidRPr="00907935">
        <w:rPr>
          <w:rFonts w:ascii="Times New Roman" w:hAnsi="Times New Roman" w:cs="Times New Roman"/>
          <w:lang w:val="en-US"/>
        </w:rPr>
        <w:t xml:space="preserve">Utilizing a standard mask, e.g., the one enabling the </w:t>
      </w:r>
      <w:r w:rsidR="009D1938" w:rsidRPr="00907935">
        <w:rPr>
          <w:rFonts w:ascii="Times New Roman" w:hAnsi="Times New Roman" w:cs="Times New Roman"/>
          <w:lang w:val="en-US"/>
        </w:rPr>
        <w:t xml:space="preserve">sampling grid </w:t>
      </w:r>
      <w:r w:rsidR="009D1938" w:rsidRPr="00907935">
        <w:rPr>
          <w:rFonts w:ascii="Times New Roman" w:hAnsi="Times New Roman" w:cs="Times New Roman"/>
          <w:lang w:val="en-US"/>
        </w:rPr>
        <w:t xml:space="preserve">shown in </w:t>
      </w:r>
      <w:r w:rsidR="009D1938" w:rsidRPr="00907935">
        <w:rPr>
          <w:rFonts w:ascii="Times New Roman" w:hAnsi="Times New Roman" w:cs="Times New Roman"/>
          <w:lang w:val="en-US"/>
        </w:rPr>
        <w:t>Supplementary Fig. 4</w:t>
      </w:r>
      <w:r w:rsidR="009D1938" w:rsidRPr="00907935">
        <w:rPr>
          <w:rFonts w:ascii="Times New Roman" w:hAnsi="Times New Roman" w:cs="Times New Roman"/>
          <w:lang w:val="en-US"/>
        </w:rPr>
        <w:t>(b), and tilting it around the optical axis (</w:t>
      </w:r>
      <w:r w:rsidR="009D1938" w:rsidRPr="00907935">
        <w:rPr>
          <w:rFonts w:ascii="Times New Roman" w:hAnsi="Times New Roman" w:cs="Times New Roman"/>
          <w:i/>
          <w:iCs/>
          <w:lang w:val="en-US"/>
        </w:rPr>
        <w:t>z</w:t>
      </w:r>
      <w:r w:rsidR="009D1938" w:rsidRPr="00907935">
        <w:rPr>
          <w:rFonts w:ascii="Times New Roman" w:hAnsi="Times New Roman" w:cs="Times New Roman"/>
          <w:lang w:val="en-US"/>
        </w:rPr>
        <w:t xml:space="preserve"> direction) would result in the apertures being arranged in a staggered grid, however, the approach followed here (</w:t>
      </w:r>
      <w:r w:rsidR="009D1938" w:rsidRPr="00907935">
        <w:rPr>
          <w:rFonts w:ascii="Times New Roman" w:hAnsi="Times New Roman" w:cs="Times New Roman"/>
          <w:lang w:val="en-US"/>
        </w:rPr>
        <w:t>Supplementary Fig. 4(</w:t>
      </w:r>
      <w:r w:rsidR="009D1938" w:rsidRPr="00907935">
        <w:rPr>
          <w:rFonts w:ascii="Times New Roman" w:hAnsi="Times New Roman" w:cs="Times New Roman"/>
          <w:lang w:val="en-US"/>
        </w:rPr>
        <w:t>c</w:t>
      </w:r>
      <w:r w:rsidR="009D1938" w:rsidRPr="00907935">
        <w:rPr>
          <w:rFonts w:ascii="Times New Roman" w:hAnsi="Times New Roman" w:cs="Times New Roman"/>
          <w:lang w:val="en-US"/>
        </w:rPr>
        <w:t>)</w:t>
      </w:r>
      <w:r w:rsidR="009D1938" w:rsidRPr="00907935">
        <w:rPr>
          <w:rFonts w:ascii="Times New Roman" w:hAnsi="Times New Roman" w:cs="Times New Roman"/>
          <w:lang w:val="en-US"/>
        </w:rPr>
        <w:t>):</w:t>
      </w:r>
      <w:r w:rsidR="009D1938" w:rsidRPr="00907935">
        <w:t xml:space="preserve"> </w:t>
      </w:r>
      <w:r w:rsidR="009D1938" w:rsidRPr="00907935">
        <w:rPr>
          <w:rFonts w:ascii="Times New Roman" w:hAnsi="Times New Roman" w:cs="Times New Roman"/>
          <w:lang w:val="en-US"/>
        </w:rPr>
        <w:t xml:space="preserve">1) enables an </w:t>
      </w:r>
      <w:r w:rsidR="009D1938" w:rsidRPr="00907935">
        <w:rPr>
          <w:rFonts w:ascii="Times New Roman" w:hAnsi="Times New Roman" w:cs="Times New Roman"/>
          <w:lang w:val="en-US"/>
        </w:rPr>
        <w:t>optimized</w:t>
      </w:r>
      <w:r w:rsidR="009D1938" w:rsidRPr="00907935">
        <w:rPr>
          <w:rFonts w:ascii="Times New Roman" w:hAnsi="Times New Roman" w:cs="Times New Roman"/>
          <w:lang w:val="en-US"/>
        </w:rPr>
        <w:t xml:space="preserve"> aperture separation </w:t>
      </w:r>
      <w:r w:rsidR="009D1938" w:rsidRPr="00907935">
        <w:rPr>
          <w:rFonts w:ascii="Times New Roman" w:hAnsi="Times New Roman" w:cs="Times New Roman"/>
          <w:lang w:val="en-US"/>
        </w:rPr>
        <w:t xml:space="preserve">along the horizontal and vertical axis </w:t>
      </w:r>
      <w:r w:rsidR="009D1938" w:rsidRPr="00907935">
        <w:rPr>
          <w:rFonts w:ascii="Times New Roman" w:hAnsi="Times New Roman" w:cs="Times New Roman"/>
          <w:lang w:val="en-US"/>
        </w:rPr>
        <w:t>and 2) ensures a square or rectangular FoV.</w:t>
      </w:r>
      <w:bookmarkEnd w:id="2"/>
    </w:p>
    <w:p w14:paraId="40EB0CC7" w14:textId="190575ED" w:rsidR="008F3E55" w:rsidRPr="00907935" w:rsidRDefault="008F3E55" w:rsidP="009756C8">
      <w:pPr>
        <w:spacing w:after="0" w:line="360" w:lineRule="auto"/>
        <w:rPr>
          <w:rFonts w:ascii="Times New Roman" w:hAnsi="Times New Roman" w:cs="Times New Roman"/>
        </w:rPr>
      </w:pPr>
    </w:p>
    <w:p w14:paraId="2D8AEAB7" w14:textId="31F12B54" w:rsidR="008F3E55" w:rsidRPr="00907935" w:rsidRDefault="008F3E55" w:rsidP="008F3E5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</w:rPr>
      </w:pPr>
      <w:r w:rsidRPr="00907935">
        <w:rPr>
          <w:rFonts w:ascii="Times New Roman" w:hAnsi="Times New Roman" w:cs="Times New Roman"/>
          <w:b/>
          <w:bCs/>
        </w:rPr>
        <w:t>Supplementary Reference</w:t>
      </w:r>
      <w:r w:rsidR="00D40927" w:rsidRPr="00907935">
        <w:rPr>
          <w:rFonts w:ascii="Times New Roman" w:hAnsi="Times New Roman" w:cs="Times New Roman"/>
          <w:b/>
          <w:bCs/>
        </w:rPr>
        <w:t>s</w:t>
      </w:r>
    </w:p>
    <w:p w14:paraId="0189CE75" w14:textId="2F712878" w:rsidR="008F3E55" w:rsidRPr="00907935" w:rsidRDefault="008F3E55" w:rsidP="0033219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231F20"/>
        </w:rPr>
      </w:pPr>
      <w:r w:rsidRPr="00907935">
        <w:rPr>
          <w:rFonts w:ascii="Times New Roman" w:hAnsi="Times New Roman" w:cs="Times New Roman"/>
          <w:color w:val="231F20"/>
        </w:rPr>
        <w:t xml:space="preserve">[1] </w:t>
      </w:r>
      <w:r w:rsidRPr="00907935">
        <w:rPr>
          <w:rFonts w:ascii="Times New Roman" w:hAnsi="Times New Roman" w:cs="Times New Roman"/>
        </w:rPr>
        <w:t>Vittoria</w:t>
      </w:r>
      <w:r w:rsidR="00097F1E" w:rsidRPr="00907935">
        <w:rPr>
          <w:rFonts w:ascii="Times New Roman" w:hAnsi="Times New Roman" w:cs="Times New Roman"/>
        </w:rPr>
        <w:t>, F. A.</w:t>
      </w:r>
      <w:r w:rsidRPr="00907935">
        <w:rPr>
          <w:rFonts w:ascii="Times New Roman" w:hAnsi="Times New Roman" w:cs="Times New Roman"/>
        </w:rPr>
        <w:t xml:space="preserve"> </w:t>
      </w:r>
      <w:r w:rsidR="00097F1E" w:rsidRPr="00907935">
        <w:rPr>
          <w:rFonts w:ascii="Times New Roman" w:hAnsi="Times New Roman" w:cs="Times New Roman"/>
          <w:i/>
          <w:iCs/>
          <w:color w:val="231F20"/>
        </w:rPr>
        <w:t>et al</w:t>
      </w:r>
      <w:r w:rsidR="00097F1E" w:rsidRPr="00907935">
        <w:rPr>
          <w:rFonts w:ascii="Times New Roman" w:hAnsi="Times New Roman" w:cs="Times New Roman"/>
          <w:color w:val="231F20"/>
        </w:rPr>
        <w:t xml:space="preserve">. Strategies for efficient and fast wave optics simulation of coded-aperture and other x-ray phase-contrast imaging methods. </w:t>
      </w:r>
      <w:r w:rsidR="00097F1E" w:rsidRPr="00907935">
        <w:rPr>
          <w:rFonts w:ascii="Times New Roman" w:hAnsi="Times New Roman" w:cs="Times New Roman"/>
          <w:i/>
          <w:iCs/>
          <w:color w:val="231F20"/>
        </w:rPr>
        <w:t>Appl. Opt.</w:t>
      </w:r>
      <w:r w:rsidR="00097F1E" w:rsidRPr="00907935">
        <w:rPr>
          <w:rFonts w:ascii="Times New Roman" w:hAnsi="Times New Roman" w:cs="Times New Roman"/>
          <w:color w:val="231F20"/>
        </w:rPr>
        <w:t xml:space="preserve"> </w:t>
      </w:r>
      <w:r w:rsidR="00097F1E" w:rsidRPr="00907935">
        <w:rPr>
          <w:rFonts w:ascii="Times New Roman" w:hAnsi="Times New Roman" w:cs="Times New Roman"/>
          <w:b/>
          <w:bCs/>
          <w:color w:val="231F20"/>
        </w:rPr>
        <w:t>52</w:t>
      </w:r>
      <w:r w:rsidR="00097F1E" w:rsidRPr="00907935">
        <w:rPr>
          <w:rFonts w:ascii="Times New Roman" w:hAnsi="Times New Roman" w:cs="Times New Roman"/>
          <w:color w:val="231F20"/>
        </w:rPr>
        <w:t>, 6940 (2013).</w:t>
      </w:r>
    </w:p>
    <w:p w14:paraId="20499333" w14:textId="36001FD5" w:rsidR="000145E6" w:rsidRPr="00E90BAA" w:rsidRDefault="000145E6" w:rsidP="000145E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231F20"/>
        </w:rPr>
      </w:pPr>
      <w:r w:rsidRPr="00907935">
        <w:rPr>
          <w:rFonts w:ascii="Times New Roman" w:hAnsi="Times New Roman" w:cs="Times New Roman"/>
          <w:color w:val="231F20"/>
        </w:rPr>
        <w:t xml:space="preserve">[2] Vittoria, F. A., </w:t>
      </w:r>
      <w:r w:rsidRPr="00907935">
        <w:rPr>
          <w:rFonts w:ascii="Times New Roman" w:hAnsi="Times New Roman" w:cs="Times New Roman"/>
          <w:i/>
          <w:iCs/>
          <w:color w:val="231F20"/>
        </w:rPr>
        <w:t>et al.</w:t>
      </w:r>
      <w:r w:rsidRPr="00907935">
        <w:rPr>
          <w:rFonts w:ascii="Times New Roman" w:hAnsi="Times New Roman" w:cs="Times New Roman"/>
          <w:color w:val="231F20"/>
        </w:rPr>
        <w:t xml:space="preserve"> Beam tracking approach for single–shot retrieval of absorption, refraction, and dark–field signals with laboratory x–ray sources. </w:t>
      </w:r>
      <w:r w:rsidRPr="00907935">
        <w:rPr>
          <w:rFonts w:ascii="Times New Roman" w:hAnsi="Times New Roman" w:cs="Times New Roman"/>
          <w:i/>
          <w:iCs/>
          <w:color w:val="231F20"/>
        </w:rPr>
        <w:t>Appl. Phys. Lett.</w:t>
      </w:r>
      <w:r w:rsidRPr="00907935">
        <w:rPr>
          <w:rFonts w:ascii="Times New Roman" w:hAnsi="Times New Roman" w:cs="Times New Roman"/>
          <w:color w:val="231F20"/>
        </w:rPr>
        <w:t xml:space="preserve"> </w:t>
      </w:r>
      <w:r w:rsidRPr="00907935">
        <w:rPr>
          <w:rFonts w:ascii="Times New Roman" w:hAnsi="Times New Roman" w:cs="Times New Roman"/>
          <w:b/>
          <w:bCs/>
          <w:color w:val="231F20"/>
        </w:rPr>
        <w:t>106</w:t>
      </w:r>
      <w:r w:rsidRPr="00E90BAA">
        <w:rPr>
          <w:rFonts w:ascii="Times New Roman" w:hAnsi="Times New Roman" w:cs="Times New Roman"/>
          <w:color w:val="231F20"/>
        </w:rPr>
        <w:t>, 224102 (2015).</w:t>
      </w:r>
    </w:p>
    <w:p w14:paraId="30EFEEE4" w14:textId="52BDA975" w:rsidR="000145E6" w:rsidRPr="00E90BAA" w:rsidRDefault="000145E6" w:rsidP="000145E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231F20"/>
        </w:rPr>
      </w:pPr>
      <w:r w:rsidRPr="00E90BAA">
        <w:rPr>
          <w:rFonts w:ascii="Times New Roman" w:hAnsi="Times New Roman" w:cs="Times New Roman"/>
          <w:color w:val="231F20"/>
        </w:rPr>
        <w:t>[</w:t>
      </w:r>
      <w:r>
        <w:rPr>
          <w:rFonts w:ascii="Times New Roman" w:hAnsi="Times New Roman" w:cs="Times New Roman"/>
          <w:color w:val="231F20"/>
        </w:rPr>
        <w:t>3</w:t>
      </w:r>
      <w:r w:rsidRPr="00E90BAA">
        <w:rPr>
          <w:rFonts w:ascii="Times New Roman" w:hAnsi="Times New Roman" w:cs="Times New Roman"/>
          <w:color w:val="231F20"/>
        </w:rPr>
        <w:t>] Navarrete-León, C.</w:t>
      </w:r>
      <w:r w:rsidRPr="00E90BAA">
        <w:rPr>
          <w:rFonts w:ascii="Times New Roman" w:hAnsi="Times New Roman" w:cs="Times New Roman"/>
          <w:i/>
          <w:iCs/>
          <w:color w:val="231F20"/>
        </w:rPr>
        <w:t xml:space="preserve"> et al</w:t>
      </w:r>
      <w:r w:rsidRPr="00E90BAA">
        <w:rPr>
          <w:rFonts w:ascii="Times New Roman" w:hAnsi="Times New Roman" w:cs="Times New Roman"/>
          <w:color w:val="231F20"/>
        </w:rPr>
        <w:t>. arXiv:2212.07963 (2022).</w:t>
      </w:r>
    </w:p>
    <w:sectPr w:rsidR="000145E6" w:rsidRPr="00E90BAA" w:rsidSect="00810F55">
      <w:footerReference w:type="default" r:id="rId14"/>
      <w:footnotePr>
        <w:numFmt w:val="chicago"/>
      </w:footnotePr>
      <w:type w:val="continuous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150F9" w14:textId="77777777" w:rsidR="005877BD" w:rsidRDefault="005877BD" w:rsidP="00E82328">
      <w:pPr>
        <w:spacing w:after="0" w:line="240" w:lineRule="auto"/>
      </w:pPr>
      <w:r>
        <w:separator/>
      </w:r>
    </w:p>
  </w:endnote>
  <w:endnote w:type="continuationSeparator" w:id="0">
    <w:p w14:paraId="46497D15" w14:textId="77777777" w:rsidR="005877BD" w:rsidRDefault="005877BD" w:rsidP="00E823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176943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F35D13" w14:textId="62F35E1A" w:rsidR="008B5E7F" w:rsidRDefault="008B5E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30B3E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3540E96C" w14:textId="77777777" w:rsidR="008B5E7F" w:rsidRDefault="008B5E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829644" w14:textId="77777777" w:rsidR="005877BD" w:rsidRDefault="005877BD" w:rsidP="00E82328">
      <w:pPr>
        <w:spacing w:after="0" w:line="240" w:lineRule="auto"/>
      </w:pPr>
      <w:r>
        <w:separator/>
      </w:r>
    </w:p>
  </w:footnote>
  <w:footnote w:type="continuationSeparator" w:id="0">
    <w:p w14:paraId="524A8245" w14:textId="77777777" w:rsidR="005877BD" w:rsidRDefault="005877BD" w:rsidP="00E823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DE005C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544ECC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A8A94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400FF4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5F6F6D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E6452A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4F2CD6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10657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FFE75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86ED1E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9C72068"/>
    <w:multiLevelType w:val="hybridMultilevel"/>
    <w:tmpl w:val="16F04952"/>
    <w:lvl w:ilvl="0" w:tplc="FFFFFFFF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A76A67"/>
    <w:multiLevelType w:val="hybridMultilevel"/>
    <w:tmpl w:val="BA9446C8"/>
    <w:lvl w:ilvl="0" w:tplc="85A69A2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3A19EA"/>
    <w:multiLevelType w:val="hybridMultilevel"/>
    <w:tmpl w:val="AB08CC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6174650">
    <w:abstractNumId w:val="12"/>
  </w:num>
  <w:num w:numId="2" w16cid:durableId="1357929737">
    <w:abstractNumId w:val="11"/>
  </w:num>
  <w:num w:numId="3" w16cid:durableId="83108708">
    <w:abstractNumId w:val="10"/>
  </w:num>
  <w:num w:numId="4" w16cid:durableId="1221357054">
    <w:abstractNumId w:val="9"/>
  </w:num>
  <w:num w:numId="5" w16cid:durableId="875121166">
    <w:abstractNumId w:val="7"/>
  </w:num>
  <w:num w:numId="6" w16cid:durableId="1641223800">
    <w:abstractNumId w:val="6"/>
  </w:num>
  <w:num w:numId="7" w16cid:durableId="476456322">
    <w:abstractNumId w:val="5"/>
  </w:num>
  <w:num w:numId="8" w16cid:durableId="1319915408">
    <w:abstractNumId w:val="4"/>
  </w:num>
  <w:num w:numId="9" w16cid:durableId="1707023857">
    <w:abstractNumId w:val="8"/>
  </w:num>
  <w:num w:numId="10" w16cid:durableId="2121993896">
    <w:abstractNumId w:val="3"/>
  </w:num>
  <w:num w:numId="11" w16cid:durableId="1332828735">
    <w:abstractNumId w:val="2"/>
  </w:num>
  <w:num w:numId="12" w16cid:durableId="947278835">
    <w:abstractNumId w:val="1"/>
  </w:num>
  <w:num w:numId="13" w16cid:durableId="7146240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F2F"/>
    <w:rsid w:val="00000517"/>
    <w:rsid w:val="00001835"/>
    <w:rsid w:val="0000220E"/>
    <w:rsid w:val="00004554"/>
    <w:rsid w:val="00006BFC"/>
    <w:rsid w:val="0001168D"/>
    <w:rsid w:val="000145E6"/>
    <w:rsid w:val="00017EFC"/>
    <w:rsid w:val="0002412C"/>
    <w:rsid w:val="00024D6B"/>
    <w:rsid w:val="00026AF1"/>
    <w:rsid w:val="0002755E"/>
    <w:rsid w:val="000317E3"/>
    <w:rsid w:val="00031DB2"/>
    <w:rsid w:val="00034798"/>
    <w:rsid w:val="00034B59"/>
    <w:rsid w:val="00035E07"/>
    <w:rsid w:val="00035EBD"/>
    <w:rsid w:val="000364C5"/>
    <w:rsid w:val="00036BBB"/>
    <w:rsid w:val="000416E3"/>
    <w:rsid w:val="00041761"/>
    <w:rsid w:val="000446FE"/>
    <w:rsid w:val="000447D1"/>
    <w:rsid w:val="00045406"/>
    <w:rsid w:val="00047E45"/>
    <w:rsid w:val="00051241"/>
    <w:rsid w:val="00052B81"/>
    <w:rsid w:val="00052BA6"/>
    <w:rsid w:val="000539C1"/>
    <w:rsid w:val="00055546"/>
    <w:rsid w:val="00057421"/>
    <w:rsid w:val="000601D8"/>
    <w:rsid w:val="00060D72"/>
    <w:rsid w:val="00062D52"/>
    <w:rsid w:val="000631B7"/>
    <w:rsid w:val="00063ED2"/>
    <w:rsid w:val="0006414A"/>
    <w:rsid w:val="000655C8"/>
    <w:rsid w:val="0006675D"/>
    <w:rsid w:val="00067EAF"/>
    <w:rsid w:val="000718DB"/>
    <w:rsid w:val="00080000"/>
    <w:rsid w:val="00081174"/>
    <w:rsid w:val="00085F4C"/>
    <w:rsid w:val="000872E2"/>
    <w:rsid w:val="00093E9F"/>
    <w:rsid w:val="000940AE"/>
    <w:rsid w:val="00095620"/>
    <w:rsid w:val="000977CC"/>
    <w:rsid w:val="00097F1E"/>
    <w:rsid w:val="000A007E"/>
    <w:rsid w:val="000A1584"/>
    <w:rsid w:val="000A341C"/>
    <w:rsid w:val="000A392F"/>
    <w:rsid w:val="000A4B07"/>
    <w:rsid w:val="000A57A0"/>
    <w:rsid w:val="000B0158"/>
    <w:rsid w:val="000B0997"/>
    <w:rsid w:val="000B0AE1"/>
    <w:rsid w:val="000B109C"/>
    <w:rsid w:val="000B1619"/>
    <w:rsid w:val="000B3744"/>
    <w:rsid w:val="000B3E44"/>
    <w:rsid w:val="000B6879"/>
    <w:rsid w:val="000B7197"/>
    <w:rsid w:val="000C6CBF"/>
    <w:rsid w:val="000D2FC5"/>
    <w:rsid w:val="000D47E2"/>
    <w:rsid w:val="000D5741"/>
    <w:rsid w:val="000D6257"/>
    <w:rsid w:val="000E0C2C"/>
    <w:rsid w:val="000E4AC8"/>
    <w:rsid w:val="000F0B7B"/>
    <w:rsid w:val="000F0E0A"/>
    <w:rsid w:val="000F4668"/>
    <w:rsid w:val="000F63C6"/>
    <w:rsid w:val="000F7B2F"/>
    <w:rsid w:val="00101C08"/>
    <w:rsid w:val="001022B2"/>
    <w:rsid w:val="0010351B"/>
    <w:rsid w:val="001056EB"/>
    <w:rsid w:val="00107726"/>
    <w:rsid w:val="001136DF"/>
    <w:rsid w:val="00113C40"/>
    <w:rsid w:val="001164A1"/>
    <w:rsid w:val="001170C7"/>
    <w:rsid w:val="001202E0"/>
    <w:rsid w:val="00120DDB"/>
    <w:rsid w:val="00121D6C"/>
    <w:rsid w:val="001232F2"/>
    <w:rsid w:val="0012464D"/>
    <w:rsid w:val="001270D1"/>
    <w:rsid w:val="00127BBB"/>
    <w:rsid w:val="00130ACB"/>
    <w:rsid w:val="00130CBB"/>
    <w:rsid w:val="0013283D"/>
    <w:rsid w:val="00136EA6"/>
    <w:rsid w:val="001379F3"/>
    <w:rsid w:val="00137D15"/>
    <w:rsid w:val="00137F58"/>
    <w:rsid w:val="00141F8C"/>
    <w:rsid w:val="00142721"/>
    <w:rsid w:val="00143E62"/>
    <w:rsid w:val="0014517A"/>
    <w:rsid w:val="0014701F"/>
    <w:rsid w:val="0015044F"/>
    <w:rsid w:val="00151671"/>
    <w:rsid w:val="00151AED"/>
    <w:rsid w:val="00157CFA"/>
    <w:rsid w:val="00160205"/>
    <w:rsid w:val="001653A9"/>
    <w:rsid w:val="00165F4E"/>
    <w:rsid w:val="00166292"/>
    <w:rsid w:val="00171B23"/>
    <w:rsid w:val="00176A39"/>
    <w:rsid w:val="00181442"/>
    <w:rsid w:val="00182144"/>
    <w:rsid w:val="00184F88"/>
    <w:rsid w:val="00185A57"/>
    <w:rsid w:val="001902A2"/>
    <w:rsid w:val="001918CF"/>
    <w:rsid w:val="001942DA"/>
    <w:rsid w:val="00195437"/>
    <w:rsid w:val="001956B4"/>
    <w:rsid w:val="0019574D"/>
    <w:rsid w:val="00196E2E"/>
    <w:rsid w:val="0019736F"/>
    <w:rsid w:val="001A01A6"/>
    <w:rsid w:val="001A153A"/>
    <w:rsid w:val="001A59BB"/>
    <w:rsid w:val="001B148D"/>
    <w:rsid w:val="001B2F26"/>
    <w:rsid w:val="001B4A94"/>
    <w:rsid w:val="001B63E2"/>
    <w:rsid w:val="001C3630"/>
    <w:rsid w:val="001C4775"/>
    <w:rsid w:val="001C52BE"/>
    <w:rsid w:val="001C58C1"/>
    <w:rsid w:val="001D0298"/>
    <w:rsid w:val="001D4BED"/>
    <w:rsid w:val="001E38F0"/>
    <w:rsid w:val="001E390A"/>
    <w:rsid w:val="001E3C13"/>
    <w:rsid w:val="001E5AEA"/>
    <w:rsid w:val="001F0A9E"/>
    <w:rsid w:val="001F2DDE"/>
    <w:rsid w:val="001F3751"/>
    <w:rsid w:val="00201AEC"/>
    <w:rsid w:val="00202922"/>
    <w:rsid w:val="00203F59"/>
    <w:rsid w:val="00204E12"/>
    <w:rsid w:val="002052FC"/>
    <w:rsid w:val="00205BF0"/>
    <w:rsid w:val="00205D2B"/>
    <w:rsid w:val="0021258A"/>
    <w:rsid w:val="00213533"/>
    <w:rsid w:val="00213826"/>
    <w:rsid w:val="00220AC6"/>
    <w:rsid w:val="00231F0E"/>
    <w:rsid w:val="0023376E"/>
    <w:rsid w:val="0023705B"/>
    <w:rsid w:val="0023755A"/>
    <w:rsid w:val="0024191B"/>
    <w:rsid w:val="00243A7B"/>
    <w:rsid w:val="0024454C"/>
    <w:rsid w:val="00244FAE"/>
    <w:rsid w:val="00246631"/>
    <w:rsid w:val="00250455"/>
    <w:rsid w:val="00250B92"/>
    <w:rsid w:val="00250BF7"/>
    <w:rsid w:val="00252176"/>
    <w:rsid w:val="002533F4"/>
    <w:rsid w:val="00254208"/>
    <w:rsid w:val="00255152"/>
    <w:rsid w:val="00256591"/>
    <w:rsid w:val="00257589"/>
    <w:rsid w:val="002602C7"/>
    <w:rsid w:val="002603DA"/>
    <w:rsid w:val="00260876"/>
    <w:rsid w:val="00262701"/>
    <w:rsid w:val="00264EDA"/>
    <w:rsid w:val="00265A93"/>
    <w:rsid w:val="00266258"/>
    <w:rsid w:val="00267E6C"/>
    <w:rsid w:val="00270E0F"/>
    <w:rsid w:val="00270FCF"/>
    <w:rsid w:val="00273113"/>
    <w:rsid w:val="00281AA2"/>
    <w:rsid w:val="00282D86"/>
    <w:rsid w:val="002830BF"/>
    <w:rsid w:val="002836A6"/>
    <w:rsid w:val="00286289"/>
    <w:rsid w:val="0029185F"/>
    <w:rsid w:val="00293DFF"/>
    <w:rsid w:val="002A0719"/>
    <w:rsid w:val="002A2205"/>
    <w:rsid w:val="002A2900"/>
    <w:rsid w:val="002A7E6E"/>
    <w:rsid w:val="002B036B"/>
    <w:rsid w:val="002B08D2"/>
    <w:rsid w:val="002B1BBA"/>
    <w:rsid w:val="002B35FA"/>
    <w:rsid w:val="002B45AB"/>
    <w:rsid w:val="002B5030"/>
    <w:rsid w:val="002B575F"/>
    <w:rsid w:val="002B7B3C"/>
    <w:rsid w:val="002C0419"/>
    <w:rsid w:val="002C0E93"/>
    <w:rsid w:val="002C1872"/>
    <w:rsid w:val="002C1FA5"/>
    <w:rsid w:val="002C3CA6"/>
    <w:rsid w:val="002C587A"/>
    <w:rsid w:val="002C65CC"/>
    <w:rsid w:val="002C6BD5"/>
    <w:rsid w:val="002D272F"/>
    <w:rsid w:val="002D2CCC"/>
    <w:rsid w:val="002D328A"/>
    <w:rsid w:val="002D4108"/>
    <w:rsid w:val="002D5874"/>
    <w:rsid w:val="002D6663"/>
    <w:rsid w:val="002D6B7F"/>
    <w:rsid w:val="002D6FDB"/>
    <w:rsid w:val="002E07D3"/>
    <w:rsid w:val="002E255B"/>
    <w:rsid w:val="002E28A2"/>
    <w:rsid w:val="002E2FB8"/>
    <w:rsid w:val="002E6B9B"/>
    <w:rsid w:val="002E77DA"/>
    <w:rsid w:val="002F321C"/>
    <w:rsid w:val="002F686F"/>
    <w:rsid w:val="002F7AA6"/>
    <w:rsid w:val="00302351"/>
    <w:rsid w:val="00302383"/>
    <w:rsid w:val="00304623"/>
    <w:rsid w:val="0030749E"/>
    <w:rsid w:val="00310981"/>
    <w:rsid w:val="00310DB8"/>
    <w:rsid w:val="0031117D"/>
    <w:rsid w:val="003135EB"/>
    <w:rsid w:val="003167F7"/>
    <w:rsid w:val="00320545"/>
    <w:rsid w:val="003210F5"/>
    <w:rsid w:val="003213EB"/>
    <w:rsid w:val="00321F50"/>
    <w:rsid w:val="00322588"/>
    <w:rsid w:val="00323EAB"/>
    <w:rsid w:val="00324614"/>
    <w:rsid w:val="00324914"/>
    <w:rsid w:val="00325278"/>
    <w:rsid w:val="003271EF"/>
    <w:rsid w:val="0032791F"/>
    <w:rsid w:val="00327CEB"/>
    <w:rsid w:val="00327E14"/>
    <w:rsid w:val="00330EC0"/>
    <w:rsid w:val="00331A6D"/>
    <w:rsid w:val="00331E57"/>
    <w:rsid w:val="00332196"/>
    <w:rsid w:val="003452DB"/>
    <w:rsid w:val="0034565D"/>
    <w:rsid w:val="0034570B"/>
    <w:rsid w:val="003466CA"/>
    <w:rsid w:val="00350D0D"/>
    <w:rsid w:val="003545C2"/>
    <w:rsid w:val="00354C0B"/>
    <w:rsid w:val="003620D7"/>
    <w:rsid w:val="00363BC5"/>
    <w:rsid w:val="00363BDB"/>
    <w:rsid w:val="003642DB"/>
    <w:rsid w:val="003645BE"/>
    <w:rsid w:val="003674AF"/>
    <w:rsid w:val="003735AD"/>
    <w:rsid w:val="00373CF2"/>
    <w:rsid w:val="0037700D"/>
    <w:rsid w:val="00380E7B"/>
    <w:rsid w:val="00380E99"/>
    <w:rsid w:val="003846FC"/>
    <w:rsid w:val="00384EBC"/>
    <w:rsid w:val="0039303C"/>
    <w:rsid w:val="0039318C"/>
    <w:rsid w:val="003979B9"/>
    <w:rsid w:val="00397F28"/>
    <w:rsid w:val="003A051C"/>
    <w:rsid w:val="003A4994"/>
    <w:rsid w:val="003A5827"/>
    <w:rsid w:val="003B252C"/>
    <w:rsid w:val="003B3920"/>
    <w:rsid w:val="003B5048"/>
    <w:rsid w:val="003C4C4B"/>
    <w:rsid w:val="003C4EFF"/>
    <w:rsid w:val="003C543B"/>
    <w:rsid w:val="003D298E"/>
    <w:rsid w:val="003D29D0"/>
    <w:rsid w:val="003D45D5"/>
    <w:rsid w:val="003D5A7E"/>
    <w:rsid w:val="003D69B1"/>
    <w:rsid w:val="003D768D"/>
    <w:rsid w:val="003E0AFD"/>
    <w:rsid w:val="003E17B0"/>
    <w:rsid w:val="003E2857"/>
    <w:rsid w:val="003E4552"/>
    <w:rsid w:val="003E46D7"/>
    <w:rsid w:val="003E57DA"/>
    <w:rsid w:val="003F56B5"/>
    <w:rsid w:val="004020FA"/>
    <w:rsid w:val="00405398"/>
    <w:rsid w:val="00405BA3"/>
    <w:rsid w:val="004141EE"/>
    <w:rsid w:val="00414ACB"/>
    <w:rsid w:val="0041552E"/>
    <w:rsid w:val="00416081"/>
    <w:rsid w:val="004162E9"/>
    <w:rsid w:val="0042264B"/>
    <w:rsid w:val="004244E5"/>
    <w:rsid w:val="0042525F"/>
    <w:rsid w:val="00425F6E"/>
    <w:rsid w:val="00430C3B"/>
    <w:rsid w:val="004311D9"/>
    <w:rsid w:val="004316FB"/>
    <w:rsid w:val="00440624"/>
    <w:rsid w:val="004414F3"/>
    <w:rsid w:val="004416A6"/>
    <w:rsid w:val="0044310B"/>
    <w:rsid w:val="00443F59"/>
    <w:rsid w:val="00446FDC"/>
    <w:rsid w:val="004502E8"/>
    <w:rsid w:val="004520EE"/>
    <w:rsid w:val="00452569"/>
    <w:rsid w:val="0045313A"/>
    <w:rsid w:val="00455278"/>
    <w:rsid w:val="004553AD"/>
    <w:rsid w:val="004606C1"/>
    <w:rsid w:val="00461AC6"/>
    <w:rsid w:val="00462CE3"/>
    <w:rsid w:val="00463FEE"/>
    <w:rsid w:val="004642E1"/>
    <w:rsid w:val="00464FB7"/>
    <w:rsid w:val="004812A1"/>
    <w:rsid w:val="00481624"/>
    <w:rsid w:val="00491ECF"/>
    <w:rsid w:val="004938D9"/>
    <w:rsid w:val="00494A94"/>
    <w:rsid w:val="00495F75"/>
    <w:rsid w:val="004960D3"/>
    <w:rsid w:val="004968A0"/>
    <w:rsid w:val="004A0BA7"/>
    <w:rsid w:val="004A53E8"/>
    <w:rsid w:val="004A5A15"/>
    <w:rsid w:val="004A5AEB"/>
    <w:rsid w:val="004A5B8F"/>
    <w:rsid w:val="004A69F7"/>
    <w:rsid w:val="004A7CC8"/>
    <w:rsid w:val="004B33B5"/>
    <w:rsid w:val="004B40B8"/>
    <w:rsid w:val="004B5F2F"/>
    <w:rsid w:val="004B7F47"/>
    <w:rsid w:val="004C1A79"/>
    <w:rsid w:val="004C278A"/>
    <w:rsid w:val="004C2BB5"/>
    <w:rsid w:val="004C4089"/>
    <w:rsid w:val="004C74E1"/>
    <w:rsid w:val="004D251B"/>
    <w:rsid w:val="004D2C4B"/>
    <w:rsid w:val="004D30B0"/>
    <w:rsid w:val="004D4508"/>
    <w:rsid w:val="004D5125"/>
    <w:rsid w:val="004D63A5"/>
    <w:rsid w:val="004E0940"/>
    <w:rsid w:val="004E0BBE"/>
    <w:rsid w:val="004E1387"/>
    <w:rsid w:val="004E1746"/>
    <w:rsid w:val="004E5F0C"/>
    <w:rsid w:val="004E7404"/>
    <w:rsid w:val="004E7B1E"/>
    <w:rsid w:val="004F010E"/>
    <w:rsid w:val="004F1E08"/>
    <w:rsid w:val="004F57A5"/>
    <w:rsid w:val="00500EF7"/>
    <w:rsid w:val="00502265"/>
    <w:rsid w:val="00502C67"/>
    <w:rsid w:val="00503CB1"/>
    <w:rsid w:val="005041AE"/>
    <w:rsid w:val="005055CD"/>
    <w:rsid w:val="00512A36"/>
    <w:rsid w:val="005155C3"/>
    <w:rsid w:val="00521B1F"/>
    <w:rsid w:val="00526107"/>
    <w:rsid w:val="00527969"/>
    <w:rsid w:val="0052797A"/>
    <w:rsid w:val="00527D87"/>
    <w:rsid w:val="00530CD1"/>
    <w:rsid w:val="00533F88"/>
    <w:rsid w:val="00534CD4"/>
    <w:rsid w:val="005369BE"/>
    <w:rsid w:val="00537929"/>
    <w:rsid w:val="0054061C"/>
    <w:rsid w:val="00541D38"/>
    <w:rsid w:val="00543D8A"/>
    <w:rsid w:val="00543E7F"/>
    <w:rsid w:val="00544C21"/>
    <w:rsid w:val="00546093"/>
    <w:rsid w:val="005460FF"/>
    <w:rsid w:val="00552C57"/>
    <w:rsid w:val="00556257"/>
    <w:rsid w:val="00556953"/>
    <w:rsid w:val="005609DC"/>
    <w:rsid w:val="0056312D"/>
    <w:rsid w:val="005664B2"/>
    <w:rsid w:val="00570DFE"/>
    <w:rsid w:val="00571B1D"/>
    <w:rsid w:val="00572797"/>
    <w:rsid w:val="00572EBD"/>
    <w:rsid w:val="00573134"/>
    <w:rsid w:val="00575635"/>
    <w:rsid w:val="0057763E"/>
    <w:rsid w:val="00581744"/>
    <w:rsid w:val="00583296"/>
    <w:rsid w:val="005833A1"/>
    <w:rsid w:val="00586AE7"/>
    <w:rsid w:val="005877BD"/>
    <w:rsid w:val="00587961"/>
    <w:rsid w:val="0059070B"/>
    <w:rsid w:val="00594A5F"/>
    <w:rsid w:val="00595289"/>
    <w:rsid w:val="00596762"/>
    <w:rsid w:val="005A038F"/>
    <w:rsid w:val="005A1193"/>
    <w:rsid w:val="005A4BCC"/>
    <w:rsid w:val="005A5753"/>
    <w:rsid w:val="005A578B"/>
    <w:rsid w:val="005A5EFF"/>
    <w:rsid w:val="005A6F0D"/>
    <w:rsid w:val="005B1318"/>
    <w:rsid w:val="005B3274"/>
    <w:rsid w:val="005B3665"/>
    <w:rsid w:val="005B634E"/>
    <w:rsid w:val="005B6CD8"/>
    <w:rsid w:val="005C0043"/>
    <w:rsid w:val="005C04A2"/>
    <w:rsid w:val="005C2705"/>
    <w:rsid w:val="005D059F"/>
    <w:rsid w:val="005D18C3"/>
    <w:rsid w:val="005D1B12"/>
    <w:rsid w:val="005D25C2"/>
    <w:rsid w:val="005D3DAB"/>
    <w:rsid w:val="005D7064"/>
    <w:rsid w:val="005E15BC"/>
    <w:rsid w:val="005E28B6"/>
    <w:rsid w:val="005E3689"/>
    <w:rsid w:val="005E75A7"/>
    <w:rsid w:val="005F26DE"/>
    <w:rsid w:val="005F6BA1"/>
    <w:rsid w:val="005F6CA4"/>
    <w:rsid w:val="00601B56"/>
    <w:rsid w:val="00603E47"/>
    <w:rsid w:val="0060633C"/>
    <w:rsid w:val="00606E53"/>
    <w:rsid w:val="00610229"/>
    <w:rsid w:val="00611549"/>
    <w:rsid w:val="006116FB"/>
    <w:rsid w:val="00611D3F"/>
    <w:rsid w:val="00612ED8"/>
    <w:rsid w:val="0062069E"/>
    <w:rsid w:val="006213C5"/>
    <w:rsid w:val="00623BBD"/>
    <w:rsid w:val="00623E8F"/>
    <w:rsid w:val="006266D8"/>
    <w:rsid w:val="00627516"/>
    <w:rsid w:val="00630633"/>
    <w:rsid w:val="00630D71"/>
    <w:rsid w:val="0063113C"/>
    <w:rsid w:val="00632051"/>
    <w:rsid w:val="006340CD"/>
    <w:rsid w:val="0064026A"/>
    <w:rsid w:val="006416AA"/>
    <w:rsid w:val="0064762D"/>
    <w:rsid w:val="006476F0"/>
    <w:rsid w:val="00650139"/>
    <w:rsid w:val="00650196"/>
    <w:rsid w:val="00651337"/>
    <w:rsid w:val="006539E0"/>
    <w:rsid w:val="00653CD0"/>
    <w:rsid w:val="00656D67"/>
    <w:rsid w:val="00663DCC"/>
    <w:rsid w:val="0066435B"/>
    <w:rsid w:val="006677A0"/>
    <w:rsid w:val="00667C37"/>
    <w:rsid w:val="00670260"/>
    <w:rsid w:val="006713B5"/>
    <w:rsid w:val="00676317"/>
    <w:rsid w:val="006805D5"/>
    <w:rsid w:val="006868B7"/>
    <w:rsid w:val="00690DE8"/>
    <w:rsid w:val="006918F6"/>
    <w:rsid w:val="0069194C"/>
    <w:rsid w:val="00693944"/>
    <w:rsid w:val="006942C7"/>
    <w:rsid w:val="00694D54"/>
    <w:rsid w:val="0069543B"/>
    <w:rsid w:val="00695D28"/>
    <w:rsid w:val="00696013"/>
    <w:rsid w:val="00696671"/>
    <w:rsid w:val="00697568"/>
    <w:rsid w:val="00697680"/>
    <w:rsid w:val="006A0230"/>
    <w:rsid w:val="006A17B8"/>
    <w:rsid w:val="006A2B67"/>
    <w:rsid w:val="006A6103"/>
    <w:rsid w:val="006A61B3"/>
    <w:rsid w:val="006B2D80"/>
    <w:rsid w:val="006B35EF"/>
    <w:rsid w:val="006B663C"/>
    <w:rsid w:val="006B6711"/>
    <w:rsid w:val="006B78D5"/>
    <w:rsid w:val="006C1F88"/>
    <w:rsid w:val="006C2513"/>
    <w:rsid w:val="006C26B1"/>
    <w:rsid w:val="006C61E4"/>
    <w:rsid w:val="006D013F"/>
    <w:rsid w:val="006D1765"/>
    <w:rsid w:val="006D428A"/>
    <w:rsid w:val="006D543D"/>
    <w:rsid w:val="006D7A6F"/>
    <w:rsid w:val="006D7FEE"/>
    <w:rsid w:val="006E4441"/>
    <w:rsid w:val="006E776F"/>
    <w:rsid w:val="006F353F"/>
    <w:rsid w:val="006F41B0"/>
    <w:rsid w:val="006F7321"/>
    <w:rsid w:val="0070083D"/>
    <w:rsid w:val="00701704"/>
    <w:rsid w:val="007020D6"/>
    <w:rsid w:val="00702755"/>
    <w:rsid w:val="00704065"/>
    <w:rsid w:val="00704369"/>
    <w:rsid w:val="00705F70"/>
    <w:rsid w:val="00707C31"/>
    <w:rsid w:val="00711660"/>
    <w:rsid w:val="007122AF"/>
    <w:rsid w:val="00713234"/>
    <w:rsid w:val="007132E8"/>
    <w:rsid w:val="00716260"/>
    <w:rsid w:val="00717148"/>
    <w:rsid w:val="00717747"/>
    <w:rsid w:val="00717B74"/>
    <w:rsid w:val="0072184B"/>
    <w:rsid w:val="00721CE7"/>
    <w:rsid w:val="00723232"/>
    <w:rsid w:val="007265D1"/>
    <w:rsid w:val="0072797F"/>
    <w:rsid w:val="007333BE"/>
    <w:rsid w:val="00734731"/>
    <w:rsid w:val="007368FC"/>
    <w:rsid w:val="00741234"/>
    <w:rsid w:val="00741500"/>
    <w:rsid w:val="00742789"/>
    <w:rsid w:val="0074475B"/>
    <w:rsid w:val="00747C97"/>
    <w:rsid w:val="00747E98"/>
    <w:rsid w:val="00750C10"/>
    <w:rsid w:val="007514A5"/>
    <w:rsid w:val="007514E5"/>
    <w:rsid w:val="00752B50"/>
    <w:rsid w:val="0075323F"/>
    <w:rsid w:val="00753DD5"/>
    <w:rsid w:val="00755A4F"/>
    <w:rsid w:val="0075707A"/>
    <w:rsid w:val="0076053C"/>
    <w:rsid w:val="00771110"/>
    <w:rsid w:val="00771915"/>
    <w:rsid w:val="00773067"/>
    <w:rsid w:val="00773AC3"/>
    <w:rsid w:val="00774398"/>
    <w:rsid w:val="00775E02"/>
    <w:rsid w:val="00777B1A"/>
    <w:rsid w:val="00780A01"/>
    <w:rsid w:val="00780D89"/>
    <w:rsid w:val="007813A8"/>
    <w:rsid w:val="0078140F"/>
    <w:rsid w:val="00781AAB"/>
    <w:rsid w:val="00781B22"/>
    <w:rsid w:val="00781B88"/>
    <w:rsid w:val="00782C15"/>
    <w:rsid w:val="00782E39"/>
    <w:rsid w:val="00785D8F"/>
    <w:rsid w:val="007864E2"/>
    <w:rsid w:val="00787174"/>
    <w:rsid w:val="00787BE4"/>
    <w:rsid w:val="00793407"/>
    <w:rsid w:val="00793B35"/>
    <w:rsid w:val="0079605D"/>
    <w:rsid w:val="007A03F5"/>
    <w:rsid w:val="007A054C"/>
    <w:rsid w:val="007A36FD"/>
    <w:rsid w:val="007A4B78"/>
    <w:rsid w:val="007A75BD"/>
    <w:rsid w:val="007B0689"/>
    <w:rsid w:val="007B6122"/>
    <w:rsid w:val="007B67C2"/>
    <w:rsid w:val="007B732D"/>
    <w:rsid w:val="007C0821"/>
    <w:rsid w:val="007C1336"/>
    <w:rsid w:val="007C1F28"/>
    <w:rsid w:val="007C2D26"/>
    <w:rsid w:val="007C6CC4"/>
    <w:rsid w:val="007C747A"/>
    <w:rsid w:val="007D076F"/>
    <w:rsid w:val="007D0C5D"/>
    <w:rsid w:val="007D18C0"/>
    <w:rsid w:val="007D23BD"/>
    <w:rsid w:val="007D2F43"/>
    <w:rsid w:val="007E0B41"/>
    <w:rsid w:val="007E24C0"/>
    <w:rsid w:val="007E4202"/>
    <w:rsid w:val="007E5A52"/>
    <w:rsid w:val="007E6DAD"/>
    <w:rsid w:val="007F2524"/>
    <w:rsid w:val="007F405F"/>
    <w:rsid w:val="007F43A5"/>
    <w:rsid w:val="007F5349"/>
    <w:rsid w:val="007F6FBE"/>
    <w:rsid w:val="007F78D4"/>
    <w:rsid w:val="007F7CDD"/>
    <w:rsid w:val="00802845"/>
    <w:rsid w:val="00810F55"/>
    <w:rsid w:val="00821DF3"/>
    <w:rsid w:val="00821F6C"/>
    <w:rsid w:val="00823294"/>
    <w:rsid w:val="0082559B"/>
    <w:rsid w:val="00825F0D"/>
    <w:rsid w:val="008279A0"/>
    <w:rsid w:val="00827EB6"/>
    <w:rsid w:val="00830FDF"/>
    <w:rsid w:val="008327EE"/>
    <w:rsid w:val="00832C9C"/>
    <w:rsid w:val="00835B96"/>
    <w:rsid w:val="00841826"/>
    <w:rsid w:val="00842EF3"/>
    <w:rsid w:val="008450A6"/>
    <w:rsid w:val="00845493"/>
    <w:rsid w:val="00845C82"/>
    <w:rsid w:val="00851A0D"/>
    <w:rsid w:val="008523D9"/>
    <w:rsid w:val="008559EE"/>
    <w:rsid w:val="00857D36"/>
    <w:rsid w:val="0086350E"/>
    <w:rsid w:val="00865283"/>
    <w:rsid w:val="00865B3D"/>
    <w:rsid w:val="00871D85"/>
    <w:rsid w:val="00872385"/>
    <w:rsid w:val="00874D76"/>
    <w:rsid w:val="008760A2"/>
    <w:rsid w:val="00877B54"/>
    <w:rsid w:val="00880D83"/>
    <w:rsid w:val="00882220"/>
    <w:rsid w:val="00884AD1"/>
    <w:rsid w:val="00884FAC"/>
    <w:rsid w:val="00885705"/>
    <w:rsid w:val="00891EAF"/>
    <w:rsid w:val="008956D8"/>
    <w:rsid w:val="008962E5"/>
    <w:rsid w:val="008965F0"/>
    <w:rsid w:val="00896D4E"/>
    <w:rsid w:val="008A0DE2"/>
    <w:rsid w:val="008A66E5"/>
    <w:rsid w:val="008B0178"/>
    <w:rsid w:val="008B2936"/>
    <w:rsid w:val="008B407E"/>
    <w:rsid w:val="008B5E7F"/>
    <w:rsid w:val="008B6C89"/>
    <w:rsid w:val="008B7C6E"/>
    <w:rsid w:val="008C20F4"/>
    <w:rsid w:val="008C269D"/>
    <w:rsid w:val="008C4831"/>
    <w:rsid w:val="008C493D"/>
    <w:rsid w:val="008C4AC7"/>
    <w:rsid w:val="008C6FCD"/>
    <w:rsid w:val="008C704B"/>
    <w:rsid w:val="008C7262"/>
    <w:rsid w:val="008D0FEF"/>
    <w:rsid w:val="008D3A66"/>
    <w:rsid w:val="008D5074"/>
    <w:rsid w:val="008D5D8D"/>
    <w:rsid w:val="008D76CE"/>
    <w:rsid w:val="008E233A"/>
    <w:rsid w:val="008E49EA"/>
    <w:rsid w:val="008E7E4F"/>
    <w:rsid w:val="008F296C"/>
    <w:rsid w:val="008F2C44"/>
    <w:rsid w:val="008F2D11"/>
    <w:rsid w:val="008F3E55"/>
    <w:rsid w:val="008F46A7"/>
    <w:rsid w:val="008F706B"/>
    <w:rsid w:val="008F76F5"/>
    <w:rsid w:val="008F7A73"/>
    <w:rsid w:val="00901183"/>
    <w:rsid w:val="00902C14"/>
    <w:rsid w:val="0090713D"/>
    <w:rsid w:val="00907935"/>
    <w:rsid w:val="00910148"/>
    <w:rsid w:val="00914A8C"/>
    <w:rsid w:val="009165A1"/>
    <w:rsid w:val="009210E1"/>
    <w:rsid w:val="0092114F"/>
    <w:rsid w:val="00923FD8"/>
    <w:rsid w:val="009355D9"/>
    <w:rsid w:val="009403B3"/>
    <w:rsid w:val="00940E6A"/>
    <w:rsid w:val="00941405"/>
    <w:rsid w:val="00943460"/>
    <w:rsid w:val="00944E50"/>
    <w:rsid w:val="00945C89"/>
    <w:rsid w:val="009479F6"/>
    <w:rsid w:val="00947A38"/>
    <w:rsid w:val="00950A9C"/>
    <w:rsid w:val="009538F4"/>
    <w:rsid w:val="009548B8"/>
    <w:rsid w:val="00954C84"/>
    <w:rsid w:val="00955F98"/>
    <w:rsid w:val="009601C2"/>
    <w:rsid w:val="00961A05"/>
    <w:rsid w:val="00963FD9"/>
    <w:rsid w:val="00965801"/>
    <w:rsid w:val="00965AD6"/>
    <w:rsid w:val="0096777F"/>
    <w:rsid w:val="00970615"/>
    <w:rsid w:val="00971881"/>
    <w:rsid w:val="0097233E"/>
    <w:rsid w:val="009756C8"/>
    <w:rsid w:val="00975B42"/>
    <w:rsid w:val="00977BAD"/>
    <w:rsid w:val="00981F3F"/>
    <w:rsid w:val="0098622D"/>
    <w:rsid w:val="00990A53"/>
    <w:rsid w:val="009932AB"/>
    <w:rsid w:val="00995572"/>
    <w:rsid w:val="009968BE"/>
    <w:rsid w:val="00996C7A"/>
    <w:rsid w:val="00996C83"/>
    <w:rsid w:val="00996DE8"/>
    <w:rsid w:val="009A049B"/>
    <w:rsid w:val="009A1C35"/>
    <w:rsid w:val="009A239E"/>
    <w:rsid w:val="009A4E20"/>
    <w:rsid w:val="009A5D00"/>
    <w:rsid w:val="009A7829"/>
    <w:rsid w:val="009B05EC"/>
    <w:rsid w:val="009B06D7"/>
    <w:rsid w:val="009B52BF"/>
    <w:rsid w:val="009B590E"/>
    <w:rsid w:val="009C1202"/>
    <w:rsid w:val="009C2866"/>
    <w:rsid w:val="009C4647"/>
    <w:rsid w:val="009C5F83"/>
    <w:rsid w:val="009C69E3"/>
    <w:rsid w:val="009D0175"/>
    <w:rsid w:val="009D18AD"/>
    <w:rsid w:val="009D1938"/>
    <w:rsid w:val="009D2074"/>
    <w:rsid w:val="009D255D"/>
    <w:rsid w:val="009D40A8"/>
    <w:rsid w:val="009D5646"/>
    <w:rsid w:val="009D61F4"/>
    <w:rsid w:val="009D6A78"/>
    <w:rsid w:val="009D7367"/>
    <w:rsid w:val="009D7A88"/>
    <w:rsid w:val="009E0A7C"/>
    <w:rsid w:val="009E0BD2"/>
    <w:rsid w:val="009E4259"/>
    <w:rsid w:val="009E4ACC"/>
    <w:rsid w:val="009E4D04"/>
    <w:rsid w:val="009F0E01"/>
    <w:rsid w:val="009F1666"/>
    <w:rsid w:val="009F1793"/>
    <w:rsid w:val="009F1DD8"/>
    <w:rsid w:val="009F2777"/>
    <w:rsid w:val="009F563A"/>
    <w:rsid w:val="00A001F3"/>
    <w:rsid w:val="00A00EB0"/>
    <w:rsid w:val="00A025BD"/>
    <w:rsid w:val="00A03043"/>
    <w:rsid w:val="00A038FE"/>
    <w:rsid w:val="00A05D54"/>
    <w:rsid w:val="00A061A9"/>
    <w:rsid w:val="00A0632D"/>
    <w:rsid w:val="00A112EE"/>
    <w:rsid w:val="00A15672"/>
    <w:rsid w:val="00A1583B"/>
    <w:rsid w:val="00A1618D"/>
    <w:rsid w:val="00A168F5"/>
    <w:rsid w:val="00A16AF2"/>
    <w:rsid w:val="00A22F11"/>
    <w:rsid w:val="00A26C09"/>
    <w:rsid w:val="00A26EB9"/>
    <w:rsid w:val="00A27F84"/>
    <w:rsid w:val="00A31FFD"/>
    <w:rsid w:val="00A33EA7"/>
    <w:rsid w:val="00A34099"/>
    <w:rsid w:val="00A37501"/>
    <w:rsid w:val="00A37826"/>
    <w:rsid w:val="00A37D31"/>
    <w:rsid w:val="00A37D9B"/>
    <w:rsid w:val="00A4089D"/>
    <w:rsid w:val="00A40D85"/>
    <w:rsid w:val="00A41677"/>
    <w:rsid w:val="00A424CA"/>
    <w:rsid w:val="00A4388B"/>
    <w:rsid w:val="00A4604D"/>
    <w:rsid w:val="00A50806"/>
    <w:rsid w:val="00A5205B"/>
    <w:rsid w:val="00A537BD"/>
    <w:rsid w:val="00A53AAA"/>
    <w:rsid w:val="00A54F50"/>
    <w:rsid w:val="00A63003"/>
    <w:rsid w:val="00A64ABD"/>
    <w:rsid w:val="00A7199C"/>
    <w:rsid w:val="00A72525"/>
    <w:rsid w:val="00A766A7"/>
    <w:rsid w:val="00A76772"/>
    <w:rsid w:val="00A7748C"/>
    <w:rsid w:val="00A77908"/>
    <w:rsid w:val="00A82A7D"/>
    <w:rsid w:val="00A860D2"/>
    <w:rsid w:val="00A86463"/>
    <w:rsid w:val="00A8663A"/>
    <w:rsid w:val="00A9015B"/>
    <w:rsid w:val="00A93B05"/>
    <w:rsid w:val="00A95E82"/>
    <w:rsid w:val="00A9697D"/>
    <w:rsid w:val="00AA2FFB"/>
    <w:rsid w:val="00AA4B73"/>
    <w:rsid w:val="00AA5860"/>
    <w:rsid w:val="00AA6B06"/>
    <w:rsid w:val="00AA6B34"/>
    <w:rsid w:val="00AA7BE9"/>
    <w:rsid w:val="00AB0725"/>
    <w:rsid w:val="00AB4917"/>
    <w:rsid w:val="00AB4A43"/>
    <w:rsid w:val="00AB50F5"/>
    <w:rsid w:val="00AB5AE8"/>
    <w:rsid w:val="00AB6922"/>
    <w:rsid w:val="00AC02E1"/>
    <w:rsid w:val="00AC2018"/>
    <w:rsid w:val="00AC2842"/>
    <w:rsid w:val="00AC33DF"/>
    <w:rsid w:val="00AC4297"/>
    <w:rsid w:val="00AC433B"/>
    <w:rsid w:val="00AC43CF"/>
    <w:rsid w:val="00AC53EC"/>
    <w:rsid w:val="00AC6E9A"/>
    <w:rsid w:val="00AD3161"/>
    <w:rsid w:val="00AD42CF"/>
    <w:rsid w:val="00AD4D0A"/>
    <w:rsid w:val="00AD5D24"/>
    <w:rsid w:val="00AD7581"/>
    <w:rsid w:val="00AD7F65"/>
    <w:rsid w:val="00AE119D"/>
    <w:rsid w:val="00AE1EAF"/>
    <w:rsid w:val="00AE420F"/>
    <w:rsid w:val="00AE6BB5"/>
    <w:rsid w:val="00AF17B5"/>
    <w:rsid w:val="00AF3967"/>
    <w:rsid w:val="00AF3A5F"/>
    <w:rsid w:val="00AF40EE"/>
    <w:rsid w:val="00AF49DA"/>
    <w:rsid w:val="00AF5981"/>
    <w:rsid w:val="00AF5C10"/>
    <w:rsid w:val="00AF628F"/>
    <w:rsid w:val="00B000A7"/>
    <w:rsid w:val="00B00240"/>
    <w:rsid w:val="00B04EF6"/>
    <w:rsid w:val="00B0677C"/>
    <w:rsid w:val="00B105C6"/>
    <w:rsid w:val="00B109A5"/>
    <w:rsid w:val="00B1104C"/>
    <w:rsid w:val="00B11A4B"/>
    <w:rsid w:val="00B13505"/>
    <w:rsid w:val="00B13FAC"/>
    <w:rsid w:val="00B17828"/>
    <w:rsid w:val="00B17A7D"/>
    <w:rsid w:val="00B212D9"/>
    <w:rsid w:val="00B22233"/>
    <w:rsid w:val="00B22532"/>
    <w:rsid w:val="00B37E06"/>
    <w:rsid w:val="00B4232E"/>
    <w:rsid w:val="00B42932"/>
    <w:rsid w:val="00B437FB"/>
    <w:rsid w:val="00B469C1"/>
    <w:rsid w:val="00B46A5B"/>
    <w:rsid w:val="00B50139"/>
    <w:rsid w:val="00B50CCF"/>
    <w:rsid w:val="00B52429"/>
    <w:rsid w:val="00B52853"/>
    <w:rsid w:val="00B53957"/>
    <w:rsid w:val="00B549A7"/>
    <w:rsid w:val="00B54B8D"/>
    <w:rsid w:val="00B5561C"/>
    <w:rsid w:val="00B56534"/>
    <w:rsid w:val="00B60270"/>
    <w:rsid w:val="00B623EA"/>
    <w:rsid w:val="00B62FD2"/>
    <w:rsid w:val="00B64D32"/>
    <w:rsid w:val="00B65CEA"/>
    <w:rsid w:val="00B7209F"/>
    <w:rsid w:val="00B7315A"/>
    <w:rsid w:val="00B75499"/>
    <w:rsid w:val="00B76B1F"/>
    <w:rsid w:val="00B81E15"/>
    <w:rsid w:val="00B83080"/>
    <w:rsid w:val="00B83EE0"/>
    <w:rsid w:val="00B84051"/>
    <w:rsid w:val="00B84943"/>
    <w:rsid w:val="00B84FBD"/>
    <w:rsid w:val="00B85776"/>
    <w:rsid w:val="00B906CF"/>
    <w:rsid w:val="00B91889"/>
    <w:rsid w:val="00B919C1"/>
    <w:rsid w:val="00B91B1B"/>
    <w:rsid w:val="00B92536"/>
    <w:rsid w:val="00B932A7"/>
    <w:rsid w:val="00B93F77"/>
    <w:rsid w:val="00B96362"/>
    <w:rsid w:val="00B9676D"/>
    <w:rsid w:val="00B96F67"/>
    <w:rsid w:val="00BA1BF7"/>
    <w:rsid w:val="00BA69AB"/>
    <w:rsid w:val="00BA7702"/>
    <w:rsid w:val="00BB094C"/>
    <w:rsid w:val="00BB1506"/>
    <w:rsid w:val="00BB6B50"/>
    <w:rsid w:val="00BB7844"/>
    <w:rsid w:val="00BC04BE"/>
    <w:rsid w:val="00BC2352"/>
    <w:rsid w:val="00BC42BD"/>
    <w:rsid w:val="00BC471E"/>
    <w:rsid w:val="00BD3FD2"/>
    <w:rsid w:val="00BD4F46"/>
    <w:rsid w:val="00BE0D8E"/>
    <w:rsid w:val="00BE1CE1"/>
    <w:rsid w:val="00BE3155"/>
    <w:rsid w:val="00BE365A"/>
    <w:rsid w:val="00BE4BC9"/>
    <w:rsid w:val="00BE63D2"/>
    <w:rsid w:val="00BE6BFE"/>
    <w:rsid w:val="00BE7355"/>
    <w:rsid w:val="00BF0A4C"/>
    <w:rsid w:val="00BF0BDA"/>
    <w:rsid w:val="00BF1B23"/>
    <w:rsid w:val="00BF49C3"/>
    <w:rsid w:val="00BF5CC0"/>
    <w:rsid w:val="00BF5EC0"/>
    <w:rsid w:val="00BF79C8"/>
    <w:rsid w:val="00C00B59"/>
    <w:rsid w:val="00C02004"/>
    <w:rsid w:val="00C04808"/>
    <w:rsid w:val="00C0500F"/>
    <w:rsid w:val="00C053C2"/>
    <w:rsid w:val="00C06D17"/>
    <w:rsid w:val="00C07114"/>
    <w:rsid w:val="00C16FF4"/>
    <w:rsid w:val="00C17363"/>
    <w:rsid w:val="00C17CFF"/>
    <w:rsid w:val="00C20393"/>
    <w:rsid w:val="00C21360"/>
    <w:rsid w:val="00C219E4"/>
    <w:rsid w:val="00C226A7"/>
    <w:rsid w:val="00C25187"/>
    <w:rsid w:val="00C27537"/>
    <w:rsid w:val="00C3022D"/>
    <w:rsid w:val="00C3145C"/>
    <w:rsid w:val="00C3298B"/>
    <w:rsid w:val="00C339D9"/>
    <w:rsid w:val="00C34134"/>
    <w:rsid w:val="00C3465F"/>
    <w:rsid w:val="00C34B76"/>
    <w:rsid w:val="00C35C8D"/>
    <w:rsid w:val="00C36843"/>
    <w:rsid w:val="00C377FD"/>
    <w:rsid w:val="00C37B7F"/>
    <w:rsid w:val="00C47A51"/>
    <w:rsid w:val="00C509A4"/>
    <w:rsid w:val="00C50D80"/>
    <w:rsid w:val="00C51AFC"/>
    <w:rsid w:val="00C55016"/>
    <w:rsid w:val="00C57F70"/>
    <w:rsid w:val="00C6036C"/>
    <w:rsid w:val="00C619BC"/>
    <w:rsid w:val="00C6303B"/>
    <w:rsid w:val="00C65C45"/>
    <w:rsid w:val="00C665A4"/>
    <w:rsid w:val="00C67DDB"/>
    <w:rsid w:val="00C71E7A"/>
    <w:rsid w:val="00C72B05"/>
    <w:rsid w:val="00C72CAB"/>
    <w:rsid w:val="00C730A6"/>
    <w:rsid w:val="00C74C69"/>
    <w:rsid w:val="00C76A52"/>
    <w:rsid w:val="00C8005A"/>
    <w:rsid w:val="00C80B09"/>
    <w:rsid w:val="00C810B6"/>
    <w:rsid w:val="00C817B5"/>
    <w:rsid w:val="00C81CA1"/>
    <w:rsid w:val="00C8331C"/>
    <w:rsid w:val="00C8361B"/>
    <w:rsid w:val="00C83C4A"/>
    <w:rsid w:val="00C8497D"/>
    <w:rsid w:val="00C87FA2"/>
    <w:rsid w:val="00C9164D"/>
    <w:rsid w:val="00C92F76"/>
    <w:rsid w:val="00C9334F"/>
    <w:rsid w:val="00C96366"/>
    <w:rsid w:val="00CA058F"/>
    <w:rsid w:val="00CA1CF2"/>
    <w:rsid w:val="00CA2323"/>
    <w:rsid w:val="00CA37E6"/>
    <w:rsid w:val="00CA7B5F"/>
    <w:rsid w:val="00CA7FB8"/>
    <w:rsid w:val="00CB041F"/>
    <w:rsid w:val="00CB6F02"/>
    <w:rsid w:val="00CB72CE"/>
    <w:rsid w:val="00CB7DE6"/>
    <w:rsid w:val="00CC09D5"/>
    <w:rsid w:val="00CC0A6C"/>
    <w:rsid w:val="00CC4136"/>
    <w:rsid w:val="00CC7DAE"/>
    <w:rsid w:val="00CD2E4C"/>
    <w:rsid w:val="00CD3174"/>
    <w:rsid w:val="00CD643A"/>
    <w:rsid w:val="00CE03F1"/>
    <w:rsid w:val="00CE74CE"/>
    <w:rsid w:val="00CE7D5D"/>
    <w:rsid w:val="00CF461C"/>
    <w:rsid w:val="00CF5E89"/>
    <w:rsid w:val="00D04A1C"/>
    <w:rsid w:val="00D07D3D"/>
    <w:rsid w:val="00D13003"/>
    <w:rsid w:val="00D14325"/>
    <w:rsid w:val="00D15268"/>
    <w:rsid w:val="00D20334"/>
    <w:rsid w:val="00D30146"/>
    <w:rsid w:val="00D30B3E"/>
    <w:rsid w:val="00D30DB3"/>
    <w:rsid w:val="00D33489"/>
    <w:rsid w:val="00D37EB1"/>
    <w:rsid w:val="00D40339"/>
    <w:rsid w:val="00D40927"/>
    <w:rsid w:val="00D43909"/>
    <w:rsid w:val="00D43E3C"/>
    <w:rsid w:val="00D44165"/>
    <w:rsid w:val="00D46070"/>
    <w:rsid w:val="00D4667E"/>
    <w:rsid w:val="00D5013E"/>
    <w:rsid w:val="00D5160F"/>
    <w:rsid w:val="00D5481D"/>
    <w:rsid w:val="00D57B41"/>
    <w:rsid w:val="00D60776"/>
    <w:rsid w:val="00D64876"/>
    <w:rsid w:val="00D6648B"/>
    <w:rsid w:val="00D70908"/>
    <w:rsid w:val="00D7300E"/>
    <w:rsid w:val="00D77229"/>
    <w:rsid w:val="00D8230C"/>
    <w:rsid w:val="00D8554C"/>
    <w:rsid w:val="00D86FFA"/>
    <w:rsid w:val="00D92478"/>
    <w:rsid w:val="00DA072B"/>
    <w:rsid w:val="00DA192F"/>
    <w:rsid w:val="00DA1C96"/>
    <w:rsid w:val="00DA2601"/>
    <w:rsid w:val="00DA455E"/>
    <w:rsid w:val="00DB2D81"/>
    <w:rsid w:val="00DB3334"/>
    <w:rsid w:val="00DB63FF"/>
    <w:rsid w:val="00DB6BF7"/>
    <w:rsid w:val="00DB76E1"/>
    <w:rsid w:val="00DB7863"/>
    <w:rsid w:val="00DC2ADA"/>
    <w:rsid w:val="00DC4F14"/>
    <w:rsid w:val="00DC5C4D"/>
    <w:rsid w:val="00DC5EE3"/>
    <w:rsid w:val="00DC626D"/>
    <w:rsid w:val="00DC7F42"/>
    <w:rsid w:val="00DD07B0"/>
    <w:rsid w:val="00DD2630"/>
    <w:rsid w:val="00DD393F"/>
    <w:rsid w:val="00DD4AC1"/>
    <w:rsid w:val="00DD5E55"/>
    <w:rsid w:val="00DD6FB7"/>
    <w:rsid w:val="00DE11A0"/>
    <w:rsid w:val="00DE2527"/>
    <w:rsid w:val="00DE31FC"/>
    <w:rsid w:val="00DE3738"/>
    <w:rsid w:val="00DE486A"/>
    <w:rsid w:val="00DF0DF9"/>
    <w:rsid w:val="00DF1992"/>
    <w:rsid w:val="00DF1AAB"/>
    <w:rsid w:val="00DF291F"/>
    <w:rsid w:val="00DF2AEF"/>
    <w:rsid w:val="00DF5F07"/>
    <w:rsid w:val="00DF60BA"/>
    <w:rsid w:val="00DF6416"/>
    <w:rsid w:val="00DF746F"/>
    <w:rsid w:val="00DF7C3F"/>
    <w:rsid w:val="00E0017E"/>
    <w:rsid w:val="00E020B7"/>
    <w:rsid w:val="00E02221"/>
    <w:rsid w:val="00E02755"/>
    <w:rsid w:val="00E04B05"/>
    <w:rsid w:val="00E06167"/>
    <w:rsid w:val="00E06418"/>
    <w:rsid w:val="00E069D4"/>
    <w:rsid w:val="00E10229"/>
    <w:rsid w:val="00E11A15"/>
    <w:rsid w:val="00E11C53"/>
    <w:rsid w:val="00E12E6D"/>
    <w:rsid w:val="00E1463E"/>
    <w:rsid w:val="00E17059"/>
    <w:rsid w:val="00E171C6"/>
    <w:rsid w:val="00E204D4"/>
    <w:rsid w:val="00E22A2D"/>
    <w:rsid w:val="00E23153"/>
    <w:rsid w:val="00E23EEF"/>
    <w:rsid w:val="00E2747D"/>
    <w:rsid w:val="00E27E91"/>
    <w:rsid w:val="00E30BAC"/>
    <w:rsid w:val="00E30C5D"/>
    <w:rsid w:val="00E314BF"/>
    <w:rsid w:val="00E34B35"/>
    <w:rsid w:val="00E3688A"/>
    <w:rsid w:val="00E36A0E"/>
    <w:rsid w:val="00E41344"/>
    <w:rsid w:val="00E42206"/>
    <w:rsid w:val="00E441D1"/>
    <w:rsid w:val="00E44744"/>
    <w:rsid w:val="00E449E5"/>
    <w:rsid w:val="00E44D86"/>
    <w:rsid w:val="00E453E6"/>
    <w:rsid w:val="00E46919"/>
    <w:rsid w:val="00E47E6D"/>
    <w:rsid w:val="00E51418"/>
    <w:rsid w:val="00E516B5"/>
    <w:rsid w:val="00E578E0"/>
    <w:rsid w:val="00E61A99"/>
    <w:rsid w:val="00E620A4"/>
    <w:rsid w:val="00E63E7C"/>
    <w:rsid w:val="00E645DA"/>
    <w:rsid w:val="00E64955"/>
    <w:rsid w:val="00E65431"/>
    <w:rsid w:val="00E67387"/>
    <w:rsid w:val="00E675A4"/>
    <w:rsid w:val="00E71AF7"/>
    <w:rsid w:val="00E7270E"/>
    <w:rsid w:val="00E72AC7"/>
    <w:rsid w:val="00E743AE"/>
    <w:rsid w:val="00E75042"/>
    <w:rsid w:val="00E77E09"/>
    <w:rsid w:val="00E80DB6"/>
    <w:rsid w:val="00E80ED0"/>
    <w:rsid w:val="00E82328"/>
    <w:rsid w:val="00E83A4F"/>
    <w:rsid w:val="00E90BAA"/>
    <w:rsid w:val="00E92B5A"/>
    <w:rsid w:val="00E92F78"/>
    <w:rsid w:val="00E9535C"/>
    <w:rsid w:val="00E95893"/>
    <w:rsid w:val="00E9674A"/>
    <w:rsid w:val="00EA17DD"/>
    <w:rsid w:val="00EA1AF0"/>
    <w:rsid w:val="00EA1D7C"/>
    <w:rsid w:val="00EA752D"/>
    <w:rsid w:val="00EB0D94"/>
    <w:rsid w:val="00EB5AAE"/>
    <w:rsid w:val="00EC1DAD"/>
    <w:rsid w:val="00EC208C"/>
    <w:rsid w:val="00EC24DF"/>
    <w:rsid w:val="00EC3DDC"/>
    <w:rsid w:val="00EC5A04"/>
    <w:rsid w:val="00ED1236"/>
    <w:rsid w:val="00ED2B4A"/>
    <w:rsid w:val="00ED337C"/>
    <w:rsid w:val="00ED47C5"/>
    <w:rsid w:val="00ED5A91"/>
    <w:rsid w:val="00EE4513"/>
    <w:rsid w:val="00EE54DF"/>
    <w:rsid w:val="00EE6650"/>
    <w:rsid w:val="00EF04E8"/>
    <w:rsid w:val="00EF2941"/>
    <w:rsid w:val="00EF52E6"/>
    <w:rsid w:val="00EF5C8A"/>
    <w:rsid w:val="00EF5E2B"/>
    <w:rsid w:val="00F00263"/>
    <w:rsid w:val="00F02299"/>
    <w:rsid w:val="00F0359C"/>
    <w:rsid w:val="00F05268"/>
    <w:rsid w:val="00F0756F"/>
    <w:rsid w:val="00F105D5"/>
    <w:rsid w:val="00F106EE"/>
    <w:rsid w:val="00F10ED5"/>
    <w:rsid w:val="00F117DC"/>
    <w:rsid w:val="00F11E50"/>
    <w:rsid w:val="00F13EFC"/>
    <w:rsid w:val="00F14266"/>
    <w:rsid w:val="00F149F6"/>
    <w:rsid w:val="00F14BD9"/>
    <w:rsid w:val="00F161ED"/>
    <w:rsid w:val="00F16B99"/>
    <w:rsid w:val="00F17390"/>
    <w:rsid w:val="00F20B74"/>
    <w:rsid w:val="00F33F32"/>
    <w:rsid w:val="00F347F0"/>
    <w:rsid w:val="00F34E29"/>
    <w:rsid w:val="00F36DA8"/>
    <w:rsid w:val="00F411E3"/>
    <w:rsid w:val="00F42AB5"/>
    <w:rsid w:val="00F42D57"/>
    <w:rsid w:val="00F431F6"/>
    <w:rsid w:val="00F55DB5"/>
    <w:rsid w:val="00F5687C"/>
    <w:rsid w:val="00F63166"/>
    <w:rsid w:val="00F66753"/>
    <w:rsid w:val="00F66AFA"/>
    <w:rsid w:val="00F676A0"/>
    <w:rsid w:val="00F70F5A"/>
    <w:rsid w:val="00F72510"/>
    <w:rsid w:val="00F73D20"/>
    <w:rsid w:val="00F73E51"/>
    <w:rsid w:val="00F74D4A"/>
    <w:rsid w:val="00F75576"/>
    <w:rsid w:val="00F77E7F"/>
    <w:rsid w:val="00F81746"/>
    <w:rsid w:val="00F81DA2"/>
    <w:rsid w:val="00F84607"/>
    <w:rsid w:val="00F873A2"/>
    <w:rsid w:val="00F94061"/>
    <w:rsid w:val="00F947EC"/>
    <w:rsid w:val="00F97082"/>
    <w:rsid w:val="00FA0ECE"/>
    <w:rsid w:val="00FA1105"/>
    <w:rsid w:val="00FA3125"/>
    <w:rsid w:val="00FA53E4"/>
    <w:rsid w:val="00FA6F8B"/>
    <w:rsid w:val="00FB016D"/>
    <w:rsid w:val="00FB2D0C"/>
    <w:rsid w:val="00FB3ED2"/>
    <w:rsid w:val="00FB435F"/>
    <w:rsid w:val="00FB4B8D"/>
    <w:rsid w:val="00FB5AE8"/>
    <w:rsid w:val="00FC02AB"/>
    <w:rsid w:val="00FC1A9D"/>
    <w:rsid w:val="00FC1D7A"/>
    <w:rsid w:val="00FC41C2"/>
    <w:rsid w:val="00FC4616"/>
    <w:rsid w:val="00FC5172"/>
    <w:rsid w:val="00FC7238"/>
    <w:rsid w:val="00FC74C4"/>
    <w:rsid w:val="00FC7832"/>
    <w:rsid w:val="00FD3406"/>
    <w:rsid w:val="00FD5496"/>
    <w:rsid w:val="00FD6359"/>
    <w:rsid w:val="00FE11C3"/>
    <w:rsid w:val="00FE2B8B"/>
    <w:rsid w:val="00FE3C68"/>
    <w:rsid w:val="00FE4B13"/>
    <w:rsid w:val="00FE5F5B"/>
    <w:rsid w:val="00FE6955"/>
    <w:rsid w:val="00FE7E4A"/>
    <w:rsid w:val="00FF2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6BBA7C"/>
  <w15:docId w15:val="{A4AB973B-A770-5D43-BCC1-B6D5B8B87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A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58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58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58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58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587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D587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97F28"/>
    <w:rPr>
      <w:color w:val="808080"/>
    </w:rPr>
  </w:style>
  <w:style w:type="character" w:styleId="LineNumber">
    <w:name w:val="line number"/>
    <w:basedOn w:val="DefaultParagraphFont"/>
    <w:uiPriority w:val="99"/>
    <w:unhideWhenUsed/>
    <w:rsid w:val="00594A5F"/>
    <w:rPr>
      <w:rFonts w:ascii="Times New Roman" w:hAnsi="Times New Roman"/>
      <w:sz w:val="22"/>
    </w:rPr>
  </w:style>
  <w:style w:type="paragraph" w:styleId="Header">
    <w:name w:val="header"/>
    <w:basedOn w:val="Normal"/>
    <w:link w:val="HeaderChar"/>
    <w:uiPriority w:val="99"/>
    <w:unhideWhenUsed/>
    <w:rsid w:val="00E823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2328"/>
  </w:style>
  <w:style w:type="paragraph" w:styleId="Footer">
    <w:name w:val="footer"/>
    <w:basedOn w:val="Normal"/>
    <w:link w:val="FooterChar"/>
    <w:uiPriority w:val="99"/>
    <w:unhideWhenUsed/>
    <w:rsid w:val="00E823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2328"/>
  </w:style>
  <w:style w:type="paragraph" w:styleId="BalloonText">
    <w:name w:val="Balloon Text"/>
    <w:basedOn w:val="Normal"/>
    <w:link w:val="BalloonTextChar"/>
    <w:uiPriority w:val="99"/>
    <w:semiHidden/>
    <w:unhideWhenUsed/>
    <w:rsid w:val="000F0B7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B7B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971881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10F5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10F5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10F5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159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ti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37C410-1C88-FA43-ADE4-6D6F588F85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55</Words>
  <Characters>772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mmatiki Lioliou</dc:creator>
  <cp:keywords/>
  <dc:description/>
  <cp:lastModifiedBy>Lioliou, Grammatiki</cp:lastModifiedBy>
  <cp:revision>4</cp:revision>
  <dcterms:created xsi:type="dcterms:W3CDTF">2023-04-19T11:20:00Z</dcterms:created>
  <dcterms:modified xsi:type="dcterms:W3CDTF">2023-04-19T12:40:00Z</dcterms:modified>
</cp:coreProperties>
</file>